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CC3EB" w14:textId="38DAF834" w:rsidR="00E1778D" w:rsidRDefault="00E1778D" w:rsidP="00E1778D">
      <w:pPr>
        <w:rPr>
          <w:lang w:val="en-US"/>
        </w:rPr>
      </w:pPr>
      <w:r w:rsidRPr="00E1778D">
        <w:rPr>
          <w:b/>
          <w:bCs/>
          <w:lang w:val="en-US"/>
        </w:rPr>
        <w:t xml:space="preserve">Supplementary Table </w:t>
      </w:r>
      <w:r w:rsidR="000328A6">
        <w:rPr>
          <w:b/>
          <w:bCs/>
          <w:lang w:val="en-US"/>
        </w:rPr>
        <w:t>1</w:t>
      </w:r>
      <w:r>
        <w:rPr>
          <w:lang w:val="en-US"/>
        </w:rPr>
        <w:t xml:space="preserve">. Effects of exercise in cardiovascular, metabolic, cancer and ageing comorbidities.  </w:t>
      </w:r>
    </w:p>
    <w:p w14:paraId="1D94FBB2" w14:textId="310F06CF" w:rsidR="00E1778D" w:rsidRDefault="00E1778D" w:rsidP="00E1778D">
      <w:pPr>
        <w:rPr>
          <w:lang w:val="en-US"/>
        </w:rPr>
      </w:pPr>
      <w:r>
        <w:rPr>
          <w:b/>
          <w:bCs/>
          <w:lang w:val="en-US"/>
        </w:rPr>
        <w:t xml:space="preserve">List of abbreviations: </w:t>
      </w:r>
      <w:r>
        <w:rPr>
          <w:lang w:val="en-US"/>
        </w:rPr>
        <w:t xml:space="preserve">AIT: aerobic intensity training; MCT: moderate continues training; BP: blood pressure; CI: confidence interval; SBP: Systolic Blood Pressure; CNS: central nervous system; LPL : lipoprotein lipase; </w:t>
      </w:r>
      <w:r w:rsidRPr="00CA0ECB">
        <w:rPr>
          <w:lang w:val="en-US"/>
        </w:rPr>
        <w:t>ABCA1</w:t>
      </w:r>
      <w:r>
        <w:rPr>
          <w:lang w:val="en-US"/>
        </w:rPr>
        <w:t xml:space="preserve">: </w:t>
      </w:r>
      <w:r w:rsidRPr="00CA0ECB">
        <w:rPr>
          <w:lang w:val="en-US"/>
        </w:rPr>
        <w:t>ATP-binding cassette transporter A-1</w:t>
      </w:r>
      <w:r>
        <w:rPr>
          <w:lang w:val="en-US"/>
        </w:rPr>
        <w:t xml:space="preserve">; </w:t>
      </w:r>
      <w:r w:rsidRPr="006E255F">
        <w:rPr>
          <w:lang w:val="en-US"/>
        </w:rPr>
        <w:t>NE</w:t>
      </w:r>
      <w:r>
        <w:rPr>
          <w:lang w:val="en-US"/>
        </w:rPr>
        <w:t xml:space="preserve">: norepinephrine; </w:t>
      </w:r>
      <w:r w:rsidRPr="006E255F">
        <w:rPr>
          <w:lang w:val="en-US"/>
        </w:rPr>
        <w:t>NT-ProBNP</w:t>
      </w:r>
      <w:r>
        <w:rPr>
          <w:lang w:val="en-US"/>
        </w:rPr>
        <w:t xml:space="preserve"> : </w:t>
      </w:r>
      <w:r w:rsidRPr="006E255F">
        <w:rPr>
          <w:lang w:val="en-US"/>
        </w:rPr>
        <w:t>terminal pro-brain natriuretic peptide</w:t>
      </w:r>
      <w:r>
        <w:rPr>
          <w:lang w:val="en-US"/>
        </w:rPr>
        <w:t>; HRV: heart rate variability;</w:t>
      </w:r>
      <w:r w:rsidRPr="00D90B9C">
        <w:rPr>
          <w:lang w:val="en-US"/>
        </w:rPr>
        <w:t xml:space="preserve"> </w:t>
      </w:r>
      <w:proofErr w:type="spellStart"/>
      <w:r w:rsidRPr="00D90B9C">
        <w:rPr>
          <w:lang w:val="en-US"/>
        </w:rPr>
        <w:t>CaMKs</w:t>
      </w:r>
      <w:proofErr w:type="spellEnd"/>
      <w:r>
        <w:rPr>
          <w:lang w:val="en-US"/>
        </w:rPr>
        <w:t xml:space="preserve">: </w:t>
      </w:r>
      <w:r w:rsidRPr="00D90B9C">
        <w:rPr>
          <w:lang w:val="en-US"/>
        </w:rPr>
        <w:t>Ca2+/calmodulin signaling and Ca2+/calmodulin-dependent protein kinases</w:t>
      </w:r>
      <w:r>
        <w:rPr>
          <w:lang w:val="en-US"/>
        </w:rPr>
        <w:t xml:space="preserve">; AE: aerobic exercise; NK: natural killers; </w:t>
      </w:r>
    </w:p>
    <w:p w14:paraId="681899A6" w14:textId="77777777" w:rsidR="005E3BF4" w:rsidRDefault="005E3BF4">
      <w:pPr>
        <w:rPr>
          <w:lang w:val="en-US"/>
        </w:rPr>
      </w:pPr>
    </w:p>
    <w:tbl>
      <w:tblPr>
        <w:tblStyle w:val="Grigliatabella"/>
        <w:tblW w:w="10627" w:type="dxa"/>
        <w:tblLook w:val="04A0" w:firstRow="1" w:lastRow="0" w:firstColumn="1" w:lastColumn="0" w:noHBand="0" w:noVBand="1"/>
      </w:tblPr>
      <w:tblGrid>
        <w:gridCol w:w="1618"/>
        <w:gridCol w:w="1422"/>
        <w:gridCol w:w="1611"/>
        <w:gridCol w:w="1638"/>
        <w:gridCol w:w="1722"/>
        <w:gridCol w:w="2616"/>
      </w:tblGrid>
      <w:tr w:rsidR="005E3BF4" w:rsidRPr="000055E3" w14:paraId="6A78EE0B" w14:textId="77777777" w:rsidTr="00973AFD">
        <w:tc>
          <w:tcPr>
            <w:tcW w:w="1618" w:type="dxa"/>
          </w:tcPr>
          <w:p w14:paraId="12CB5C56" w14:textId="77777777" w:rsidR="005E3BF4" w:rsidRPr="00E1778D" w:rsidRDefault="005E3BF4" w:rsidP="00973AFD">
            <w:pPr>
              <w:rPr>
                <w:b/>
                <w:bCs/>
                <w:sz w:val="20"/>
                <w:szCs w:val="20"/>
              </w:rPr>
            </w:pPr>
            <w:r w:rsidRPr="00E1778D">
              <w:rPr>
                <w:b/>
                <w:bCs/>
                <w:sz w:val="20"/>
                <w:szCs w:val="20"/>
              </w:rPr>
              <w:t xml:space="preserve">First Author and </w:t>
            </w:r>
            <w:proofErr w:type="spellStart"/>
            <w:r w:rsidRPr="00E1778D">
              <w:rPr>
                <w:b/>
                <w:bCs/>
                <w:sz w:val="20"/>
                <w:szCs w:val="20"/>
              </w:rPr>
              <w:t>Year</w:t>
            </w:r>
            <w:proofErr w:type="spellEnd"/>
            <w:r w:rsidRPr="00E1778D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22" w:type="dxa"/>
          </w:tcPr>
          <w:p w14:paraId="1EA1F95B" w14:textId="77777777" w:rsidR="005E3BF4" w:rsidRPr="00E1778D" w:rsidRDefault="005E3BF4" w:rsidP="00973AF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1778D">
              <w:rPr>
                <w:b/>
                <w:bCs/>
                <w:sz w:val="20"/>
                <w:szCs w:val="20"/>
              </w:rPr>
              <w:t>Type</w:t>
            </w:r>
            <w:proofErr w:type="spellEnd"/>
            <w:r w:rsidRPr="00E1778D">
              <w:rPr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E1778D">
              <w:rPr>
                <w:b/>
                <w:bCs/>
                <w:sz w:val="20"/>
                <w:szCs w:val="20"/>
              </w:rPr>
              <w:t>Article</w:t>
            </w:r>
            <w:proofErr w:type="spellEnd"/>
            <w:r w:rsidRPr="00E1778D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11" w:type="dxa"/>
          </w:tcPr>
          <w:p w14:paraId="46E7CEAE" w14:textId="77777777" w:rsidR="005E3BF4" w:rsidRPr="00E1778D" w:rsidRDefault="005E3BF4" w:rsidP="00973AFD">
            <w:pPr>
              <w:rPr>
                <w:b/>
                <w:bCs/>
                <w:sz w:val="20"/>
                <w:szCs w:val="20"/>
              </w:rPr>
            </w:pPr>
            <w:r w:rsidRPr="00E1778D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638" w:type="dxa"/>
          </w:tcPr>
          <w:p w14:paraId="45F0D302" w14:textId="77777777" w:rsidR="005E3BF4" w:rsidRPr="00E1778D" w:rsidRDefault="005E3BF4" w:rsidP="00973AF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1778D">
              <w:rPr>
                <w:b/>
                <w:bCs/>
                <w:sz w:val="20"/>
                <w:szCs w:val="20"/>
              </w:rPr>
              <w:t>Aim</w:t>
            </w:r>
            <w:proofErr w:type="spellEnd"/>
            <w:r w:rsidRPr="00E1778D">
              <w:rPr>
                <w:b/>
                <w:bCs/>
                <w:sz w:val="20"/>
                <w:szCs w:val="20"/>
              </w:rPr>
              <w:t xml:space="preserve"> of study</w:t>
            </w:r>
          </w:p>
        </w:tc>
        <w:tc>
          <w:tcPr>
            <w:tcW w:w="1722" w:type="dxa"/>
          </w:tcPr>
          <w:p w14:paraId="42DBDFD9" w14:textId="77777777" w:rsidR="005E3BF4" w:rsidRPr="00E1778D" w:rsidRDefault="005E3BF4" w:rsidP="00973AFD">
            <w:pPr>
              <w:rPr>
                <w:b/>
                <w:bCs/>
                <w:sz w:val="20"/>
                <w:szCs w:val="20"/>
              </w:rPr>
            </w:pPr>
            <w:r w:rsidRPr="00E1778D">
              <w:rPr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E1778D">
              <w:rPr>
                <w:b/>
                <w:bCs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2616" w:type="dxa"/>
          </w:tcPr>
          <w:p w14:paraId="082765CC" w14:textId="77777777" w:rsidR="005E3BF4" w:rsidRPr="00E1778D" w:rsidRDefault="005E3BF4" w:rsidP="00973AF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1778D">
              <w:rPr>
                <w:b/>
                <w:bCs/>
                <w:sz w:val="20"/>
                <w:szCs w:val="20"/>
              </w:rPr>
              <w:t>Main</w:t>
            </w:r>
            <w:proofErr w:type="spellEnd"/>
            <w:r w:rsidRPr="00E1778D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1778D">
              <w:rPr>
                <w:b/>
                <w:bCs/>
                <w:sz w:val="20"/>
                <w:szCs w:val="20"/>
              </w:rPr>
              <w:t>Results</w:t>
            </w:r>
            <w:proofErr w:type="spellEnd"/>
            <w:r w:rsidRPr="00E1778D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E3BF4" w:rsidRPr="005E3BF4" w14:paraId="7EF413CE" w14:textId="77777777" w:rsidTr="00973AFD">
        <w:tc>
          <w:tcPr>
            <w:tcW w:w="1618" w:type="dxa"/>
          </w:tcPr>
          <w:p w14:paraId="3C50F8E8" w14:textId="77777777" w:rsidR="005E3BF4" w:rsidRPr="00D362DF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iolak</w:t>
            </w:r>
            <w:proofErr w:type="spellEnd"/>
            <w:r>
              <w:rPr>
                <w:sz w:val="20"/>
                <w:szCs w:val="20"/>
              </w:rPr>
              <w:t xml:space="preserve"> E.G 2010</w:t>
            </w:r>
          </w:p>
        </w:tc>
        <w:tc>
          <w:tcPr>
            <w:tcW w:w="1422" w:type="dxa"/>
          </w:tcPr>
          <w:p w14:paraId="0969BF1E" w14:textId="77777777" w:rsidR="005E3BF4" w:rsidRPr="00D362DF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earch</w:t>
            </w:r>
            <w:proofErr w:type="spellEnd"/>
          </w:p>
        </w:tc>
        <w:tc>
          <w:tcPr>
            <w:tcW w:w="1611" w:type="dxa"/>
          </w:tcPr>
          <w:p w14:paraId="38D5856A" w14:textId="77777777" w:rsidR="005E3BF4" w:rsidRPr="00D362DF" w:rsidRDefault="005E3BF4" w:rsidP="00973AFD">
            <w:pPr>
              <w:rPr>
                <w:sz w:val="20"/>
                <w:szCs w:val="20"/>
              </w:rPr>
            </w:pPr>
            <w:proofErr w:type="spellStart"/>
            <w:r w:rsidRPr="000055E3">
              <w:rPr>
                <w:sz w:val="20"/>
                <w:szCs w:val="20"/>
              </w:rPr>
              <w:t>Randomized</w:t>
            </w:r>
            <w:proofErr w:type="spellEnd"/>
            <w:r w:rsidRPr="000055E3">
              <w:rPr>
                <w:sz w:val="20"/>
                <w:szCs w:val="20"/>
              </w:rPr>
              <w:t xml:space="preserve"> </w:t>
            </w:r>
            <w:proofErr w:type="spellStart"/>
            <w:r w:rsidRPr="000055E3">
              <w:rPr>
                <w:sz w:val="20"/>
                <w:szCs w:val="20"/>
              </w:rPr>
              <w:t>Controlled</w:t>
            </w:r>
            <w:proofErr w:type="spellEnd"/>
            <w:r w:rsidRPr="000055E3">
              <w:rPr>
                <w:sz w:val="20"/>
                <w:szCs w:val="20"/>
              </w:rPr>
              <w:t xml:space="preserve"> Trial</w:t>
            </w:r>
          </w:p>
        </w:tc>
        <w:tc>
          <w:tcPr>
            <w:tcW w:w="1638" w:type="dxa"/>
          </w:tcPr>
          <w:p w14:paraId="726C1117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To identify effects on metabolic 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638A3">
              <w:rPr>
                <w:sz w:val="20"/>
                <w:szCs w:val="20"/>
                <w:lang w:val="en-US"/>
              </w:rPr>
              <w:t>hemodynamic abnormalities in normotensive offspring of hypertensive parents</w:t>
            </w:r>
          </w:p>
        </w:tc>
        <w:tc>
          <w:tcPr>
            <w:tcW w:w="1722" w:type="dxa"/>
          </w:tcPr>
          <w:p w14:paraId="36D89A8A" w14:textId="77777777" w:rsidR="005E3BF4" w:rsidRPr="00D362DF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616" w:type="dxa"/>
          </w:tcPr>
          <w:p w14:paraId="2EAD6B4A" w14:textId="77777777" w:rsidR="005E3BF4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IT</w:t>
            </w:r>
            <w:r w:rsidRPr="00B638A3">
              <w:rPr>
                <w:sz w:val="20"/>
                <w:szCs w:val="20"/>
                <w:lang w:val="en-US"/>
              </w:rPr>
              <w:t xml:space="preserve"> and </w:t>
            </w:r>
            <w:r>
              <w:rPr>
                <w:sz w:val="20"/>
                <w:szCs w:val="20"/>
                <w:lang w:val="en-US"/>
              </w:rPr>
              <w:t xml:space="preserve">MCT </w:t>
            </w:r>
            <w:r w:rsidRPr="00B638A3">
              <w:rPr>
                <w:sz w:val="20"/>
                <w:szCs w:val="20"/>
                <w:lang w:val="en-US"/>
              </w:rPr>
              <w:t>were equally effective in improving BP (p&lt;0.05), insulin and insulin sensitivity (p&lt;0.001)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4DF9B07A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IT </w:t>
            </w:r>
            <w:r w:rsidRPr="00B638A3">
              <w:rPr>
                <w:sz w:val="20"/>
                <w:szCs w:val="20"/>
                <w:lang w:val="en-US"/>
              </w:rPr>
              <w:t>was superior in improving cardiorespiratory fitness (15 vs. 8%; p&lt;0.05).</w:t>
            </w:r>
          </w:p>
        </w:tc>
      </w:tr>
      <w:tr w:rsidR="005E3BF4" w:rsidRPr="005E3BF4" w14:paraId="028AF411" w14:textId="77777777" w:rsidTr="00973AFD">
        <w:tc>
          <w:tcPr>
            <w:tcW w:w="1618" w:type="dxa"/>
          </w:tcPr>
          <w:p w14:paraId="74A8BDB8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wards J.J 2022</w:t>
            </w:r>
          </w:p>
        </w:tc>
        <w:tc>
          <w:tcPr>
            <w:tcW w:w="1422" w:type="dxa"/>
          </w:tcPr>
          <w:p w14:paraId="08832DAA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Systematic Review and Meta-Analysis</w:t>
            </w:r>
          </w:p>
        </w:tc>
        <w:tc>
          <w:tcPr>
            <w:tcW w:w="1611" w:type="dxa"/>
          </w:tcPr>
          <w:p w14:paraId="2B7B82F0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Meta-Analysis of Randomized Controlled Trials</w:t>
            </w:r>
          </w:p>
        </w:tc>
        <w:tc>
          <w:tcPr>
            <w:tcW w:w="1638" w:type="dxa"/>
          </w:tcPr>
          <w:p w14:paraId="3C5B0329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Mechanisms driving BP reductions following isometric training</w:t>
            </w:r>
          </w:p>
        </w:tc>
        <w:tc>
          <w:tcPr>
            <w:tcW w:w="1722" w:type="dxa"/>
          </w:tcPr>
          <w:p w14:paraId="0A950ACC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2616" w:type="dxa"/>
          </w:tcPr>
          <w:p w14:paraId="12CBF1DA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i/>
                <w:iCs/>
                <w:sz w:val="20"/>
                <w:szCs w:val="20"/>
                <w:lang w:val="en-US"/>
              </w:rPr>
              <w:t>Resting heart rate</w:t>
            </w:r>
            <w:r w:rsidRPr="00B638A3">
              <w:rPr>
                <w:sz w:val="20"/>
                <w:szCs w:val="20"/>
                <w:lang w:val="en-US"/>
              </w:rPr>
              <w:t xml:space="preserve"> </w:t>
            </w:r>
          </w:p>
          <w:p w14:paraId="350A0573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-1.55 bpm, CI = -0.14 to -2.96:</w:t>
            </w:r>
          </w:p>
          <w:p w14:paraId="5C7FCAAB" w14:textId="77777777" w:rsidR="005E3BF4" w:rsidRPr="00B638A3" w:rsidRDefault="005E3BF4" w:rsidP="00973AF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638A3">
              <w:rPr>
                <w:i/>
                <w:iCs/>
                <w:sz w:val="20"/>
                <w:szCs w:val="20"/>
                <w:lang w:val="en-US"/>
              </w:rPr>
              <w:t>Stroke Volume</w:t>
            </w:r>
          </w:p>
          <w:p w14:paraId="2D8EDD4F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 6.35 ml, CI = 0.35 to 12.60, </w:t>
            </w:r>
            <w:r w:rsidRPr="00B638A3">
              <w:rPr>
                <w:i/>
                <w:iCs/>
                <w:sz w:val="20"/>
                <w:szCs w:val="20"/>
                <w:lang w:val="en-US"/>
              </w:rPr>
              <w:t>Total peripheral resistance</w:t>
            </w:r>
            <w:r w:rsidRPr="00B638A3">
              <w:rPr>
                <w:sz w:val="20"/>
                <w:szCs w:val="20"/>
                <w:lang w:val="en-US"/>
              </w:rPr>
              <w:t xml:space="preserve">: </w:t>
            </w:r>
          </w:p>
          <w:p w14:paraId="5CCCFBB6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-100.38 dyne s -1 cm, CI = -14.16 to -186.61</w:t>
            </w:r>
          </w:p>
          <w:p w14:paraId="3EE1510E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Heart rate variability ratio </w:t>
            </w:r>
          </w:p>
          <w:p w14:paraId="64EF5B0D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-0.41, CI = -0.09 to -0.73</w:t>
            </w:r>
          </w:p>
          <w:p w14:paraId="4D85012D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i/>
                <w:iCs/>
                <w:sz w:val="20"/>
                <w:szCs w:val="20"/>
                <w:lang w:val="en-US"/>
              </w:rPr>
              <w:t>baroreceptor reflex sensitivity</w:t>
            </w:r>
            <w:r w:rsidRPr="00B638A3">
              <w:rPr>
                <w:sz w:val="20"/>
                <w:szCs w:val="20"/>
                <w:lang w:val="en-US"/>
              </w:rPr>
              <w:t xml:space="preserve"> 7.43 </w:t>
            </w:r>
            <w:proofErr w:type="spellStart"/>
            <w:r w:rsidRPr="00B638A3">
              <w:rPr>
                <w:sz w:val="20"/>
                <w:szCs w:val="20"/>
                <w:lang w:val="en-US"/>
              </w:rPr>
              <w:t>m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 w:rsidRPr="00B638A3">
              <w:rPr>
                <w:sz w:val="20"/>
                <w:szCs w:val="20"/>
                <w:lang w:val="en-US"/>
              </w:rPr>
              <w:t>/mmHg,</w:t>
            </w:r>
          </w:p>
        </w:tc>
      </w:tr>
      <w:tr w:rsidR="005E3BF4" w:rsidRPr="005E3BF4" w14:paraId="0A9E0167" w14:textId="77777777" w:rsidTr="00973AFD">
        <w:tc>
          <w:tcPr>
            <w:tcW w:w="1618" w:type="dxa"/>
          </w:tcPr>
          <w:p w14:paraId="27C1E60D" w14:textId="77777777" w:rsidR="005E3BF4" w:rsidRPr="00D362DF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wards J.J 2023</w:t>
            </w:r>
          </w:p>
        </w:tc>
        <w:tc>
          <w:tcPr>
            <w:tcW w:w="1422" w:type="dxa"/>
          </w:tcPr>
          <w:p w14:paraId="54A34B34" w14:textId="77777777" w:rsidR="005E3BF4" w:rsidRPr="00D362DF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earch</w:t>
            </w:r>
            <w:proofErr w:type="spellEnd"/>
          </w:p>
        </w:tc>
        <w:tc>
          <w:tcPr>
            <w:tcW w:w="1611" w:type="dxa"/>
          </w:tcPr>
          <w:p w14:paraId="1788E980" w14:textId="77777777" w:rsidR="005E3BF4" w:rsidRPr="00D362DF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ndomized</w:t>
            </w:r>
            <w:proofErr w:type="spellEnd"/>
            <w:r>
              <w:rPr>
                <w:sz w:val="20"/>
                <w:szCs w:val="20"/>
              </w:rPr>
              <w:t xml:space="preserve"> Crossover </w:t>
            </w:r>
            <w:proofErr w:type="spellStart"/>
            <w:r>
              <w:rPr>
                <w:sz w:val="20"/>
                <w:szCs w:val="20"/>
              </w:rPr>
              <w:t>Controlled</w:t>
            </w:r>
            <w:proofErr w:type="spellEnd"/>
            <w:r>
              <w:rPr>
                <w:sz w:val="20"/>
                <w:szCs w:val="20"/>
              </w:rPr>
              <w:t xml:space="preserve"> Trial</w:t>
            </w:r>
          </w:p>
        </w:tc>
        <w:tc>
          <w:tcPr>
            <w:tcW w:w="1638" w:type="dxa"/>
          </w:tcPr>
          <w:p w14:paraId="7A72A4A5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Effects of isometric training on arterial stiffness </w:t>
            </w:r>
          </w:p>
        </w:tc>
        <w:tc>
          <w:tcPr>
            <w:tcW w:w="1722" w:type="dxa"/>
          </w:tcPr>
          <w:p w14:paraId="1B234348" w14:textId="77777777" w:rsidR="005E3BF4" w:rsidRPr="00D362DF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616" w:type="dxa"/>
          </w:tcPr>
          <w:p w14:paraId="32D8E5DE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Following isometric training early </w:t>
            </w:r>
            <w:proofErr w:type="gramStart"/>
            <w:r w:rsidRPr="00B638A3">
              <w:rPr>
                <w:sz w:val="20"/>
                <w:szCs w:val="20"/>
                <w:lang w:val="en-US"/>
              </w:rPr>
              <w:t>SBP :</w:t>
            </w:r>
            <w:proofErr w:type="gramEnd"/>
            <w:r w:rsidRPr="00B638A3">
              <w:rPr>
                <w:sz w:val="20"/>
                <w:szCs w:val="20"/>
                <w:lang w:val="en-US"/>
              </w:rPr>
              <w:t xml:space="preserve"> -7.7 ± 12.8 mmHg, p = 0.024), </w:t>
            </w:r>
          </w:p>
          <w:p w14:paraId="45F73EC7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late SBP:  -5.9 ± 9.9 mmHg, p = 0.042)</w:t>
            </w:r>
          </w:p>
          <w:p w14:paraId="39303CEC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DBP:  -4.4 ± 7.2 mmHg, p = 0.037). </w:t>
            </w:r>
          </w:p>
        </w:tc>
      </w:tr>
      <w:tr w:rsidR="005E3BF4" w:rsidRPr="007A67C7" w14:paraId="6F3E9052" w14:textId="77777777" w:rsidTr="00973AFD">
        <w:tc>
          <w:tcPr>
            <w:tcW w:w="1618" w:type="dxa"/>
          </w:tcPr>
          <w:p w14:paraId="6AA893D3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dralli</w:t>
            </w:r>
            <w:proofErr w:type="spellEnd"/>
            <w:r>
              <w:rPr>
                <w:sz w:val="20"/>
                <w:szCs w:val="20"/>
              </w:rPr>
              <w:t xml:space="preserve"> M.L 2020</w:t>
            </w:r>
          </w:p>
        </w:tc>
        <w:tc>
          <w:tcPr>
            <w:tcW w:w="1422" w:type="dxa"/>
          </w:tcPr>
          <w:p w14:paraId="603BE376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earch</w:t>
            </w:r>
            <w:proofErr w:type="spellEnd"/>
          </w:p>
        </w:tc>
        <w:tc>
          <w:tcPr>
            <w:tcW w:w="1611" w:type="dxa"/>
          </w:tcPr>
          <w:p w14:paraId="74920F97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ndomiz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trolled</w:t>
            </w:r>
            <w:proofErr w:type="spellEnd"/>
            <w:r>
              <w:rPr>
                <w:sz w:val="20"/>
                <w:szCs w:val="20"/>
              </w:rPr>
              <w:t xml:space="preserve"> Trial</w:t>
            </w:r>
          </w:p>
        </w:tc>
        <w:tc>
          <w:tcPr>
            <w:tcW w:w="1638" w:type="dxa"/>
          </w:tcPr>
          <w:p w14:paraId="226CF903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Effects of resistance training and combined training on endothelial function</w:t>
            </w:r>
          </w:p>
        </w:tc>
        <w:tc>
          <w:tcPr>
            <w:tcW w:w="1722" w:type="dxa"/>
          </w:tcPr>
          <w:p w14:paraId="4999A3CF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616" w:type="dxa"/>
          </w:tcPr>
          <w:p w14:paraId="262E0D20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Flow Mediated Dilatation</w:t>
            </w:r>
          </w:p>
          <w:p w14:paraId="4FBA3EB2" w14:textId="77777777" w:rsidR="005E3BF4" w:rsidRPr="00B638A3" w:rsidRDefault="005E3BF4" w:rsidP="00973AF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638A3">
              <w:rPr>
                <w:i/>
                <w:iCs/>
                <w:sz w:val="20"/>
                <w:szCs w:val="20"/>
                <w:lang w:val="en-US"/>
              </w:rPr>
              <w:t xml:space="preserve">Aerobic Training </w:t>
            </w:r>
          </w:p>
          <w:p w14:paraId="370403BD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+ 3.2% 95% CI 1.7 to 4.6</w:t>
            </w:r>
          </w:p>
          <w:p w14:paraId="301031AB" w14:textId="77777777" w:rsidR="005E3BF4" w:rsidRPr="00B638A3" w:rsidRDefault="005E3BF4" w:rsidP="00973AF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638A3">
              <w:rPr>
                <w:i/>
                <w:iCs/>
                <w:sz w:val="20"/>
                <w:szCs w:val="20"/>
                <w:lang w:val="en-US"/>
              </w:rPr>
              <w:t xml:space="preserve">Resistance Training </w:t>
            </w:r>
          </w:p>
          <w:p w14:paraId="784E35F3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+ 4.0% 95% CI 2.1 to 5.7   </w:t>
            </w:r>
          </w:p>
          <w:p w14:paraId="6B789A65" w14:textId="77777777" w:rsidR="005E3BF4" w:rsidRPr="00B638A3" w:rsidRDefault="005E3BF4" w:rsidP="00973AF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638A3">
              <w:rPr>
                <w:i/>
                <w:iCs/>
                <w:sz w:val="20"/>
                <w:szCs w:val="20"/>
                <w:lang w:val="en-US"/>
              </w:rPr>
              <w:t xml:space="preserve">Combined Training </w:t>
            </w:r>
          </w:p>
          <w:p w14:paraId="0CC7FCEC" w14:textId="77777777" w:rsidR="005E3BF4" w:rsidRPr="007A67C7" w:rsidRDefault="005E3BF4" w:rsidP="00973AFD">
            <w:pPr>
              <w:rPr>
                <w:sz w:val="20"/>
                <w:szCs w:val="20"/>
              </w:rPr>
            </w:pPr>
            <w:r w:rsidRPr="007A67C7">
              <w:rPr>
                <w:sz w:val="20"/>
                <w:szCs w:val="20"/>
              </w:rPr>
              <w:t>+6.8% 95%</w:t>
            </w:r>
            <w:r>
              <w:rPr>
                <w:sz w:val="20"/>
                <w:szCs w:val="20"/>
              </w:rPr>
              <w:t xml:space="preserve"> </w:t>
            </w:r>
            <w:r w:rsidRPr="007A67C7">
              <w:rPr>
                <w:sz w:val="20"/>
                <w:szCs w:val="20"/>
              </w:rPr>
              <w:t>CI 2.6, 11.1</w:t>
            </w:r>
          </w:p>
        </w:tc>
      </w:tr>
      <w:tr w:rsidR="005E3BF4" w:rsidRPr="005E3BF4" w14:paraId="1F0E9987" w14:textId="77777777" w:rsidTr="00973AFD">
        <w:tc>
          <w:tcPr>
            <w:tcW w:w="1618" w:type="dxa"/>
          </w:tcPr>
          <w:p w14:paraId="4E338888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 J 2022</w:t>
            </w:r>
          </w:p>
        </w:tc>
        <w:tc>
          <w:tcPr>
            <w:tcW w:w="1422" w:type="dxa"/>
          </w:tcPr>
          <w:p w14:paraId="2A09B514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earch</w:t>
            </w:r>
            <w:proofErr w:type="spellEnd"/>
          </w:p>
        </w:tc>
        <w:tc>
          <w:tcPr>
            <w:tcW w:w="1611" w:type="dxa"/>
          </w:tcPr>
          <w:p w14:paraId="51749AC7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ndomiz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trolled</w:t>
            </w:r>
            <w:proofErr w:type="spellEnd"/>
            <w:r>
              <w:rPr>
                <w:sz w:val="20"/>
                <w:szCs w:val="20"/>
              </w:rPr>
              <w:t xml:space="preserve"> Trial</w:t>
            </w:r>
          </w:p>
        </w:tc>
        <w:tc>
          <w:tcPr>
            <w:tcW w:w="1638" w:type="dxa"/>
          </w:tcPr>
          <w:p w14:paraId="0162AE52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Effects of stretching vs walking exercise on population with high-normal blood pressure or stage 1 hypertension</w:t>
            </w:r>
          </w:p>
        </w:tc>
        <w:tc>
          <w:tcPr>
            <w:tcW w:w="1722" w:type="dxa"/>
          </w:tcPr>
          <w:p w14:paraId="41C63417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616" w:type="dxa"/>
          </w:tcPr>
          <w:p w14:paraId="6BC927F4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Stretching reported greater reductions than walking program (p &lt; .05) for sitting SBP 146 to 140 vs </w:t>
            </w:r>
            <w:proofErr w:type="gramStart"/>
            <w:r w:rsidRPr="00B638A3">
              <w:rPr>
                <w:sz w:val="20"/>
                <w:szCs w:val="20"/>
                <w:lang w:val="en-US"/>
              </w:rPr>
              <w:t>139  to</w:t>
            </w:r>
            <w:proofErr w:type="gramEnd"/>
            <w:r w:rsidRPr="00B638A3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638A3">
              <w:rPr>
                <w:sz w:val="20"/>
                <w:szCs w:val="20"/>
                <w:lang w:val="en-US"/>
              </w:rPr>
              <w:t>142  mm</w:t>
            </w:r>
            <w:proofErr w:type="gramEnd"/>
            <w:r w:rsidRPr="00B638A3">
              <w:rPr>
                <w:sz w:val="20"/>
                <w:szCs w:val="20"/>
                <w:lang w:val="en-US"/>
              </w:rPr>
              <w:t xml:space="preserve"> Hg), supine DBP </w:t>
            </w:r>
            <w:proofErr w:type="gramStart"/>
            <w:r w:rsidRPr="00B638A3">
              <w:rPr>
                <w:sz w:val="20"/>
                <w:szCs w:val="20"/>
                <w:lang w:val="en-US"/>
              </w:rPr>
              <w:t>85  to</w:t>
            </w:r>
            <w:proofErr w:type="gramEnd"/>
            <w:r w:rsidRPr="00B638A3">
              <w:rPr>
                <w:sz w:val="20"/>
                <w:szCs w:val="20"/>
                <w:lang w:val="en-US"/>
              </w:rPr>
              <w:t xml:space="preserve"> 78 vs 81 to </w:t>
            </w:r>
            <w:proofErr w:type="gramStart"/>
            <w:r w:rsidRPr="00B638A3">
              <w:rPr>
                <w:sz w:val="20"/>
                <w:szCs w:val="20"/>
                <w:lang w:val="en-US"/>
              </w:rPr>
              <w:t>82  mm</w:t>
            </w:r>
            <w:proofErr w:type="gramEnd"/>
            <w:r w:rsidRPr="00B638A3">
              <w:rPr>
                <w:sz w:val="20"/>
                <w:szCs w:val="20"/>
                <w:lang w:val="en-US"/>
              </w:rPr>
              <w:t xml:space="preserve"> Hg), and nighttime diastolic </w:t>
            </w:r>
            <w:proofErr w:type="gramStart"/>
            <w:r w:rsidRPr="00B638A3">
              <w:rPr>
                <w:sz w:val="20"/>
                <w:szCs w:val="20"/>
                <w:lang w:val="en-US"/>
              </w:rPr>
              <w:t>67  to</w:t>
            </w:r>
            <w:proofErr w:type="gramEnd"/>
            <w:r w:rsidRPr="00B638A3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638A3">
              <w:rPr>
                <w:sz w:val="20"/>
                <w:szCs w:val="20"/>
                <w:lang w:val="en-US"/>
              </w:rPr>
              <w:t>65  vs</w:t>
            </w:r>
            <w:proofErr w:type="gramEnd"/>
            <w:r w:rsidRPr="00B638A3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638A3">
              <w:rPr>
                <w:sz w:val="20"/>
                <w:szCs w:val="20"/>
                <w:lang w:val="en-US"/>
              </w:rPr>
              <w:t>68  to</w:t>
            </w:r>
            <w:proofErr w:type="gramEnd"/>
            <w:r w:rsidRPr="00B638A3">
              <w:rPr>
                <w:sz w:val="20"/>
                <w:szCs w:val="20"/>
                <w:lang w:val="en-US"/>
              </w:rPr>
              <w:t xml:space="preserve"> 73 mm Hg </w:t>
            </w:r>
          </w:p>
        </w:tc>
      </w:tr>
      <w:tr w:rsidR="005E3BF4" w:rsidRPr="005E3BF4" w14:paraId="1D6A8C50" w14:textId="77777777" w:rsidTr="00973AFD">
        <w:tc>
          <w:tcPr>
            <w:tcW w:w="1618" w:type="dxa"/>
          </w:tcPr>
          <w:p w14:paraId="0E249A73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Y 2024</w:t>
            </w:r>
          </w:p>
        </w:tc>
        <w:tc>
          <w:tcPr>
            <w:tcW w:w="1422" w:type="dxa"/>
          </w:tcPr>
          <w:p w14:paraId="2D45EF6A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</w:t>
            </w:r>
          </w:p>
        </w:tc>
        <w:tc>
          <w:tcPr>
            <w:tcW w:w="1611" w:type="dxa"/>
          </w:tcPr>
          <w:p w14:paraId="6EFE93D7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Original Research, Reviews, Meta-analysis</w:t>
            </w:r>
          </w:p>
        </w:tc>
        <w:tc>
          <w:tcPr>
            <w:tcW w:w="1638" w:type="dxa"/>
          </w:tcPr>
          <w:p w14:paraId="377A933F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To synthesizes the role of exercise </w:t>
            </w:r>
            <w:proofErr w:type="gramStart"/>
            <w:r w:rsidRPr="00B638A3">
              <w:rPr>
                <w:sz w:val="20"/>
                <w:szCs w:val="20"/>
                <w:lang w:val="en-US"/>
              </w:rPr>
              <w:t>as  therapeutic</w:t>
            </w:r>
            <w:proofErr w:type="gramEnd"/>
            <w:r w:rsidRPr="00B638A3">
              <w:rPr>
                <w:sz w:val="20"/>
                <w:szCs w:val="20"/>
                <w:lang w:val="en-US"/>
              </w:rPr>
              <w:t xml:space="preserve"> </w:t>
            </w:r>
            <w:r w:rsidRPr="00B638A3">
              <w:rPr>
                <w:sz w:val="20"/>
                <w:szCs w:val="20"/>
                <w:lang w:val="en-US"/>
              </w:rPr>
              <w:lastRenderedPageBreak/>
              <w:t xml:space="preserve">strategy targeting obesity </w:t>
            </w:r>
          </w:p>
        </w:tc>
        <w:tc>
          <w:tcPr>
            <w:tcW w:w="1722" w:type="dxa"/>
          </w:tcPr>
          <w:p w14:paraId="746FA031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A</w:t>
            </w:r>
          </w:p>
        </w:tc>
        <w:tc>
          <w:tcPr>
            <w:tcW w:w="2616" w:type="dxa"/>
          </w:tcPr>
          <w:p w14:paraId="79615C80" w14:textId="77777777" w:rsidR="005E3BF4" w:rsidRPr="00B638A3" w:rsidRDefault="005E3BF4" w:rsidP="00973AF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638A3">
              <w:rPr>
                <w:i/>
                <w:iCs/>
                <w:sz w:val="20"/>
                <w:szCs w:val="20"/>
                <w:lang w:val="en-US"/>
              </w:rPr>
              <w:t>CNS</w:t>
            </w:r>
          </w:p>
          <w:p w14:paraId="27269F80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Appetite function down</w:t>
            </w:r>
          </w:p>
          <w:p w14:paraId="0FC1B4DD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Cognitive function up</w:t>
            </w:r>
          </w:p>
          <w:p w14:paraId="15444114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Brain Structure up</w:t>
            </w:r>
          </w:p>
          <w:p w14:paraId="768157FB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Thermoregulation up</w:t>
            </w:r>
          </w:p>
          <w:p w14:paraId="5B192F78" w14:textId="77777777" w:rsidR="005E3BF4" w:rsidRPr="00B638A3" w:rsidRDefault="005E3BF4" w:rsidP="00973AF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638A3">
              <w:rPr>
                <w:i/>
                <w:iCs/>
                <w:sz w:val="20"/>
                <w:szCs w:val="20"/>
                <w:lang w:val="en-US"/>
              </w:rPr>
              <w:lastRenderedPageBreak/>
              <w:t>Adipose Tissue</w:t>
            </w:r>
          </w:p>
          <w:p w14:paraId="703EEF06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Adipokines up</w:t>
            </w:r>
          </w:p>
          <w:p w14:paraId="3964B09E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Thermogenesis up</w:t>
            </w:r>
          </w:p>
          <w:p w14:paraId="66D86567" w14:textId="77777777" w:rsidR="005E3BF4" w:rsidRPr="00B638A3" w:rsidRDefault="005E3BF4" w:rsidP="00973AF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638A3">
              <w:rPr>
                <w:i/>
                <w:iCs/>
                <w:sz w:val="20"/>
                <w:szCs w:val="20"/>
                <w:lang w:val="en-US"/>
              </w:rPr>
              <w:t>Skeletal Muscle</w:t>
            </w:r>
          </w:p>
          <w:p w14:paraId="16B70F9D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Myostatin down</w:t>
            </w:r>
          </w:p>
          <w:p w14:paraId="07DEC2CB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Irisin up</w:t>
            </w:r>
          </w:p>
          <w:p w14:paraId="07E3A789" w14:textId="77777777" w:rsidR="005E3BF4" w:rsidRPr="00B638A3" w:rsidRDefault="005E3BF4" w:rsidP="00973AF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638A3">
              <w:rPr>
                <w:i/>
                <w:iCs/>
                <w:sz w:val="20"/>
                <w:szCs w:val="20"/>
                <w:lang w:val="en-US"/>
              </w:rPr>
              <w:t>Immune System</w:t>
            </w:r>
          </w:p>
          <w:p w14:paraId="439EF8AE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IL-6 up</w:t>
            </w:r>
          </w:p>
          <w:p w14:paraId="44B6F0BF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TLR down</w:t>
            </w:r>
          </w:p>
          <w:p w14:paraId="393E9871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TGF-B down</w:t>
            </w:r>
          </w:p>
          <w:p w14:paraId="316B04B6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TNF-alfa down</w:t>
            </w:r>
          </w:p>
          <w:p w14:paraId="71A095E7" w14:textId="77777777" w:rsidR="005E3BF4" w:rsidRPr="00B638A3" w:rsidRDefault="005E3BF4" w:rsidP="00973AF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638A3">
              <w:rPr>
                <w:i/>
                <w:iCs/>
                <w:sz w:val="20"/>
                <w:szCs w:val="20"/>
                <w:lang w:val="en-US"/>
              </w:rPr>
              <w:t>Pancreas</w:t>
            </w:r>
          </w:p>
          <w:p w14:paraId="4696ACA8" w14:textId="14690159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Insulin up</w:t>
            </w:r>
          </w:p>
        </w:tc>
      </w:tr>
      <w:tr w:rsidR="005E3BF4" w:rsidRPr="005E3BF4" w14:paraId="174A97C2" w14:textId="77777777" w:rsidTr="00973AFD">
        <w:tc>
          <w:tcPr>
            <w:tcW w:w="1618" w:type="dxa"/>
          </w:tcPr>
          <w:p w14:paraId="1B95A664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oli A. 2015</w:t>
            </w:r>
          </w:p>
        </w:tc>
        <w:tc>
          <w:tcPr>
            <w:tcW w:w="1422" w:type="dxa"/>
          </w:tcPr>
          <w:p w14:paraId="571D0F30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</w:t>
            </w:r>
          </w:p>
        </w:tc>
        <w:tc>
          <w:tcPr>
            <w:tcW w:w="1611" w:type="dxa"/>
          </w:tcPr>
          <w:p w14:paraId="10DC7B82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Original Research, Reviews, Meta-analysis</w:t>
            </w:r>
          </w:p>
        </w:tc>
        <w:tc>
          <w:tcPr>
            <w:tcW w:w="1638" w:type="dxa"/>
          </w:tcPr>
          <w:p w14:paraId="757AE03F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To explore the metabolic effects of resistance training and its efficacy and feasibility in overweight people</w:t>
            </w:r>
          </w:p>
        </w:tc>
        <w:tc>
          <w:tcPr>
            <w:tcW w:w="1722" w:type="dxa"/>
          </w:tcPr>
          <w:p w14:paraId="05F9CFAB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16" w:type="dxa"/>
          </w:tcPr>
          <w:p w14:paraId="5BA0937C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proofErr w:type="gramStart"/>
            <w:r w:rsidRPr="00B638A3">
              <w:rPr>
                <w:sz w:val="20"/>
                <w:szCs w:val="20"/>
                <w:lang w:val="en-US"/>
              </w:rPr>
              <w:t xml:space="preserve">Thermogenesis </w:t>
            </w:r>
            <w:r>
              <w:rPr>
                <w:sz w:val="20"/>
                <w:szCs w:val="20"/>
                <w:lang w:val="en-US"/>
              </w:rPr>
              <w:t>:</w:t>
            </w:r>
            <w:r w:rsidRPr="00B638A3">
              <w:rPr>
                <w:sz w:val="20"/>
                <w:szCs w:val="20"/>
                <w:lang w:val="en-US"/>
              </w:rPr>
              <w:t>upregulated</w:t>
            </w:r>
            <w:proofErr w:type="gramEnd"/>
          </w:p>
          <w:p w14:paraId="3A46D703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Increased energy demanding for fat free mass</w:t>
            </w:r>
          </w:p>
          <w:p w14:paraId="4AB35532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GH increased</w:t>
            </w:r>
          </w:p>
          <w:p w14:paraId="5CD84776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Insulin reduced</w:t>
            </w:r>
          </w:p>
          <w:p w14:paraId="703A7413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Leptin, Adiponectin increased </w:t>
            </w:r>
          </w:p>
          <w:p w14:paraId="0D83E08F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</w:p>
        </w:tc>
      </w:tr>
      <w:tr w:rsidR="005E3BF4" w:rsidRPr="005E3BF4" w14:paraId="7F22A1B9" w14:textId="77777777" w:rsidTr="00973AFD">
        <w:tc>
          <w:tcPr>
            <w:tcW w:w="1618" w:type="dxa"/>
          </w:tcPr>
          <w:p w14:paraId="23AC9DBC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Y 2017</w:t>
            </w:r>
          </w:p>
        </w:tc>
        <w:tc>
          <w:tcPr>
            <w:tcW w:w="1422" w:type="dxa"/>
          </w:tcPr>
          <w:p w14:paraId="302BE7E0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</w:t>
            </w:r>
          </w:p>
        </w:tc>
        <w:tc>
          <w:tcPr>
            <w:tcW w:w="1611" w:type="dxa"/>
          </w:tcPr>
          <w:p w14:paraId="1F6B4728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rrative Review</w:t>
            </w:r>
          </w:p>
        </w:tc>
        <w:tc>
          <w:tcPr>
            <w:tcW w:w="1638" w:type="dxa"/>
          </w:tcPr>
          <w:p w14:paraId="719587A5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discuss</w:t>
            </w:r>
            <w:r w:rsidRPr="00CA0ECB">
              <w:rPr>
                <w:sz w:val="20"/>
                <w:szCs w:val="20"/>
                <w:lang w:val="en-US"/>
              </w:rPr>
              <w:t xml:space="preserve"> the effects </w:t>
            </w:r>
            <w:r>
              <w:rPr>
                <w:sz w:val="20"/>
                <w:szCs w:val="20"/>
                <w:lang w:val="en-US"/>
              </w:rPr>
              <w:t xml:space="preserve">and mechanism of </w:t>
            </w:r>
            <w:r w:rsidRPr="00CA0ECB">
              <w:rPr>
                <w:sz w:val="20"/>
                <w:szCs w:val="20"/>
                <w:lang w:val="en-US"/>
              </w:rPr>
              <w:t xml:space="preserve">exercise training on </w:t>
            </w:r>
            <w:r>
              <w:rPr>
                <w:sz w:val="20"/>
                <w:szCs w:val="20"/>
                <w:lang w:val="en-US"/>
              </w:rPr>
              <w:t>lipid profile</w:t>
            </w:r>
          </w:p>
        </w:tc>
        <w:tc>
          <w:tcPr>
            <w:tcW w:w="1722" w:type="dxa"/>
          </w:tcPr>
          <w:p w14:paraId="1081B50A" w14:textId="77777777" w:rsidR="005E3BF4" w:rsidRPr="00CA0ECB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616" w:type="dxa"/>
          </w:tcPr>
          <w:p w14:paraId="5B0AE9EB" w14:textId="77777777" w:rsidR="005E3BF4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xercise </w:t>
            </w:r>
            <w:r w:rsidRPr="00CA0ECB">
              <w:rPr>
                <w:sz w:val="20"/>
                <w:szCs w:val="20"/>
                <w:lang w:val="en-US"/>
              </w:rPr>
              <w:t>increase</w:t>
            </w:r>
            <w:r>
              <w:rPr>
                <w:sz w:val="20"/>
                <w:szCs w:val="20"/>
                <w:lang w:val="en-US"/>
              </w:rPr>
              <w:t>s</w:t>
            </w:r>
            <w:r w:rsidRPr="00CA0ECB">
              <w:rPr>
                <w:sz w:val="20"/>
                <w:szCs w:val="20"/>
                <w:lang w:val="en-US"/>
              </w:rPr>
              <w:t xml:space="preserve"> activity of LPL</w:t>
            </w:r>
          </w:p>
          <w:p w14:paraId="4CBCB96E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d </w:t>
            </w:r>
            <w:r w:rsidRPr="00CA0ECB">
              <w:rPr>
                <w:sz w:val="20"/>
                <w:szCs w:val="20"/>
                <w:lang w:val="en-US"/>
              </w:rPr>
              <w:t>ATP-binding cassette transporter A-1 (ABCA1) in macrophages</w:t>
            </w:r>
          </w:p>
        </w:tc>
      </w:tr>
      <w:tr w:rsidR="005E3BF4" w:rsidRPr="005E3BF4" w14:paraId="6B785D0F" w14:textId="77777777" w:rsidTr="00973AFD">
        <w:tc>
          <w:tcPr>
            <w:tcW w:w="1618" w:type="dxa"/>
          </w:tcPr>
          <w:p w14:paraId="6EA34491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ngo</w:t>
            </w:r>
            <w:proofErr w:type="spellEnd"/>
            <w:r>
              <w:rPr>
                <w:sz w:val="20"/>
                <w:szCs w:val="20"/>
              </w:rPr>
              <w:t xml:space="preserve"> G 2012</w:t>
            </w:r>
          </w:p>
        </w:tc>
        <w:tc>
          <w:tcPr>
            <w:tcW w:w="1422" w:type="dxa"/>
          </w:tcPr>
          <w:p w14:paraId="088A7361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earch</w:t>
            </w:r>
            <w:proofErr w:type="spellEnd"/>
          </w:p>
        </w:tc>
        <w:tc>
          <w:tcPr>
            <w:tcW w:w="1611" w:type="dxa"/>
          </w:tcPr>
          <w:p w14:paraId="4278F7BA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spect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hort</w:t>
            </w:r>
            <w:proofErr w:type="spellEnd"/>
            <w:r>
              <w:rPr>
                <w:sz w:val="20"/>
                <w:szCs w:val="20"/>
              </w:rPr>
              <w:t xml:space="preserve"> Study</w:t>
            </w:r>
          </w:p>
        </w:tc>
        <w:tc>
          <w:tcPr>
            <w:tcW w:w="1638" w:type="dxa"/>
          </w:tcPr>
          <w:p w14:paraId="35C469D8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To evaluate whether changes in plasma </w:t>
            </w:r>
            <w:r>
              <w:rPr>
                <w:sz w:val="20"/>
                <w:szCs w:val="20"/>
                <w:lang w:val="en-US"/>
              </w:rPr>
              <w:t xml:space="preserve">NE </w:t>
            </w:r>
            <w:r w:rsidRPr="00B638A3">
              <w:rPr>
                <w:sz w:val="20"/>
                <w:szCs w:val="20"/>
                <w:lang w:val="en-US"/>
              </w:rPr>
              <w:t xml:space="preserve">and serum </w:t>
            </w:r>
            <w:r>
              <w:rPr>
                <w:sz w:val="20"/>
                <w:szCs w:val="20"/>
                <w:lang w:val="en-US"/>
              </w:rPr>
              <w:t xml:space="preserve">NT-ProBNP </w:t>
            </w:r>
            <w:r w:rsidRPr="00B638A3">
              <w:rPr>
                <w:sz w:val="20"/>
                <w:szCs w:val="20"/>
                <w:lang w:val="en-US"/>
              </w:rPr>
              <w:t xml:space="preserve">terminal pro-brain natriuretic </w:t>
            </w:r>
            <w:proofErr w:type="gramStart"/>
            <w:r w:rsidRPr="00B638A3">
              <w:rPr>
                <w:sz w:val="20"/>
                <w:szCs w:val="20"/>
                <w:lang w:val="en-US"/>
              </w:rPr>
              <w:t>peptide  after</w:t>
            </w:r>
            <w:proofErr w:type="gramEnd"/>
            <w:r w:rsidRPr="00B638A3">
              <w:rPr>
                <w:sz w:val="20"/>
                <w:szCs w:val="20"/>
                <w:lang w:val="en-US"/>
              </w:rPr>
              <w:t xml:space="preserve"> exercise training predict cardiac mortality in HF patients</w:t>
            </w:r>
          </w:p>
        </w:tc>
        <w:tc>
          <w:tcPr>
            <w:tcW w:w="1722" w:type="dxa"/>
          </w:tcPr>
          <w:p w14:paraId="4B1D640D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2616" w:type="dxa"/>
          </w:tcPr>
          <w:p w14:paraId="419425BB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Short-term changes of </w:t>
            </w:r>
            <w:r>
              <w:rPr>
                <w:sz w:val="20"/>
                <w:szCs w:val="20"/>
                <w:lang w:val="en-US"/>
              </w:rPr>
              <w:t>NE</w:t>
            </w:r>
            <w:r w:rsidRPr="00B638A3">
              <w:rPr>
                <w:sz w:val="20"/>
                <w:szCs w:val="20"/>
                <w:lang w:val="en-US"/>
              </w:rPr>
              <w:t xml:space="preserve"> after exercise training independently predicted long-term cardiac mortality.</w:t>
            </w:r>
          </w:p>
        </w:tc>
      </w:tr>
      <w:tr w:rsidR="005E3BF4" w:rsidRPr="005E3BF4" w14:paraId="7AC6AF09" w14:textId="77777777" w:rsidTr="00973AFD">
        <w:tc>
          <w:tcPr>
            <w:tcW w:w="1618" w:type="dxa"/>
          </w:tcPr>
          <w:p w14:paraId="0396F865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d K 2012</w:t>
            </w:r>
          </w:p>
        </w:tc>
        <w:tc>
          <w:tcPr>
            <w:tcW w:w="1422" w:type="dxa"/>
          </w:tcPr>
          <w:p w14:paraId="51C3FC67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earch</w:t>
            </w:r>
            <w:proofErr w:type="spellEnd"/>
          </w:p>
        </w:tc>
        <w:tc>
          <w:tcPr>
            <w:tcW w:w="1611" w:type="dxa"/>
          </w:tcPr>
          <w:p w14:paraId="66B6E0B8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ndomiz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trolled</w:t>
            </w:r>
            <w:proofErr w:type="spellEnd"/>
            <w:r>
              <w:rPr>
                <w:sz w:val="20"/>
                <w:szCs w:val="20"/>
              </w:rPr>
              <w:t xml:space="preserve"> Trial</w:t>
            </w:r>
          </w:p>
        </w:tc>
        <w:tc>
          <w:tcPr>
            <w:tcW w:w="1638" w:type="dxa"/>
          </w:tcPr>
          <w:p w14:paraId="10D7E2DD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To explore the effect of exercise on HRV in older patients with HF</w:t>
            </w:r>
          </w:p>
        </w:tc>
        <w:tc>
          <w:tcPr>
            <w:tcW w:w="1722" w:type="dxa"/>
          </w:tcPr>
          <w:p w14:paraId="452700F7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616" w:type="dxa"/>
          </w:tcPr>
          <w:p w14:paraId="045CE4EB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Exercise group had a significantly greater increase in both SDNN (15.46±5.02 </w:t>
            </w:r>
            <w:proofErr w:type="spellStart"/>
            <w:r w:rsidRPr="00B638A3">
              <w:rPr>
                <w:sz w:val="20"/>
                <w:szCs w:val="20"/>
                <w:lang w:val="en-US"/>
              </w:rPr>
              <w:t>ms</w:t>
            </w:r>
            <w:proofErr w:type="spellEnd"/>
            <w:r w:rsidRPr="00B638A3">
              <w:rPr>
                <w:sz w:val="20"/>
                <w:szCs w:val="20"/>
                <w:lang w:val="en-US"/>
              </w:rPr>
              <w:t xml:space="preserve"> in ET vs 2.37±2.13 </w:t>
            </w:r>
            <w:proofErr w:type="spellStart"/>
            <w:r w:rsidRPr="00B638A3">
              <w:rPr>
                <w:sz w:val="20"/>
                <w:szCs w:val="20"/>
                <w:lang w:val="en-US"/>
              </w:rPr>
              <w:t>ms</w:t>
            </w:r>
            <w:proofErr w:type="spellEnd"/>
            <w:r w:rsidRPr="00B638A3">
              <w:rPr>
                <w:sz w:val="20"/>
                <w:szCs w:val="20"/>
                <w:lang w:val="en-US"/>
              </w:rPr>
              <w:t xml:space="preserve"> in controls, p=.016) and RMSSD (17.53±7.83 </w:t>
            </w:r>
            <w:proofErr w:type="spellStart"/>
            <w:r w:rsidRPr="00B638A3">
              <w:rPr>
                <w:sz w:val="20"/>
                <w:szCs w:val="20"/>
                <w:lang w:val="en-US"/>
              </w:rPr>
              <w:t>ms</w:t>
            </w:r>
            <w:proofErr w:type="spellEnd"/>
            <w:r w:rsidRPr="00B638A3">
              <w:rPr>
                <w:sz w:val="20"/>
                <w:szCs w:val="20"/>
                <w:lang w:val="en-US"/>
              </w:rPr>
              <w:t xml:space="preserve"> in exercise vs 1.69±2.63 </w:t>
            </w:r>
            <w:proofErr w:type="spellStart"/>
            <w:r w:rsidRPr="00B638A3">
              <w:rPr>
                <w:sz w:val="20"/>
                <w:szCs w:val="20"/>
                <w:lang w:val="en-US"/>
              </w:rPr>
              <w:t>ms</w:t>
            </w:r>
            <w:proofErr w:type="spellEnd"/>
            <w:r w:rsidRPr="00B638A3">
              <w:rPr>
                <w:sz w:val="20"/>
                <w:szCs w:val="20"/>
                <w:lang w:val="en-US"/>
              </w:rPr>
              <w:t xml:space="preserve"> in controls, p=.003</w:t>
            </w:r>
          </w:p>
        </w:tc>
      </w:tr>
      <w:tr w:rsidR="005E3BF4" w:rsidRPr="005E3BF4" w14:paraId="06738140" w14:textId="77777777" w:rsidTr="00973AFD">
        <w:tc>
          <w:tcPr>
            <w:tcW w:w="1618" w:type="dxa"/>
          </w:tcPr>
          <w:p w14:paraId="3335D7CB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ford K 2004</w:t>
            </w:r>
          </w:p>
        </w:tc>
        <w:tc>
          <w:tcPr>
            <w:tcW w:w="1422" w:type="dxa"/>
          </w:tcPr>
          <w:p w14:paraId="33A45366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iew </w:t>
            </w:r>
          </w:p>
        </w:tc>
        <w:tc>
          <w:tcPr>
            <w:tcW w:w="1611" w:type="dxa"/>
          </w:tcPr>
          <w:p w14:paraId="422042ED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rrative Review </w:t>
            </w:r>
          </w:p>
        </w:tc>
        <w:tc>
          <w:tcPr>
            <w:tcW w:w="1638" w:type="dxa"/>
          </w:tcPr>
          <w:p w14:paraId="6AB453E3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Mechanisms that mediate the effects of exercise to increase glucose uptake in skeletal muscle.</w:t>
            </w:r>
          </w:p>
        </w:tc>
        <w:tc>
          <w:tcPr>
            <w:tcW w:w="1722" w:type="dxa"/>
          </w:tcPr>
          <w:p w14:paraId="23032AD8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16" w:type="dxa"/>
          </w:tcPr>
          <w:p w14:paraId="4B8F7237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Exercise increases skeletal muscle glucose uptake by translocation of GLUT4.</w:t>
            </w:r>
          </w:p>
          <w:p w14:paraId="591D8856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38A3">
              <w:rPr>
                <w:sz w:val="20"/>
                <w:szCs w:val="20"/>
                <w:lang w:val="en-US"/>
              </w:rPr>
              <w:t>CaMKs</w:t>
            </w:r>
            <w:proofErr w:type="spellEnd"/>
            <w:r w:rsidRPr="00B638A3">
              <w:rPr>
                <w:sz w:val="20"/>
                <w:szCs w:val="20"/>
                <w:lang w:val="en-US"/>
              </w:rPr>
              <w:t xml:space="preserve"> as </w:t>
            </w:r>
            <w:r>
              <w:rPr>
                <w:sz w:val="20"/>
                <w:szCs w:val="20"/>
                <w:lang w:val="en-US"/>
              </w:rPr>
              <w:t xml:space="preserve">is a </w:t>
            </w:r>
            <w:proofErr w:type="gramStart"/>
            <w:r w:rsidRPr="00B638A3">
              <w:rPr>
                <w:sz w:val="20"/>
                <w:szCs w:val="20"/>
                <w:lang w:val="en-US"/>
              </w:rPr>
              <w:t xml:space="preserve">critical components of Ca2+- </w:t>
            </w:r>
            <w:r>
              <w:rPr>
                <w:sz w:val="20"/>
                <w:szCs w:val="20"/>
                <w:lang w:val="en-US"/>
              </w:rPr>
              <w:t xml:space="preserve">/ </w:t>
            </w:r>
            <w:r w:rsidRPr="00B638A3">
              <w:rPr>
                <w:sz w:val="20"/>
                <w:szCs w:val="20"/>
                <w:lang w:val="en-US"/>
              </w:rPr>
              <w:t>exercise-stimulated skeletal muscle glucose uptake</w:t>
            </w:r>
            <w:proofErr w:type="gramEnd"/>
            <w:r w:rsidRPr="00B638A3">
              <w:rPr>
                <w:sz w:val="20"/>
                <w:szCs w:val="20"/>
                <w:lang w:val="en-US"/>
              </w:rPr>
              <w:t>.</w:t>
            </w:r>
          </w:p>
          <w:p w14:paraId="5D043BB5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</w:p>
        </w:tc>
      </w:tr>
      <w:tr w:rsidR="005E3BF4" w:rsidRPr="005E3BF4" w14:paraId="19D6C573" w14:textId="77777777" w:rsidTr="00973AFD">
        <w:tc>
          <w:tcPr>
            <w:tcW w:w="1618" w:type="dxa"/>
          </w:tcPr>
          <w:p w14:paraId="18321658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ibalin</w:t>
            </w:r>
            <w:proofErr w:type="spellEnd"/>
            <w:r>
              <w:rPr>
                <w:sz w:val="20"/>
                <w:szCs w:val="20"/>
              </w:rPr>
              <w:t xml:space="preserve"> A.V 2000 </w:t>
            </w:r>
          </w:p>
        </w:tc>
        <w:tc>
          <w:tcPr>
            <w:tcW w:w="1422" w:type="dxa"/>
          </w:tcPr>
          <w:p w14:paraId="548FFA3F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earch</w:t>
            </w:r>
            <w:proofErr w:type="spellEnd"/>
          </w:p>
        </w:tc>
        <w:tc>
          <w:tcPr>
            <w:tcW w:w="1611" w:type="dxa"/>
          </w:tcPr>
          <w:p w14:paraId="32801948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erimental</w:t>
            </w:r>
            <w:proofErr w:type="spellEnd"/>
            <w:r>
              <w:rPr>
                <w:sz w:val="20"/>
                <w:szCs w:val="20"/>
              </w:rPr>
              <w:t xml:space="preserve"> Model </w:t>
            </w:r>
          </w:p>
        </w:tc>
        <w:tc>
          <w:tcPr>
            <w:tcW w:w="1638" w:type="dxa"/>
          </w:tcPr>
          <w:p w14:paraId="7756A330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To determine whether exercise alters the expression </w:t>
            </w:r>
            <w:proofErr w:type="gramStart"/>
            <w:r w:rsidRPr="00B638A3">
              <w:rPr>
                <w:sz w:val="20"/>
                <w:szCs w:val="20"/>
                <w:lang w:val="en-US"/>
              </w:rPr>
              <w:t>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638A3">
              <w:rPr>
                <w:sz w:val="20"/>
                <w:szCs w:val="20"/>
                <w:lang w:val="en-US"/>
              </w:rPr>
              <w:t xml:space="preserve"> activity</w:t>
            </w:r>
            <w:proofErr w:type="gramEnd"/>
            <w:r w:rsidRPr="00B638A3">
              <w:rPr>
                <w:sz w:val="20"/>
                <w:szCs w:val="20"/>
                <w:lang w:val="en-US"/>
              </w:rPr>
              <w:t xml:space="preserve"> of proteins involved in insulin-</w:t>
            </w:r>
            <w:proofErr w:type="gramStart"/>
            <w:r w:rsidRPr="00B638A3">
              <w:rPr>
                <w:sz w:val="20"/>
                <w:szCs w:val="20"/>
                <w:lang w:val="en-US"/>
              </w:rPr>
              <w:lastRenderedPageBreak/>
              <w:t>signaling  in</w:t>
            </w:r>
            <w:proofErr w:type="gramEnd"/>
            <w:r w:rsidRPr="00B638A3">
              <w:rPr>
                <w:sz w:val="20"/>
                <w:szCs w:val="20"/>
                <w:lang w:val="en-US"/>
              </w:rPr>
              <w:t xml:space="preserve"> skeletal muscle.</w:t>
            </w:r>
          </w:p>
        </w:tc>
        <w:tc>
          <w:tcPr>
            <w:tcW w:w="1722" w:type="dxa"/>
          </w:tcPr>
          <w:p w14:paraId="51BF65F1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A</w:t>
            </w:r>
          </w:p>
        </w:tc>
        <w:tc>
          <w:tcPr>
            <w:tcW w:w="2616" w:type="dxa"/>
          </w:tcPr>
          <w:p w14:paraId="36B6B1FB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 xml:space="preserve">Exercise increases the expression of Insulin-stimulated receptor tyrosine phosphorylation, insulin-stimulated tyrosine phosphorylation of insulin-receptor substrate-1 and -2. </w:t>
            </w:r>
          </w:p>
        </w:tc>
      </w:tr>
      <w:tr w:rsidR="005E3BF4" w:rsidRPr="005E3BF4" w14:paraId="487D37D2" w14:textId="77777777" w:rsidTr="00973AFD">
        <w:tc>
          <w:tcPr>
            <w:tcW w:w="1618" w:type="dxa"/>
          </w:tcPr>
          <w:p w14:paraId="5F618965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n Y. 2025 </w:t>
            </w:r>
          </w:p>
        </w:tc>
        <w:tc>
          <w:tcPr>
            <w:tcW w:w="1422" w:type="dxa"/>
          </w:tcPr>
          <w:p w14:paraId="3BE0BF82" w14:textId="77777777" w:rsidR="005E3BF4" w:rsidRPr="000055E3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</w:t>
            </w:r>
          </w:p>
        </w:tc>
        <w:tc>
          <w:tcPr>
            <w:tcW w:w="1611" w:type="dxa"/>
          </w:tcPr>
          <w:p w14:paraId="381FB392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rative Review</w:t>
            </w:r>
          </w:p>
        </w:tc>
        <w:tc>
          <w:tcPr>
            <w:tcW w:w="1638" w:type="dxa"/>
          </w:tcPr>
          <w:p w14:paraId="3338BD9C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CD5DF8">
              <w:rPr>
                <w:sz w:val="20"/>
                <w:szCs w:val="20"/>
                <w:lang w:val="en-US"/>
              </w:rPr>
              <w:t>To</w:t>
            </w:r>
            <w:r w:rsidRPr="00B638A3">
              <w:rPr>
                <w:sz w:val="20"/>
                <w:szCs w:val="20"/>
                <w:lang w:val="en-US"/>
              </w:rPr>
              <w:t xml:space="preserve"> underscore the contribution of physical exercise to cancer prevention and treatment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722" w:type="dxa"/>
          </w:tcPr>
          <w:p w14:paraId="22CECDC9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16" w:type="dxa"/>
          </w:tcPr>
          <w:p w14:paraId="72B94FC3" w14:textId="77777777" w:rsidR="005E3BF4" w:rsidRPr="00CD5DF8" w:rsidRDefault="005E3BF4" w:rsidP="00973AF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D5DF8">
              <w:rPr>
                <w:i/>
                <w:iCs/>
                <w:sz w:val="20"/>
                <w:szCs w:val="20"/>
                <w:lang w:val="en-US"/>
              </w:rPr>
              <w:t xml:space="preserve">Inflammation </w:t>
            </w:r>
          </w:p>
          <w:p w14:paraId="4A35F170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E</w:t>
            </w:r>
            <w:r w:rsidRPr="00B638A3">
              <w:rPr>
                <w:sz w:val="20"/>
                <w:szCs w:val="20"/>
                <w:lang w:val="en-US"/>
              </w:rPr>
              <w:t xml:space="preserve"> helps to lower TNF-</w:t>
            </w:r>
            <w:r w:rsidRPr="00E765EC">
              <w:rPr>
                <w:sz w:val="20"/>
                <w:szCs w:val="20"/>
              </w:rPr>
              <w:t>α</w:t>
            </w:r>
            <w:r w:rsidRPr="00B638A3">
              <w:rPr>
                <w:sz w:val="20"/>
                <w:szCs w:val="20"/>
                <w:lang w:val="en-US"/>
              </w:rPr>
              <w:t xml:space="preserve">, IL-6 </w:t>
            </w:r>
            <w:r>
              <w:rPr>
                <w:sz w:val="20"/>
                <w:szCs w:val="20"/>
                <w:lang w:val="en-US"/>
              </w:rPr>
              <w:t xml:space="preserve">and increases </w:t>
            </w:r>
            <w:r w:rsidRPr="00B638A3">
              <w:rPr>
                <w:sz w:val="20"/>
                <w:szCs w:val="20"/>
                <w:lang w:val="en-US"/>
              </w:rPr>
              <w:t>IL-10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127C2A6F" w14:textId="77777777" w:rsidR="005E3BF4" w:rsidRPr="00CD5DF8" w:rsidRDefault="005E3BF4" w:rsidP="00973AF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D5DF8">
              <w:rPr>
                <w:i/>
                <w:iCs/>
                <w:sz w:val="20"/>
                <w:szCs w:val="20"/>
                <w:lang w:val="en-US"/>
              </w:rPr>
              <w:t>Immune System</w:t>
            </w:r>
          </w:p>
          <w:p w14:paraId="4074A882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 w:rsidRPr="00B638A3">
              <w:rPr>
                <w:sz w:val="20"/>
                <w:szCs w:val="20"/>
                <w:lang w:val="en-US"/>
              </w:rPr>
              <w:t>Exercise enhances CD8+ T cell recognition via the CXCL9/11-CXCR3 pathway</w:t>
            </w:r>
            <w:r>
              <w:rPr>
                <w:sz w:val="20"/>
                <w:szCs w:val="20"/>
                <w:lang w:val="en-US"/>
              </w:rPr>
              <w:t>.</w:t>
            </w:r>
            <w:r w:rsidRPr="00B638A3">
              <w:rPr>
                <w:sz w:val="20"/>
                <w:szCs w:val="20"/>
                <w:lang w:val="en-US"/>
              </w:rPr>
              <w:t xml:space="preserve"> </w:t>
            </w:r>
          </w:p>
          <w:p w14:paraId="5671684E" w14:textId="77777777" w:rsidR="005E3BF4" w:rsidRPr="00CD5DF8" w:rsidRDefault="005E3BF4" w:rsidP="00973AF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D5DF8">
              <w:rPr>
                <w:i/>
                <w:iCs/>
                <w:sz w:val="20"/>
                <w:szCs w:val="20"/>
                <w:lang w:val="en-US"/>
              </w:rPr>
              <w:t xml:space="preserve">Energy Metabolism </w:t>
            </w:r>
          </w:p>
          <w:p w14:paraId="57BB5373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Pr="00B638A3">
              <w:rPr>
                <w:sz w:val="20"/>
                <w:szCs w:val="20"/>
                <w:lang w:val="en-US"/>
              </w:rPr>
              <w:t>xercise is an effective tool for preventing and managing metabolic diseases</w:t>
            </w:r>
          </w:p>
        </w:tc>
      </w:tr>
      <w:tr w:rsidR="005E3BF4" w:rsidRPr="005E3BF4" w14:paraId="4DA7C0BB" w14:textId="77777777" w:rsidTr="00973AFD">
        <w:tc>
          <w:tcPr>
            <w:tcW w:w="1618" w:type="dxa"/>
          </w:tcPr>
          <w:p w14:paraId="06D3535A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vin Perez AM 2023</w:t>
            </w:r>
          </w:p>
        </w:tc>
        <w:tc>
          <w:tcPr>
            <w:tcW w:w="1422" w:type="dxa"/>
          </w:tcPr>
          <w:p w14:paraId="743151EC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iew</w:t>
            </w:r>
          </w:p>
        </w:tc>
        <w:tc>
          <w:tcPr>
            <w:tcW w:w="1611" w:type="dxa"/>
          </w:tcPr>
          <w:p w14:paraId="2320CDB6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ystematic Review and </w:t>
            </w:r>
            <w:r w:rsidRPr="00B638A3">
              <w:rPr>
                <w:sz w:val="20"/>
                <w:szCs w:val="20"/>
                <w:lang w:val="en-US"/>
              </w:rPr>
              <w:t>Meta-analysis of cross--sectional, case-control studies</w:t>
            </w:r>
          </w:p>
        </w:tc>
        <w:tc>
          <w:tcPr>
            <w:tcW w:w="1638" w:type="dxa"/>
          </w:tcPr>
          <w:p w14:paraId="3C808613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B638A3">
              <w:rPr>
                <w:sz w:val="20"/>
                <w:szCs w:val="20"/>
                <w:lang w:val="en-US"/>
              </w:rPr>
              <w:t>o evaluate the effect of chronic exercise on immune cells</w:t>
            </w:r>
          </w:p>
        </w:tc>
        <w:tc>
          <w:tcPr>
            <w:tcW w:w="1722" w:type="dxa"/>
          </w:tcPr>
          <w:p w14:paraId="29A46144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2616" w:type="dxa"/>
          </w:tcPr>
          <w:p w14:paraId="223449CB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B638A3">
              <w:rPr>
                <w:sz w:val="20"/>
                <w:szCs w:val="20"/>
                <w:lang w:val="en-US"/>
              </w:rPr>
              <w:t>n women with breast cancer</w:t>
            </w:r>
            <w:r>
              <w:rPr>
                <w:sz w:val="20"/>
                <w:szCs w:val="20"/>
                <w:lang w:val="en-US"/>
              </w:rPr>
              <w:t xml:space="preserve"> n</w:t>
            </w:r>
            <w:r w:rsidRPr="00B638A3">
              <w:rPr>
                <w:sz w:val="20"/>
                <w:szCs w:val="20"/>
                <w:lang w:val="en-US"/>
              </w:rPr>
              <w:t>o significant (p &gt; 0.05) effects of exercise interventions</w:t>
            </w:r>
            <w:r>
              <w:rPr>
                <w:sz w:val="20"/>
                <w:szCs w:val="20"/>
                <w:lang w:val="en-US"/>
              </w:rPr>
              <w:t xml:space="preserve">. </w:t>
            </w:r>
          </w:p>
          <w:p w14:paraId="4AFFAD4A" w14:textId="77777777" w:rsidR="005E3BF4" w:rsidRPr="00B638A3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dification of </w:t>
            </w:r>
            <w:r w:rsidRPr="00B638A3">
              <w:rPr>
                <w:sz w:val="20"/>
                <w:szCs w:val="20"/>
                <w:lang w:val="en-US"/>
              </w:rPr>
              <w:t>CD4 </w:t>
            </w:r>
            <w:proofErr w:type="gramStart"/>
            <w:r w:rsidRPr="00B638A3">
              <w:rPr>
                <w:sz w:val="20"/>
                <w:szCs w:val="20"/>
                <w:lang w:val="en-US"/>
              </w:rPr>
              <w:t>+  CD</w:t>
            </w:r>
            <w:proofErr w:type="gramEnd"/>
            <w:r w:rsidRPr="00B638A3">
              <w:rPr>
                <w:sz w:val="20"/>
                <w:szCs w:val="20"/>
                <w:lang w:val="en-US"/>
              </w:rPr>
              <w:t>8 + </w:t>
            </w:r>
            <w:r>
              <w:rPr>
                <w:sz w:val="20"/>
                <w:szCs w:val="20"/>
                <w:lang w:val="en-US"/>
              </w:rPr>
              <w:t>NK</w:t>
            </w:r>
            <w:r w:rsidRPr="00B638A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ctivity. </w:t>
            </w:r>
          </w:p>
        </w:tc>
      </w:tr>
      <w:tr w:rsidR="005E3BF4" w:rsidRPr="005E3BF4" w14:paraId="4E1AC1CF" w14:textId="77777777" w:rsidTr="00973AFD">
        <w:tc>
          <w:tcPr>
            <w:tcW w:w="1618" w:type="dxa"/>
          </w:tcPr>
          <w:p w14:paraId="37999F66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ielmann</w:t>
            </w:r>
            <w:proofErr w:type="spellEnd"/>
            <w:r>
              <w:rPr>
                <w:sz w:val="20"/>
                <w:szCs w:val="20"/>
              </w:rPr>
              <w:t xml:space="preserve"> G 2011</w:t>
            </w:r>
          </w:p>
        </w:tc>
        <w:tc>
          <w:tcPr>
            <w:tcW w:w="1422" w:type="dxa"/>
          </w:tcPr>
          <w:p w14:paraId="1B84E140" w14:textId="77777777" w:rsidR="005E3BF4" w:rsidRDefault="005E3BF4" w:rsidP="00973A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earch</w:t>
            </w:r>
            <w:proofErr w:type="spellEnd"/>
          </w:p>
        </w:tc>
        <w:tc>
          <w:tcPr>
            <w:tcW w:w="1611" w:type="dxa"/>
          </w:tcPr>
          <w:p w14:paraId="53C21BE1" w14:textId="77777777" w:rsidR="005E3BF4" w:rsidRDefault="005E3BF4" w:rsidP="00973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</w:t>
            </w:r>
            <w:proofErr w:type="spellStart"/>
            <w:r>
              <w:rPr>
                <w:sz w:val="20"/>
                <w:szCs w:val="20"/>
              </w:rPr>
              <w:t>Sectional</w:t>
            </w:r>
            <w:proofErr w:type="spellEnd"/>
            <w:r>
              <w:rPr>
                <w:sz w:val="20"/>
                <w:szCs w:val="20"/>
              </w:rPr>
              <w:t xml:space="preserve"> Study</w:t>
            </w:r>
          </w:p>
        </w:tc>
        <w:tc>
          <w:tcPr>
            <w:tcW w:w="1638" w:type="dxa"/>
          </w:tcPr>
          <w:p w14:paraId="58B47974" w14:textId="77777777" w:rsidR="005E3BF4" w:rsidRPr="009E0F78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 evaluate </w:t>
            </w:r>
            <w:r w:rsidRPr="00F1770D">
              <w:rPr>
                <w:sz w:val="20"/>
                <w:szCs w:val="20"/>
                <w:lang w:val="en-US"/>
              </w:rPr>
              <w:t>the association VO2max and the age-related accumulation of senescent T-cells</w:t>
            </w:r>
          </w:p>
        </w:tc>
        <w:tc>
          <w:tcPr>
            <w:tcW w:w="1722" w:type="dxa"/>
          </w:tcPr>
          <w:p w14:paraId="1EA43481" w14:textId="77777777" w:rsidR="005E3BF4" w:rsidRPr="00F1770D" w:rsidRDefault="005E3BF4" w:rsidP="00973A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2616" w:type="dxa"/>
          </w:tcPr>
          <w:p w14:paraId="1C7EF8C8" w14:textId="77777777" w:rsidR="005E3BF4" w:rsidRPr="00087223" w:rsidRDefault="005E3BF4" w:rsidP="00973AFD">
            <w:pPr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F1770D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VO2max was inversely associated with senescent CD4+ (B=-0.97) and CD8+ (B=-0.240)</w:t>
            </w:r>
            <w:r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cells (p&lt;0.05).</w:t>
            </w:r>
          </w:p>
        </w:tc>
      </w:tr>
    </w:tbl>
    <w:p w14:paraId="738A0208" w14:textId="77777777" w:rsidR="005E3BF4" w:rsidRDefault="005E3BF4">
      <w:pPr>
        <w:rPr>
          <w:lang w:val="en-US"/>
        </w:rPr>
      </w:pPr>
    </w:p>
    <w:p w14:paraId="20DE0805" w14:textId="1B65829C" w:rsidR="00E1778D" w:rsidRDefault="00E1778D">
      <w:pPr>
        <w:rPr>
          <w:lang w:val="en-US"/>
        </w:rPr>
      </w:pPr>
      <w:r>
        <w:rPr>
          <w:lang w:val="en-US"/>
        </w:rPr>
        <w:br w:type="page"/>
      </w:r>
    </w:p>
    <w:p w14:paraId="0DA11CEF" w14:textId="57BD1B54" w:rsidR="00E1778D" w:rsidRPr="00E1778D" w:rsidRDefault="00E1778D" w:rsidP="00E1778D">
      <w:pPr>
        <w:rPr>
          <w:b/>
          <w:bCs/>
          <w:lang w:val="en-US"/>
        </w:rPr>
      </w:pPr>
      <w:r w:rsidRPr="00E1778D">
        <w:rPr>
          <w:b/>
          <w:bCs/>
          <w:lang w:val="en-US"/>
        </w:rPr>
        <w:lastRenderedPageBreak/>
        <w:t xml:space="preserve">Supplementary Table </w:t>
      </w:r>
      <w:r w:rsidR="000328A6">
        <w:rPr>
          <w:b/>
          <w:bCs/>
          <w:lang w:val="en-US"/>
        </w:rPr>
        <w:t>2</w:t>
      </w:r>
      <w:r w:rsidRPr="00E1778D">
        <w:rPr>
          <w:b/>
          <w:bCs/>
          <w:lang w:val="en-US"/>
        </w:rPr>
        <w:t xml:space="preserve">. </w:t>
      </w:r>
    </w:p>
    <w:p w14:paraId="78DFBBC3" w14:textId="77777777" w:rsidR="00E1778D" w:rsidRDefault="00E1778D" w:rsidP="00E1778D">
      <w:pPr>
        <w:rPr>
          <w:lang w:val="en-US"/>
        </w:rPr>
      </w:pPr>
    </w:p>
    <w:p w14:paraId="3A3317DC" w14:textId="09C468B7" w:rsidR="00E1778D" w:rsidRPr="009E0F78" w:rsidRDefault="00E1778D" w:rsidP="00E1778D">
      <w:pPr>
        <w:rPr>
          <w:lang w:val="en-US"/>
        </w:rPr>
      </w:pPr>
      <w:r>
        <w:rPr>
          <w:b/>
          <w:bCs/>
          <w:lang w:val="en-US"/>
        </w:rPr>
        <w:t xml:space="preserve">List of abbreviations: </w:t>
      </w:r>
      <w:r>
        <w:rPr>
          <w:lang w:val="en-US"/>
        </w:rPr>
        <w:t xml:space="preserve">SBP: systolic blood pressure; DBP: diastolic blood pressure; CI: confidence interval; HIIT: high intensity interval training; MCT: moderate continues training; NA: not applicable; HF: heart failure; RT: resistance training; CIPN: </w:t>
      </w:r>
      <w:r w:rsidRPr="00E9153B">
        <w:rPr>
          <w:lang w:val="en-US"/>
        </w:rPr>
        <w:t>Chemotherapy-induced peripheral neuropathy</w:t>
      </w:r>
      <w:r>
        <w:rPr>
          <w:lang w:val="en-US"/>
        </w:rPr>
        <w:t xml:space="preserve"> </w:t>
      </w:r>
    </w:p>
    <w:p w14:paraId="205054E5" w14:textId="77777777" w:rsidR="009E41C5" w:rsidRDefault="009E41C5">
      <w:pPr>
        <w:rPr>
          <w:lang w:val="en-US"/>
        </w:rPr>
      </w:pPr>
    </w:p>
    <w:tbl>
      <w:tblPr>
        <w:tblStyle w:val="Grigliatabella"/>
        <w:tblW w:w="10627" w:type="dxa"/>
        <w:tblLook w:val="04A0" w:firstRow="1" w:lastRow="0" w:firstColumn="1" w:lastColumn="0" w:noHBand="0" w:noVBand="1"/>
      </w:tblPr>
      <w:tblGrid>
        <w:gridCol w:w="1618"/>
        <w:gridCol w:w="1422"/>
        <w:gridCol w:w="1611"/>
        <w:gridCol w:w="1638"/>
        <w:gridCol w:w="1722"/>
        <w:gridCol w:w="2616"/>
      </w:tblGrid>
      <w:tr w:rsidR="009E41C5" w:rsidRPr="00B57256" w14:paraId="37DD2572" w14:textId="77777777" w:rsidTr="00754BD0">
        <w:tc>
          <w:tcPr>
            <w:tcW w:w="1618" w:type="dxa"/>
          </w:tcPr>
          <w:p w14:paraId="00E6666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First Author and Year </w:t>
            </w:r>
          </w:p>
        </w:tc>
        <w:tc>
          <w:tcPr>
            <w:tcW w:w="1422" w:type="dxa"/>
          </w:tcPr>
          <w:p w14:paraId="21F28AC8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Type of Article </w:t>
            </w:r>
          </w:p>
        </w:tc>
        <w:tc>
          <w:tcPr>
            <w:tcW w:w="1611" w:type="dxa"/>
          </w:tcPr>
          <w:p w14:paraId="70C2D194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638" w:type="dxa"/>
          </w:tcPr>
          <w:p w14:paraId="7CEF059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Aim of study</w:t>
            </w:r>
          </w:p>
        </w:tc>
        <w:tc>
          <w:tcPr>
            <w:tcW w:w="1722" w:type="dxa"/>
          </w:tcPr>
          <w:p w14:paraId="78B5C2B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tal Population</w:t>
            </w:r>
          </w:p>
        </w:tc>
        <w:tc>
          <w:tcPr>
            <w:tcW w:w="2616" w:type="dxa"/>
          </w:tcPr>
          <w:p w14:paraId="6FFC29D1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Main Results </w:t>
            </w:r>
          </w:p>
        </w:tc>
      </w:tr>
      <w:tr w:rsidR="009E41C5" w:rsidRPr="00B57256" w14:paraId="529DAC16" w14:textId="77777777" w:rsidTr="00754BD0">
        <w:tc>
          <w:tcPr>
            <w:tcW w:w="1618" w:type="dxa"/>
          </w:tcPr>
          <w:p w14:paraId="39F25D4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Cornelissen V.A 2013  </w:t>
            </w:r>
          </w:p>
        </w:tc>
        <w:tc>
          <w:tcPr>
            <w:tcW w:w="1422" w:type="dxa"/>
          </w:tcPr>
          <w:p w14:paraId="21F0747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eview</w:t>
            </w:r>
          </w:p>
        </w:tc>
        <w:tc>
          <w:tcPr>
            <w:tcW w:w="1611" w:type="dxa"/>
          </w:tcPr>
          <w:p w14:paraId="20B0914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Meta-Analysis of Randomized Controlled Trials </w:t>
            </w:r>
          </w:p>
        </w:tc>
        <w:tc>
          <w:tcPr>
            <w:tcW w:w="1638" w:type="dxa"/>
          </w:tcPr>
          <w:p w14:paraId="30C25CC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To investigate BP changes for different training modalities </w:t>
            </w:r>
          </w:p>
        </w:tc>
        <w:tc>
          <w:tcPr>
            <w:tcW w:w="1722" w:type="dxa"/>
          </w:tcPr>
          <w:p w14:paraId="2B6D640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5223 </w:t>
            </w:r>
          </w:p>
          <w:p w14:paraId="1EA258ED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16" w:type="dxa"/>
          </w:tcPr>
          <w:p w14:paraId="553A386A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i/>
                <w:iCs/>
                <w:sz w:val="20"/>
                <w:szCs w:val="20"/>
              </w:rPr>
              <w:t>Endurance</w:t>
            </w:r>
            <w:r w:rsidRPr="009E41C5">
              <w:rPr>
                <w:sz w:val="20"/>
                <w:szCs w:val="20"/>
              </w:rPr>
              <w:t xml:space="preserve">: </w:t>
            </w:r>
          </w:p>
          <w:p w14:paraId="35931CD1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 xml:space="preserve">SBP: -3.5 mmHg </w:t>
            </w:r>
          </w:p>
          <w:p w14:paraId="67C53D63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>CI -4.6 to -2.3 mmHg</w:t>
            </w:r>
          </w:p>
          <w:p w14:paraId="14D0F967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 xml:space="preserve">DBP: -2.5 mm Hg </w:t>
            </w:r>
          </w:p>
          <w:p w14:paraId="2FFC9041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>CI-3.2 to -1.7</w:t>
            </w:r>
          </w:p>
          <w:p w14:paraId="0736CB0F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i/>
                <w:iCs/>
                <w:sz w:val="20"/>
                <w:szCs w:val="20"/>
              </w:rPr>
              <w:t>Dynamic resistance</w:t>
            </w:r>
            <w:r w:rsidRPr="009E41C5">
              <w:rPr>
                <w:sz w:val="20"/>
                <w:szCs w:val="20"/>
              </w:rPr>
              <w:t xml:space="preserve"> </w:t>
            </w:r>
          </w:p>
          <w:p w14:paraId="5C18AFD3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 xml:space="preserve">SBP: -1.8 mm Hg </w:t>
            </w:r>
          </w:p>
          <w:p w14:paraId="3A1E2664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>CI -3.7 to -0.011</w:t>
            </w:r>
          </w:p>
          <w:p w14:paraId="31B3A405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 xml:space="preserve">DBP: -3.2 mm Hg </w:t>
            </w:r>
          </w:p>
          <w:p w14:paraId="53A8178D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>CI -4.5 to -2.0</w:t>
            </w:r>
          </w:p>
          <w:p w14:paraId="729C5DDA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proofErr w:type="spellStart"/>
            <w:r w:rsidRPr="009E41C5">
              <w:rPr>
                <w:i/>
                <w:iCs/>
                <w:sz w:val="20"/>
                <w:szCs w:val="20"/>
              </w:rPr>
              <w:t>Isometric</w:t>
            </w:r>
            <w:proofErr w:type="spellEnd"/>
            <w:r w:rsidRPr="009E41C5">
              <w:rPr>
                <w:i/>
                <w:iCs/>
                <w:sz w:val="20"/>
                <w:szCs w:val="20"/>
              </w:rPr>
              <w:t xml:space="preserve"> resistance</w:t>
            </w:r>
            <w:r w:rsidRPr="009E41C5">
              <w:rPr>
                <w:sz w:val="20"/>
                <w:szCs w:val="20"/>
              </w:rPr>
              <w:t xml:space="preserve"> </w:t>
            </w:r>
          </w:p>
          <w:p w14:paraId="73C96808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 xml:space="preserve">SBP: -10.9 mmHg </w:t>
            </w:r>
          </w:p>
          <w:p w14:paraId="10A8F412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>CI-14.5 to -7.4</w:t>
            </w:r>
          </w:p>
          <w:p w14:paraId="3CA7FF13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 xml:space="preserve">DBP -6.2 mm Hg </w:t>
            </w:r>
          </w:p>
          <w:p w14:paraId="13F1600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CI -10.3 to -2.0</w:t>
            </w:r>
          </w:p>
          <w:p w14:paraId="2DFCF9FB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>Combined</w:t>
            </w:r>
            <w:r w:rsidRPr="00B57256">
              <w:rPr>
                <w:sz w:val="20"/>
                <w:szCs w:val="20"/>
                <w:lang w:val="en-US"/>
              </w:rPr>
              <w:t xml:space="preserve">: </w:t>
            </w:r>
          </w:p>
          <w:p w14:paraId="5D0ED01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DBP: -2.2 mm Hg </w:t>
            </w:r>
          </w:p>
          <w:p w14:paraId="1C514418" w14:textId="77777777" w:rsidR="009E41C5" w:rsidRPr="00040531" w:rsidRDefault="009E41C5" w:rsidP="00754BD0">
            <w:pPr>
              <w:rPr>
                <w:sz w:val="20"/>
                <w:szCs w:val="20"/>
              </w:rPr>
            </w:pPr>
            <w:r w:rsidRPr="00040531">
              <w:rPr>
                <w:sz w:val="20"/>
                <w:szCs w:val="20"/>
              </w:rPr>
              <w:t>CI -3.9 to -0.48</w:t>
            </w:r>
          </w:p>
          <w:p w14:paraId="74AE025D" w14:textId="77777777" w:rsidR="009E41C5" w:rsidRPr="00040531" w:rsidRDefault="00040531" w:rsidP="00754BD0">
            <w:pPr>
              <w:rPr>
                <w:sz w:val="20"/>
                <w:szCs w:val="20"/>
              </w:rPr>
            </w:pPr>
            <w:r w:rsidRPr="00040531">
              <w:rPr>
                <w:sz w:val="20"/>
                <w:szCs w:val="20"/>
              </w:rPr>
              <w:t xml:space="preserve">SBP: I2=0, </w:t>
            </w:r>
            <w:r>
              <w:rPr>
                <w:sz w:val="20"/>
                <w:szCs w:val="20"/>
              </w:rPr>
              <w:t>DBP: I2=54%</w:t>
            </w:r>
          </w:p>
        </w:tc>
      </w:tr>
      <w:tr w:rsidR="009E41C5" w:rsidRPr="00B57256" w14:paraId="19725348" w14:textId="77777777" w:rsidTr="00754BD0">
        <w:tc>
          <w:tcPr>
            <w:tcW w:w="1618" w:type="dxa"/>
          </w:tcPr>
          <w:p w14:paraId="05DF9D0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proofErr w:type="spellStart"/>
            <w:r w:rsidRPr="00B57256">
              <w:rPr>
                <w:sz w:val="20"/>
                <w:szCs w:val="20"/>
                <w:lang w:val="en-US"/>
              </w:rPr>
              <w:t>Jabbarzadeh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7256">
              <w:rPr>
                <w:sz w:val="20"/>
                <w:szCs w:val="20"/>
                <w:lang w:val="en-US"/>
              </w:rPr>
              <w:t>Ganjeh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B 2024</w:t>
            </w:r>
          </w:p>
        </w:tc>
        <w:tc>
          <w:tcPr>
            <w:tcW w:w="1422" w:type="dxa"/>
          </w:tcPr>
          <w:p w14:paraId="6E98425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eview</w:t>
            </w:r>
          </w:p>
        </w:tc>
        <w:tc>
          <w:tcPr>
            <w:tcW w:w="1611" w:type="dxa"/>
          </w:tcPr>
          <w:p w14:paraId="6235651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Meta-Analysis of Randomized Controlled Trials</w:t>
            </w:r>
          </w:p>
        </w:tc>
        <w:tc>
          <w:tcPr>
            <w:tcW w:w="1638" w:type="dxa"/>
          </w:tcPr>
          <w:p w14:paraId="3574BFD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evaluate the dose-dependent effects of aerobic exercise on SBP and DBP</w:t>
            </w:r>
          </w:p>
        </w:tc>
        <w:tc>
          <w:tcPr>
            <w:tcW w:w="1722" w:type="dxa"/>
          </w:tcPr>
          <w:p w14:paraId="5AF128D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1787</w:t>
            </w:r>
          </w:p>
        </w:tc>
        <w:tc>
          <w:tcPr>
            <w:tcW w:w="2616" w:type="dxa"/>
          </w:tcPr>
          <w:p w14:paraId="70B8E31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150 min/week </w:t>
            </w:r>
          </w:p>
          <w:p w14:paraId="7FEC2C5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SBP:  -7.23 mmHg, 95% CI: -9.08 to -5.39 </w:t>
            </w:r>
          </w:p>
          <w:p w14:paraId="226ECB2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DBP: -5.58 mmHg, 95%</w:t>
            </w:r>
          </w:p>
          <w:p w14:paraId="0F75134E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CI: -6.90 to -4.27 </w:t>
            </w:r>
          </w:p>
        </w:tc>
      </w:tr>
      <w:tr w:rsidR="009E41C5" w:rsidRPr="00B57256" w14:paraId="20F81DBC" w14:textId="77777777" w:rsidTr="00754BD0">
        <w:tc>
          <w:tcPr>
            <w:tcW w:w="1618" w:type="dxa"/>
          </w:tcPr>
          <w:p w14:paraId="51F1B09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Li L 2022</w:t>
            </w:r>
          </w:p>
        </w:tc>
        <w:tc>
          <w:tcPr>
            <w:tcW w:w="1422" w:type="dxa"/>
          </w:tcPr>
          <w:p w14:paraId="401197D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eview</w:t>
            </w:r>
          </w:p>
        </w:tc>
        <w:tc>
          <w:tcPr>
            <w:tcW w:w="1611" w:type="dxa"/>
          </w:tcPr>
          <w:p w14:paraId="7DFA989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Meta-Analysis of Randomized Controlled Trials</w:t>
            </w:r>
          </w:p>
        </w:tc>
        <w:tc>
          <w:tcPr>
            <w:tcW w:w="1638" w:type="dxa"/>
          </w:tcPr>
          <w:p w14:paraId="11BC233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compare the effects of HIIT and MICT on BP</w:t>
            </w:r>
          </w:p>
        </w:tc>
        <w:tc>
          <w:tcPr>
            <w:tcW w:w="1722" w:type="dxa"/>
          </w:tcPr>
          <w:p w14:paraId="799F7FFE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422</w:t>
            </w:r>
          </w:p>
        </w:tc>
        <w:tc>
          <w:tcPr>
            <w:tcW w:w="2616" w:type="dxa"/>
          </w:tcPr>
          <w:p w14:paraId="76FE280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HIIT was better than MICT in reducing SBP during daytime monitoring </w:t>
            </w:r>
          </w:p>
          <w:p w14:paraId="0F51D4C8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WMD = -4.14, 95% CI: </w:t>
            </w:r>
          </w:p>
          <w:p w14:paraId="515CC077" w14:textId="77777777" w:rsidR="009E41C5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-6.98, -1.30</w:t>
            </w:r>
          </w:p>
          <w:p w14:paraId="6E507DD4" w14:textId="77777777" w:rsidR="00AD37E6" w:rsidRPr="00B57256" w:rsidRDefault="00AD37E6" w:rsidP="00754BD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eterogeneity: </w:t>
            </w:r>
            <w:r w:rsidRPr="00AD37E6">
              <w:rPr>
                <w:sz w:val="20"/>
                <w:szCs w:val="20"/>
                <w:lang w:val="en-US"/>
              </w:rPr>
              <w:t>I2=</w:t>
            </w:r>
            <w:r w:rsidR="005035D9">
              <w:rPr>
                <w:sz w:val="20"/>
                <w:szCs w:val="20"/>
                <w:lang w:val="en-US"/>
              </w:rPr>
              <w:t>0 %</w:t>
            </w:r>
          </w:p>
        </w:tc>
      </w:tr>
      <w:tr w:rsidR="009E41C5" w:rsidRPr="005E3BF4" w14:paraId="1B85F87E" w14:textId="77777777" w:rsidTr="00754BD0">
        <w:tc>
          <w:tcPr>
            <w:tcW w:w="1618" w:type="dxa"/>
          </w:tcPr>
          <w:p w14:paraId="6999888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Pescatello L.S 2019</w:t>
            </w:r>
          </w:p>
        </w:tc>
        <w:tc>
          <w:tcPr>
            <w:tcW w:w="1422" w:type="dxa"/>
          </w:tcPr>
          <w:p w14:paraId="42180EC4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Review </w:t>
            </w:r>
          </w:p>
        </w:tc>
        <w:tc>
          <w:tcPr>
            <w:tcW w:w="1611" w:type="dxa"/>
          </w:tcPr>
          <w:p w14:paraId="2FFB5FF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Systematic review and meta-analysis </w:t>
            </w:r>
          </w:p>
        </w:tc>
        <w:tc>
          <w:tcPr>
            <w:tcW w:w="1638" w:type="dxa"/>
          </w:tcPr>
          <w:p w14:paraId="599DCD70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examine and update the evidence on the relationship between physical activity and BP</w:t>
            </w:r>
          </w:p>
        </w:tc>
        <w:tc>
          <w:tcPr>
            <w:tcW w:w="1722" w:type="dxa"/>
          </w:tcPr>
          <w:p w14:paraId="15DF36CE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594129</w:t>
            </w:r>
          </w:p>
        </w:tc>
        <w:tc>
          <w:tcPr>
            <w:tcW w:w="2616" w:type="dxa"/>
          </w:tcPr>
          <w:p w14:paraId="2F462CA4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>Strong evidence</w:t>
            </w:r>
          </w:p>
          <w:p w14:paraId="322B651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- inverse dose-response relationship between exercise and hypertension </w:t>
            </w:r>
          </w:p>
          <w:p w14:paraId="45D1470B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 -physical activity reduces the risk of CVD progression among adults with hypertension</w:t>
            </w:r>
          </w:p>
          <w:p w14:paraId="089F533B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-physical activity reduces BP among adults with normal BP, prehypertension, or hypertension</w:t>
            </w:r>
          </w:p>
          <w:p w14:paraId="6348B6ED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-higher benefits among adults with prehypertension.</w:t>
            </w:r>
          </w:p>
          <w:p w14:paraId="779EA0A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</w:p>
        </w:tc>
      </w:tr>
      <w:tr w:rsidR="009E41C5" w:rsidRPr="009E41C5" w14:paraId="611C35EA" w14:textId="77777777" w:rsidTr="00754BD0">
        <w:tc>
          <w:tcPr>
            <w:tcW w:w="1618" w:type="dxa"/>
          </w:tcPr>
          <w:p w14:paraId="7D9ABAB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Lin X 2015</w:t>
            </w:r>
          </w:p>
        </w:tc>
        <w:tc>
          <w:tcPr>
            <w:tcW w:w="1422" w:type="dxa"/>
          </w:tcPr>
          <w:p w14:paraId="33FAAAA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Review </w:t>
            </w:r>
          </w:p>
        </w:tc>
        <w:tc>
          <w:tcPr>
            <w:tcW w:w="1611" w:type="dxa"/>
          </w:tcPr>
          <w:p w14:paraId="3271487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Meta-Analysis of Randomized Controlled Trials</w:t>
            </w:r>
          </w:p>
        </w:tc>
        <w:tc>
          <w:tcPr>
            <w:tcW w:w="1638" w:type="dxa"/>
          </w:tcPr>
          <w:p w14:paraId="3EF5025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quantify the impact of exercise on cardiorespiratory fitness</w:t>
            </w:r>
          </w:p>
        </w:tc>
        <w:tc>
          <w:tcPr>
            <w:tcW w:w="1722" w:type="dxa"/>
          </w:tcPr>
          <w:p w14:paraId="5867EE5E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7487</w:t>
            </w:r>
          </w:p>
        </w:tc>
        <w:tc>
          <w:tcPr>
            <w:tcW w:w="2616" w:type="dxa"/>
          </w:tcPr>
          <w:p w14:paraId="2630646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Comparing exercise groups and control groups:</w:t>
            </w:r>
          </w:p>
          <w:p w14:paraId="29890F4D" w14:textId="77777777" w:rsidR="009E41C5" w:rsidRPr="009E41C5" w:rsidRDefault="009E41C5" w:rsidP="00754BD0">
            <w:pPr>
              <w:rPr>
                <w:i/>
                <w:iCs/>
                <w:sz w:val="20"/>
                <w:szCs w:val="20"/>
              </w:rPr>
            </w:pPr>
            <w:r w:rsidRPr="009E41C5">
              <w:rPr>
                <w:i/>
                <w:iCs/>
                <w:sz w:val="20"/>
                <w:szCs w:val="20"/>
              </w:rPr>
              <w:t xml:space="preserve">VO2 max </w:t>
            </w:r>
          </w:p>
          <w:p w14:paraId="0A1CB9D1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>0.28 L/ min 95% CI 0.23 to 0.33</w:t>
            </w:r>
          </w:p>
          <w:p w14:paraId="0B114D49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lastRenderedPageBreak/>
              <w:t xml:space="preserve">3.90 </w:t>
            </w:r>
            <w:proofErr w:type="spellStart"/>
            <w:r w:rsidRPr="009E41C5">
              <w:rPr>
                <w:sz w:val="20"/>
                <w:szCs w:val="20"/>
              </w:rPr>
              <w:t>mL</w:t>
            </w:r>
            <w:proofErr w:type="spellEnd"/>
            <w:r w:rsidRPr="009E41C5">
              <w:rPr>
                <w:sz w:val="20"/>
                <w:szCs w:val="20"/>
              </w:rPr>
              <w:t>/kg per minute 95% CI 3.45 to 4.35</w:t>
            </w:r>
          </w:p>
          <w:p w14:paraId="31CEB280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 xml:space="preserve">Triglycerides </w:t>
            </w:r>
          </w:p>
          <w:p w14:paraId="61A2AF31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  5.31 mg/ dL 95% CI 10.63 to 0.89 </w:t>
            </w:r>
          </w:p>
          <w:p w14:paraId="3927CAB6" w14:textId="77777777" w:rsidR="009E41C5" w:rsidRPr="009E41C5" w:rsidRDefault="009E41C5" w:rsidP="00754BD0">
            <w:pPr>
              <w:rPr>
                <w:i/>
                <w:iCs/>
                <w:sz w:val="20"/>
                <w:szCs w:val="20"/>
              </w:rPr>
            </w:pPr>
            <w:r w:rsidRPr="009E41C5">
              <w:rPr>
                <w:i/>
                <w:iCs/>
                <w:sz w:val="20"/>
                <w:szCs w:val="20"/>
              </w:rPr>
              <w:t>HDL-C</w:t>
            </w:r>
          </w:p>
          <w:p w14:paraId="46986EC6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>2.32 mg/dL 95% CI 1.16 to 3.87</w:t>
            </w:r>
          </w:p>
          <w:p w14:paraId="60DE86C8" w14:textId="77777777" w:rsidR="009E41C5" w:rsidRPr="009E41C5" w:rsidRDefault="009E41C5" w:rsidP="00754BD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E41C5">
              <w:rPr>
                <w:i/>
                <w:iCs/>
                <w:sz w:val="20"/>
                <w:szCs w:val="20"/>
              </w:rPr>
              <w:t>apolipoprotein</w:t>
            </w:r>
            <w:proofErr w:type="spellEnd"/>
            <w:r w:rsidRPr="009E41C5">
              <w:rPr>
                <w:i/>
                <w:iCs/>
                <w:sz w:val="20"/>
                <w:szCs w:val="20"/>
              </w:rPr>
              <w:t xml:space="preserve"> A1</w:t>
            </w:r>
          </w:p>
          <w:p w14:paraId="53E5933A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>0.03 g/L 95% CI 0.02 to 0.04</w:t>
            </w:r>
          </w:p>
          <w:p w14:paraId="294DF97B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 xml:space="preserve">Interleukin-18 </w:t>
            </w:r>
          </w:p>
          <w:p w14:paraId="2F689C41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 xml:space="preserve">18.3 </w:t>
            </w:r>
            <w:proofErr w:type="spellStart"/>
            <w:r w:rsidRPr="009E41C5">
              <w:rPr>
                <w:sz w:val="20"/>
                <w:szCs w:val="20"/>
              </w:rPr>
              <w:t>pg</w:t>
            </w:r>
            <w:proofErr w:type="spellEnd"/>
            <w:r w:rsidRPr="009E41C5">
              <w:rPr>
                <w:sz w:val="20"/>
                <w:szCs w:val="20"/>
              </w:rPr>
              <w:t>/</w:t>
            </w:r>
            <w:proofErr w:type="spellStart"/>
            <w:r w:rsidRPr="009E41C5">
              <w:rPr>
                <w:sz w:val="20"/>
                <w:szCs w:val="20"/>
              </w:rPr>
              <w:t>mL</w:t>
            </w:r>
            <w:proofErr w:type="spellEnd"/>
            <w:r w:rsidRPr="009E41C5">
              <w:rPr>
                <w:sz w:val="20"/>
                <w:szCs w:val="20"/>
              </w:rPr>
              <w:t>; 95% CI 0.10 to 36.6</w:t>
            </w:r>
          </w:p>
          <w:p w14:paraId="5B3F48C5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i/>
                <w:iCs/>
                <w:sz w:val="20"/>
                <w:szCs w:val="20"/>
              </w:rPr>
              <w:t>HOMA-IR</w:t>
            </w:r>
            <w:r w:rsidRPr="009E41C5">
              <w:rPr>
                <w:sz w:val="20"/>
                <w:szCs w:val="20"/>
              </w:rPr>
              <w:t xml:space="preserve"> </w:t>
            </w:r>
          </w:p>
          <w:p w14:paraId="25D7A1A2" w14:textId="77777777" w:rsidR="009E41C5" w:rsidRPr="009E41C5" w:rsidRDefault="009E41C5" w:rsidP="00754BD0">
            <w:pPr>
              <w:rPr>
                <w:i/>
                <w:iCs/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 xml:space="preserve">0.30 95% CI 0.49 to 0.11 </w:t>
            </w:r>
            <w:proofErr w:type="spellStart"/>
            <w:r w:rsidRPr="009E41C5">
              <w:rPr>
                <w:i/>
                <w:iCs/>
                <w:sz w:val="20"/>
                <w:szCs w:val="20"/>
              </w:rPr>
              <w:t>Hemoglobin</w:t>
            </w:r>
            <w:proofErr w:type="spellEnd"/>
            <w:r w:rsidRPr="009E41C5">
              <w:rPr>
                <w:i/>
                <w:iCs/>
                <w:sz w:val="20"/>
                <w:szCs w:val="20"/>
              </w:rPr>
              <w:t xml:space="preserve"> A1c </w:t>
            </w:r>
          </w:p>
          <w:p w14:paraId="5C608530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 xml:space="preserve"> 0.28% (95% CI 0.42 to 0.14</w:t>
            </w:r>
          </w:p>
          <w:p w14:paraId="7DE26B42" w14:textId="77777777" w:rsidR="009E41C5" w:rsidRPr="009E41C5" w:rsidRDefault="009E41C5" w:rsidP="00754BD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E41C5">
              <w:rPr>
                <w:i/>
                <w:iCs/>
                <w:sz w:val="20"/>
                <w:szCs w:val="20"/>
              </w:rPr>
              <w:t>Fibrinogen</w:t>
            </w:r>
            <w:proofErr w:type="spellEnd"/>
            <w:r w:rsidRPr="009E41C5">
              <w:rPr>
                <w:i/>
                <w:iCs/>
                <w:sz w:val="20"/>
                <w:szCs w:val="20"/>
              </w:rPr>
              <w:t xml:space="preserve"> </w:t>
            </w:r>
          </w:p>
          <w:p w14:paraId="7239C799" w14:textId="77777777" w:rsidR="009E41C5" w:rsidRP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 xml:space="preserve">0.39 g/L 95% CI 0.03 to 0.75; </w:t>
            </w:r>
          </w:p>
          <w:p w14:paraId="2DAB25C1" w14:textId="77777777" w:rsidR="009E41C5" w:rsidRPr="009E41C5" w:rsidRDefault="009E41C5" w:rsidP="00754BD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E41C5">
              <w:rPr>
                <w:i/>
                <w:iCs/>
                <w:sz w:val="20"/>
                <w:szCs w:val="20"/>
              </w:rPr>
              <w:t>Angiotensin</w:t>
            </w:r>
            <w:proofErr w:type="spellEnd"/>
            <w:r w:rsidRPr="009E41C5">
              <w:rPr>
                <w:i/>
                <w:iCs/>
                <w:sz w:val="20"/>
                <w:szCs w:val="20"/>
              </w:rPr>
              <w:t xml:space="preserve"> II</w:t>
            </w:r>
          </w:p>
          <w:p w14:paraId="19D4299E" w14:textId="77777777" w:rsidR="009E41C5" w:rsidRDefault="009E41C5" w:rsidP="00754BD0">
            <w:pPr>
              <w:rPr>
                <w:sz w:val="20"/>
                <w:szCs w:val="20"/>
              </w:rPr>
            </w:pPr>
            <w:r w:rsidRPr="009E41C5">
              <w:rPr>
                <w:sz w:val="20"/>
                <w:szCs w:val="20"/>
              </w:rPr>
              <w:t xml:space="preserve">1.32 </w:t>
            </w:r>
            <w:proofErr w:type="spellStart"/>
            <w:r w:rsidRPr="009E41C5">
              <w:rPr>
                <w:sz w:val="20"/>
                <w:szCs w:val="20"/>
              </w:rPr>
              <w:t>pg</w:t>
            </w:r>
            <w:proofErr w:type="spellEnd"/>
            <w:r w:rsidRPr="009E41C5">
              <w:rPr>
                <w:sz w:val="20"/>
                <w:szCs w:val="20"/>
              </w:rPr>
              <w:t>/</w:t>
            </w:r>
            <w:proofErr w:type="spellStart"/>
            <w:r w:rsidRPr="009E41C5">
              <w:rPr>
                <w:sz w:val="20"/>
                <w:szCs w:val="20"/>
              </w:rPr>
              <w:t>mL</w:t>
            </w:r>
            <w:proofErr w:type="spellEnd"/>
            <w:r w:rsidRPr="009E41C5">
              <w:rPr>
                <w:sz w:val="20"/>
                <w:szCs w:val="20"/>
              </w:rPr>
              <w:t xml:space="preserve"> 95% CI 0.54 to 2.11</w:t>
            </w:r>
          </w:p>
          <w:p w14:paraId="7B4D5754" w14:textId="77777777" w:rsidR="00764324" w:rsidRPr="009E41C5" w:rsidRDefault="00764324" w:rsidP="00754B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=0%</w:t>
            </w:r>
          </w:p>
        </w:tc>
      </w:tr>
      <w:tr w:rsidR="009E41C5" w:rsidRPr="005E3BF4" w14:paraId="3F1A9D59" w14:textId="77777777" w:rsidTr="00754BD0">
        <w:tc>
          <w:tcPr>
            <w:tcW w:w="1618" w:type="dxa"/>
          </w:tcPr>
          <w:p w14:paraId="124D2A5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lastRenderedPageBreak/>
              <w:t>Ferguson M.A 1985</w:t>
            </w:r>
          </w:p>
        </w:tc>
        <w:tc>
          <w:tcPr>
            <w:tcW w:w="1422" w:type="dxa"/>
          </w:tcPr>
          <w:p w14:paraId="355E781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0431E97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1638" w:type="dxa"/>
          </w:tcPr>
          <w:p w14:paraId="09D55AC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determine the threshold of exercise energy expenditure necessary to change blood lipid and lipoprotein concentrations</w:t>
            </w:r>
          </w:p>
        </w:tc>
        <w:tc>
          <w:tcPr>
            <w:tcW w:w="1722" w:type="dxa"/>
          </w:tcPr>
          <w:p w14:paraId="5908967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616" w:type="dxa"/>
          </w:tcPr>
          <w:p w14:paraId="3981AEC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High-density lipoprotein cholesterol concentration was significantly elevated 24 h after exercise (p &lt; 0.05) in the 1,100-, 1,300-, and 1,500-kcal sessions. </w:t>
            </w:r>
          </w:p>
        </w:tc>
      </w:tr>
      <w:tr w:rsidR="009E41C5" w:rsidRPr="005E3BF4" w14:paraId="3257F828" w14:textId="77777777" w:rsidTr="00754BD0">
        <w:tc>
          <w:tcPr>
            <w:tcW w:w="1618" w:type="dxa"/>
          </w:tcPr>
          <w:p w14:paraId="7B133ABE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Man S 2013</w:t>
            </w:r>
          </w:p>
        </w:tc>
        <w:tc>
          <w:tcPr>
            <w:tcW w:w="1422" w:type="dxa"/>
          </w:tcPr>
          <w:p w14:paraId="2BC17BF1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Review </w:t>
            </w:r>
          </w:p>
        </w:tc>
        <w:tc>
          <w:tcPr>
            <w:tcW w:w="1611" w:type="dxa"/>
          </w:tcPr>
          <w:p w14:paraId="38BC9C3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, Reviews, Meta-analysis</w:t>
            </w:r>
          </w:p>
        </w:tc>
        <w:tc>
          <w:tcPr>
            <w:tcW w:w="1638" w:type="dxa"/>
          </w:tcPr>
          <w:p w14:paraId="36C12D9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assesses the evidence from investigations and review articles that have addressed the effects of exercise on cholesterol levels.</w:t>
            </w:r>
          </w:p>
        </w:tc>
        <w:tc>
          <w:tcPr>
            <w:tcW w:w="1722" w:type="dxa"/>
          </w:tcPr>
          <w:p w14:paraId="2BFEC44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708 </w:t>
            </w:r>
          </w:p>
        </w:tc>
        <w:tc>
          <w:tcPr>
            <w:tcW w:w="2616" w:type="dxa"/>
          </w:tcPr>
          <w:p w14:paraId="67BBFFF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Regular physical activity increases HDL cholesterol while maintaining, LDL cholesterol and triglycerides. A linear dose–response relationship between activity levels and HDL cholesterol levels. </w:t>
            </w:r>
          </w:p>
        </w:tc>
      </w:tr>
      <w:tr w:rsidR="009E41C5" w:rsidRPr="005E3BF4" w14:paraId="77DEB87C" w14:textId="77777777" w:rsidTr="00754BD0">
        <w:tc>
          <w:tcPr>
            <w:tcW w:w="1618" w:type="dxa"/>
          </w:tcPr>
          <w:p w14:paraId="73D7E44E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Berk D.R 2006</w:t>
            </w:r>
          </w:p>
        </w:tc>
        <w:tc>
          <w:tcPr>
            <w:tcW w:w="1422" w:type="dxa"/>
          </w:tcPr>
          <w:p w14:paraId="3C5E7301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0E6ED22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Prospective Cohort</w:t>
            </w:r>
          </w:p>
        </w:tc>
        <w:tc>
          <w:tcPr>
            <w:tcW w:w="1638" w:type="dxa"/>
          </w:tcPr>
          <w:p w14:paraId="4C8094AE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study the effect of changes in physical exercise on progression of musculoskeletal disability in seniors</w:t>
            </w:r>
          </w:p>
        </w:tc>
        <w:tc>
          <w:tcPr>
            <w:tcW w:w="1722" w:type="dxa"/>
          </w:tcPr>
          <w:p w14:paraId="7BD4BCB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549</w:t>
            </w:r>
          </w:p>
        </w:tc>
        <w:tc>
          <w:tcPr>
            <w:tcW w:w="2616" w:type="dxa"/>
          </w:tcPr>
          <w:p w14:paraId="2B597D3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Inactive participants who increased exercise achieved increments in disability similar to those participants who were more active throughout. </w:t>
            </w:r>
          </w:p>
          <w:p w14:paraId="2325B00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Physical activity less than 150 min/ week will result in a nonsignificant change of weight gain compared to individuals who remain sedentary.</w:t>
            </w:r>
          </w:p>
        </w:tc>
      </w:tr>
      <w:tr w:rsidR="009E41C5" w:rsidRPr="005E3BF4" w14:paraId="331485A8" w14:textId="77777777" w:rsidTr="00754BD0">
        <w:tc>
          <w:tcPr>
            <w:tcW w:w="1618" w:type="dxa"/>
          </w:tcPr>
          <w:p w14:paraId="365852E0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McTiernan A 2007</w:t>
            </w:r>
          </w:p>
        </w:tc>
        <w:tc>
          <w:tcPr>
            <w:tcW w:w="1422" w:type="dxa"/>
          </w:tcPr>
          <w:p w14:paraId="75702F84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6BDBDA7B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1638" w:type="dxa"/>
          </w:tcPr>
          <w:p w14:paraId="6C59805D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he effect of national exercise recommendations on adiposity</w:t>
            </w:r>
          </w:p>
        </w:tc>
        <w:tc>
          <w:tcPr>
            <w:tcW w:w="1722" w:type="dxa"/>
          </w:tcPr>
          <w:p w14:paraId="409E6E5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202</w:t>
            </w:r>
          </w:p>
        </w:tc>
        <w:tc>
          <w:tcPr>
            <w:tcW w:w="2616" w:type="dxa"/>
          </w:tcPr>
          <w:p w14:paraId="18FBD181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>Exercisers lost weight</w:t>
            </w:r>
            <w:r w:rsidRPr="00B57256">
              <w:rPr>
                <w:sz w:val="20"/>
                <w:szCs w:val="20"/>
                <w:lang w:val="en-US"/>
              </w:rPr>
              <w:t xml:space="preserve"> women, -1.4 vs. +0.7 kg in controls, p = 0.008; </w:t>
            </w:r>
          </w:p>
          <w:p w14:paraId="0FA109C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men, -1.8 vs. -0.1 kg in controls, p = 0.03), </w:t>
            </w:r>
          </w:p>
          <w:p w14:paraId="300198F9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 xml:space="preserve">BMI </w:t>
            </w:r>
          </w:p>
          <w:p w14:paraId="4856555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lastRenderedPageBreak/>
              <w:t>women, -0.6 vs. +0.3 kg/m2 in controls, p = 0.006; men, -0.5 kg/m/2 vs. no change in controls, p = 0.03</w:t>
            </w:r>
          </w:p>
        </w:tc>
      </w:tr>
      <w:tr w:rsidR="009E41C5" w:rsidRPr="005E3BF4" w14:paraId="6D644589" w14:textId="77777777" w:rsidTr="00754BD0">
        <w:tc>
          <w:tcPr>
            <w:tcW w:w="1618" w:type="dxa"/>
          </w:tcPr>
          <w:p w14:paraId="3558477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proofErr w:type="spellStart"/>
            <w:r w:rsidRPr="00B57256">
              <w:rPr>
                <w:sz w:val="20"/>
                <w:szCs w:val="20"/>
                <w:lang w:val="en-US"/>
              </w:rPr>
              <w:lastRenderedPageBreak/>
              <w:t>Curioni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CC 2006</w:t>
            </w:r>
          </w:p>
        </w:tc>
        <w:tc>
          <w:tcPr>
            <w:tcW w:w="1422" w:type="dxa"/>
          </w:tcPr>
          <w:p w14:paraId="16BA540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Review </w:t>
            </w:r>
          </w:p>
        </w:tc>
        <w:tc>
          <w:tcPr>
            <w:tcW w:w="1611" w:type="dxa"/>
          </w:tcPr>
          <w:p w14:paraId="053597E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Meta-Analysis of Randomized Controlled Trials and observational studies</w:t>
            </w:r>
          </w:p>
        </w:tc>
        <w:tc>
          <w:tcPr>
            <w:tcW w:w="1638" w:type="dxa"/>
          </w:tcPr>
          <w:p w14:paraId="74118E8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To assess the effectiveness of dietary interventions and exercise in long-term weight loss </w:t>
            </w:r>
          </w:p>
        </w:tc>
        <w:tc>
          <w:tcPr>
            <w:tcW w:w="1722" w:type="dxa"/>
          </w:tcPr>
          <w:p w14:paraId="609686F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33 trials</w:t>
            </w:r>
          </w:p>
        </w:tc>
        <w:tc>
          <w:tcPr>
            <w:tcW w:w="2616" w:type="dxa"/>
          </w:tcPr>
          <w:p w14:paraId="09C3D5F2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 xml:space="preserve">Diet and Exercise </w:t>
            </w:r>
          </w:p>
          <w:p w14:paraId="38F36B3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20% greater initial weight loss: 13 kg vs 9.9 kg; z=1.86-p=0.063, 95% CI.</w:t>
            </w:r>
          </w:p>
        </w:tc>
      </w:tr>
      <w:tr w:rsidR="009E41C5" w:rsidRPr="005E3BF4" w14:paraId="2FEBF7DB" w14:textId="77777777" w:rsidTr="00754BD0">
        <w:tc>
          <w:tcPr>
            <w:tcW w:w="1618" w:type="dxa"/>
          </w:tcPr>
          <w:p w14:paraId="3ACC99F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Donnelley JE 2009</w:t>
            </w:r>
          </w:p>
        </w:tc>
        <w:tc>
          <w:tcPr>
            <w:tcW w:w="1422" w:type="dxa"/>
          </w:tcPr>
          <w:p w14:paraId="563AB87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eview</w:t>
            </w:r>
          </w:p>
        </w:tc>
        <w:tc>
          <w:tcPr>
            <w:tcW w:w="1611" w:type="dxa"/>
          </w:tcPr>
          <w:p w14:paraId="25C2DDF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Update of position stand</w:t>
            </w:r>
          </w:p>
        </w:tc>
        <w:tc>
          <w:tcPr>
            <w:tcW w:w="1638" w:type="dxa"/>
          </w:tcPr>
          <w:p w14:paraId="3FC9D31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Recommendation of physical activity intervention strategies for weight loss and prevention of weight </w:t>
            </w:r>
            <w:proofErr w:type="spellStart"/>
            <w:r w:rsidRPr="00B57256">
              <w:rPr>
                <w:sz w:val="20"/>
                <w:szCs w:val="20"/>
                <w:lang w:val="en-US"/>
              </w:rPr>
              <w:t>gein</w:t>
            </w:r>
            <w:proofErr w:type="spellEnd"/>
          </w:p>
        </w:tc>
        <w:tc>
          <w:tcPr>
            <w:tcW w:w="1722" w:type="dxa"/>
          </w:tcPr>
          <w:p w14:paraId="3CB450C8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616" w:type="dxa"/>
          </w:tcPr>
          <w:p w14:paraId="6C8BD54E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>Evidence Category A.</w:t>
            </w:r>
          </w:p>
          <w:p w14:paraId="4B830A9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</w:p>
          <w:p w14:paraId="7D3958D4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Physical activity prevents weight gain. </w:t>
            </w:r>
          </w:p>
          <w:p w14:paraId="1C11BC6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Physical activity promotes clinically significant weight loss. </w:t>
            </w:r>
          </w:p>
          <w:p w14:paraId="6F754070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Physical activity combined with energy restriction will increase weight loss.</w:t>
            </w:r>
          </w:p>
          <w:p w14:paraId="0035E90D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esistance training will not promote clinically significant weight loss.</w:t>
            </w:r>
          </w:p>
          <w:p w14:paraId="2F3A3B77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>Evidence Category B.</w:t>
            </w:r>
          </w:p>
          <w:p w14:paraId="6808105B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Physical activity prevents weight regain after weight loss. </w:t>
            </w:r>
          </w:p>
          <w:p w14:paraId="18687044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Lifestyle physical activity is useful for weight management. </w:t>
            </w:r>
          </w:p>
          <w:p w14:paraId="79A7A82E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</w:p>
        </w:tc>
      </w:tr>
      <w:tr w:rsidR="009E41C5" w:rsidRPr="005E3BF4" w14:paraId="6CFEFB8D" w14:textId="77777777" w:rsidTr="00754BD0">
        <w:tc>
          <w:tcPr>
            <w:tcW w:w="1618" w:type="dxa"/>
          </w:tcPr>
          <w:p w14:paraId="0A904BE0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Giannuzzi P 2003</w:t>
            </w:r>
          </w:p>
        </w:tc>
        <w:tc>
          <w:tcPr>
            <w:tcW w:w="1422" w:type="dxa"/>
          </w:tcPr>
          <w:p w14:paraId="5CBB968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2389D3AB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Randomized Trial </w:t>
            </w:r>
          </w:p>
        </w:tc>
        <w:tc>
          <w:tcPr>
            <w:tcW w:w="1638" w:type="dxa"/>
          </w:tcPr>
          <w:p w14:paraId="798A03C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To study the safety and effects of exercise on LV remodeling in patients with HF </w:t>
            </w:r>
          </w:p>
        </w:tc>
        <w:tc>
          <w:tcPr>
            <w:tcW w:w="1722" w:type="dxa"/>
          </w:tcPr>
          <w:p w14:paraId="3EC1215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2616" w:type="dxa"/>
          </w:tcPr>
          <w:p w14:paraId="122924A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LV volumes diminished in exercise group:</w:t>
            </w:r>
          </w:p>
          <w:p w14:paraId="4F6F116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(EDV, from 142+/-26 to 135+/-26 mL/m2, p&lt;0.006; ESV, from 107+/-24 to 97+/-24 mL/m2, p&lt;0.05) </w:t>
            </w:r>
          </w:p>
          <w:p w14:paraId="72FB58E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EF improved in exercise group (p&lt;0.001) but was unchanged in controls. </w:t>
            </w:r>
          </w:p>
          <w:p w14:paraId="2F8DC658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Work capacity improved (p&lt;0.001), peak VO2 (p&lt;0.006), walking distance (p&lt;0.001), and QoL (p&lt;0.01) was observed in exercise but not in controls.</w:t>
            </w:r>
          </w:p>
        </w:tc>
      </w:tr>
      <w:tr w:rsidR="009E41C5" w:rsidRPr="005E3BF4" w14:paraId="2BFC6DB0" w14:textId="77777777" w:rsidTr="00754BD0">
        <w:tc>
          <w:tcPr>
            <w:tcW w:w="1618" w:type="dxa"/>
          </w:tcPr>
          <w:p w14:paraId="0D054B68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proofErr w:type="spellStart"/>
            <w:r w:rsidRPr="00B57256">
              <w:rPr>
                <w:sz w:val="20"/>
                <w:szCs w:val="20"/>
                <w:lang w:val="en-US"/>
              </w:rPr>
              <w:t>Alswyan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A.H 2018</w:t>
            </w:r>
          </w:p>
        </w:tc>
        <w:tc>
          <w:tcPr>
            <w:tcW w:w="1422" w:type="dxa"/>
          </w:tcPr>
          <w:p w14:paraId="1F2A9FF0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Review </w:t>
            </w:r>
          </w:p>
        </w:tc>
        <w:tc>
          <w:tcPr>
            <w:tcW w:w="1611" w:type="dxa"/>
          </w:tcPr>
          <w:p w14:paraId="414674C8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Meta-analysis of Randomized Controlled Trials</w:t>
            </w:r>
          </w:p>
        </w:tc>
        <w:tc>
          <w:tcPr>
            <w:tcW w:w="1638" w:type="dxa"/>
          </w:tcPr>
          <w:p w14:paraId="46FAF82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To identify safety and efficacy of exercise training in patients with cardiac implantable devices </w:t>
            </w:r>
          </w:p>
        </w:tc>
        <w:tc>
          <w:tcPr>
            <w:tcW w:w="1722" w:type="dxa"/>
          </w:tcPr>
          <w:p w14:paraId="250E74F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5308</w:t>
            </w:r>
          </w:p>
        </w:tc>
        <w:tc>
          <w:tcPr>
            <w:tcW w:w="2616" w:type="dxa"/>
          </w:tcPr>
          <w:p w14:paraId="36A9F32F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>Adverse Events</w:t>
            </w:r>
          </w:p>
          <w:p w14:paraId="30E3288B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 xml:space="preserve">ICD </w:t>
            </w:r>
            <w:r w:rsidRPr="00B57256">
              <w:rPr>
                <w:sz w:val="20"/>
                <w:szCs w:val="20"/>
                <w:lang w:val="en-US"/>
              </w:rPr>
              <w:t xml:space="preserve">shock events were very low 2.2% in ICD, 1.1% in VAD, and not reported in </w:t>
            </w:r>
            <w:r w:rsidRPr="00B57256">
              <w:rPr>
                <w:i/>
                <w:iCs/>
                <w:sz w:val="20"/>
                <w:szCs w:val="20"/>
                <w:lang w:val="en-US"/>
              </w:rPr>
              <w:t>CRT</w:t>
            </w:r>
          </w:p>
          <w:p w14:paraId="15972781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No lead dislodgement</w:t>
            </w:r>
          </w:p>
          <w:p w14:paraId="62D32C85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 xml:space="preserve">Exercise capacity </w:t>
            </w:r>
          </w:p>
          <w:p w14:paraId="5A5FCE0B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Average increase in peak VO2 of 2.6 mL/kg/ min, (range: 2.2-3.2).</w:t>
            </w:r>
          </w:p>
          <w:p w14:paraId="28707322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 xml:space="preserve">Quality of life </w:t>
            </w:r>
          </w:p>
          <w:p w14:paraId="7CFDB1D8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Improvement</w:t>
            </w:r>
          </w:p>
          <w:p w14:paraId="2B9CAB26" w14:textId="77777777" w:rsidR="009E41C5" w:rsidRPr="00B57256" w:rsidRDefault="00681F91" w:rsidP="00754BD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ality JADAD: moderate quality</w:t>
            </w:r>
          </w:p>
          <w:p w14:paraId="345E9810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</w:p>
        </w:tc>
      </w:tr>
      <w:tr w:rsidR="009E41C5" w:rsidRPr="005E3BF4" w14:paraId="00D4A082" w14:textId="77777777" w:rsidTr="00754BD0">
        <w:tc>
          <w:tcPr>
            <w:tcW w:w="1618" w:type="dxa"/>
          </w:tcPr>
          <w:p w14:paraId="0E08C48B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proofErr w:type="spellStart"/>
            <w:r w:rsidRPr="00B57256">
              <w:rPr>
                <w:sz w:val="20"/>
                <w:szCs w:val="20"/>
                <w:lang w:val="en-US"/>
              </w:rPr>
              <w:lastRenderedPageBreak/>
              <w:t>Pistono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M 2018</w:t>
            </w:r>
          </w:p>
        </w:tc>
        <w:tc>
          <w:tcPr>
            <w:tcW w:w="1422" w:type="dxa"/>
          </w:tcPr>
          <w:p w14:paraId="0168C68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2B955EE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Cross-sectional </w:t>
            </w:r>
          </w:p>
        </w:tc>
        <w:tc>
          <w:tcPr>
            <w:tcW w:w="1638" w:type="dxa"/>
          </w:tcPr>
          <w:p w14:paraId="1C664AF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describe the prevalence of exercise oscillatory ventilation</w:t>
            </w:r>
          </w:p>
        </w:tc>
        <w:tc>
          <w:tcPr>
            <w:tcW w:w="1722" w:type="dxa"/>
          </w:tcPr>
          <w:p w14:paraId="1B56A78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2616" w:type="dxa"/>
          </w:tcPr>
          <w:p w14:paraId="6666CF28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he occurrence of exercise oscillatory ventilation was 10%.</w:t>
            </w:r>
          </w:p>
          <w:p w14:paraId="11262E8D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Mean VO2 peak consumption and elevated ventilatory response to exercise slope was lower and higher in left ventricular assist device recipients: 14 ± 4.2 ml/kg/min vs 11.2 ± 4.2 ml/kg/min; 36 ± 8.3 vs 42 ± 7.1. </w:t>
            </w:r>
          </w:p>
        </w:tc>
      </w:tr>
      <w:tr w:rsidR="009E41C5" w:rsidRPr="005E3BF4" w14:paraId="6D157DC2" w14:textId="77777777" w:rsidTr="00754BD0">
        <w:tc>
          <w:tcPr>
            <w:tcW w:w="1618" w:type="dxa"/>
          </w:tcPr>
          <w:p w14:paraId="781E4110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Isaksen K 2012</w:t>
            </w:r>
          </w:p>
        </w:tc>
        <w:tc>
          <w:tcPr>
            <w:tcW w:w="1422" w:type="dxa"/>
          </w:tcPr>
          <w:p w14:paraId="3BB2F89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eview</w:t>
            </w:r>
          </w:p>
        </w:tc>
        <w:tc>
          <w:tcPr>
            <w:tcW w:w="1611" w:type="dxa"/>
          </w:tcPr>
          <w:p w14:paraId="5BF7FFA4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Systematic Review of observational and randomized studies</w:t>
            </w:r>
          </w:p>
        </w:tc>
        <w:tc>
          <w:tcPr>
            <w:tcW w:w="1638" w:type="dxa"/>
          </w:tcPr>
          <w:p w14:paraId="54170C4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describe the effects of exercise on HF</w:t>
            </w:r>
          </w:p>
        </w:tc>
        <w:tc>
          <w:tcPr>
            <w:tcW w:w="1722" w:type="dxa"/>
          </w:tcPr>
          <w:p w14:paraId="133F91A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1889</w:t>
            </w:r>
          </w:p>
        </w:tc>
        <w:tc>
          <w:tcPr>
            <w:tcW w:w="2616" w:type="dxa"/>
          </w:tcPr>
          <w:p w14:paraId="08C3AFE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 In 834 ICD patients seven shocks during exercise training (9.6 weeks) were registered. </w:t>
            </w:r>
          </w:p>
          <w:p w14:paraId="563FEA8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</w:p>
        </w:tc>
      </w:tr>
      <w:tr w:rsidR="009E41C5" w:rsidRPr="005E3BF4" w14:paraId="5720A5D8" w14:textId="77777777" w:rsidTr="00754BD0">
        <w:tc>
          <w:tcPr>
            <w:tcW w:w="1618" w:type="dxa"/>
          </w:tcPr>
          <w:p w14:paraId="6C865C3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Di R 2024</w:t>
            </w:r>
          </w:p>
        </w:tc>
        <w:tc>
          <w:tcPr>
            <w:tcW w:w="1422" w:type="dxa"/>
          </w:tcPr>
          <w:p w14:paraId="798C4A4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eview</w:t>
            </w:r>
          </w:p>
        </w:tc>
        <w:tc>
          <w:tcPr>
            <w:tcW w:w="1611" w:type="dxa"/>
          </w:tcPr>
          <w:p w14:paraId="160A445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eview of guidelines, systematic reviews, meta-analyses, expert consensus, clinical decision-making, and randomized controlled trials</w:t>
            </w:r>
          </w:p>
        </w:tc>
        <w:tc>
          <w:tcPr>
            <w:tcW w:w="1638" w:type="dxa"/>
          </w:tcPr>
          <w:p w14:paraId="22ED4AAD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retrieve, evaluate, and integrate evidence for the stratified management of motor risk in patients with CIDs</w:t>
            </w:r>
          </w:p>
        </w:tc>
        <w:tc>
          <w:tcPr>
            <w:tcW w:w="1722" w:type="dxa"/>
          </w:tcPr>
          <w:p w14:paraId="04568CBE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616" w:type="dxa"/>
          </w:tcPr>
          <w:p w14:paraId="076209D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Exercise risk screening assessment </w:t>
            </w:r>
            <w:proofErr w:type="spellStart"/>
            <w:r w:rsidRPr="00B57256">
              <w:rPr>
                <w:sz w:val="20"/>
                <w:szCs w:val="20"/>
                <w:lang w:val="en-US"/>
              </w:rPr>
              <w:t>assessment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of potential inducible ischemia and arrhythmia, evaluation of the indications of rehabilitation activities, and risk stratification of motor rehabilitation is necessary.</w:t>
            </w:r>
          </w:p>
        </w:tc>
      </w:tr>
      <w:tr w:rsidR="009E41C5" w:rsidRPr="00B57256" w14:paraId="74E64548" w14:textId="77777777" w:rsidTr="00754BD0">
        <w:tc>
          <w:tcPr>
            <w:tcW w:w="1618" w:type="dxa"/>
          </w:tcPr>
          <w:p w14:paraId="1A872B6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Pandey A 2017</w:t>
            </w:r>
          </w:p>
        </w:tc>
        <w:tc>
          <w:tcPr>
            <w:tcW w:w="1422" w:type="dxa"/>
          </w:tcPr>
          <w:p w14:paraId="4E9909C0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6017E3D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andomized Trial</w:t>
            </w:r>
          </w:p>
        </w:tc>
        <w:tc>
          <w:tcPr>
            <w:tcW w:w="1638" w:type="dxa"/>
          </w:tcPr>
          <w:p w14:paraId="0F8C87D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To explore responses to exercise training older patients with these HFpEF vs HFrEF. </w:t>
            </w:r>
          </w:p>
        </w:tc>
        <w:tc>
          <w:tcPr>
            <w:tcW w:w="1722" w:type="dxa"/>
          </w:tcPr>
          <w:p w14:paraId="1D435F8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2616" w:type="dxa"/>
          </w:tcPr>
          <w:p w14:paraId="3CB4888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raining related improvement in peakVO2 was higher in HFpEF vs. HFrEF patients (% change: 18.7 ± 17.6 vs. −0.3 ± 15.4; p-value: &lt;0.001).</w:t>
            </w:r>
          </w:p>
        </w:tc>
      </w:tr>
      <w:tr w:rsidR="009E41C5" w:rsidRPr="005E3BF4" w14:paraId="17ADF092" w14:textId="77777777" w:rsidTr="00754BD0">
        <w:tc>
          <w:tcPr>
            <w:tcW w:w="1618" w:type="dxa"/>
          </w:tcPr>
          <w:p w14:paraId="40FCDBB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Fernandez-Silva MM 2027</w:t>
            </w:r>
          </w:p>
        </w:tc>
        <w:tc>
          <w:tcPr>
            <w:tcW w:w="1422" w:type="dxa"/>
          </w:tcPr>
          <w:p w14:paraId="3F86897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2753C590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andomized Trial</w:t>
            </w:r>
          </w:p>
        </w:tc>
        <w:tc>
          <w:tcPr>
            <w:tcW w:w="1638" w:type="dxa"/>
          </w:tcPr>
          <w:p w14:paraId="53CEF56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evaluate whether inflammatory biomarkers are related to differential effect of exercise on the peak oxygen uptake VO2 among patients with HF.</w:t>
            </w:r>
          </w:p>
        </w:tc>
        <w:tc>
          <w:tcPr>
            <w:tcW w:w="1722" w:type="dxa"/>
          </w:tcPr>
          <w:p w14:paraId="45A99DA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2616" w:type="dxa"/>
          </w:tcPr>
          <w:p w14:paraId="1711E7B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Exercise significantly improved peak VO2 among participants with low inflammatory biomarkers 3.5 ± 0.9 vs. -0.7 ± 1.1 ml/kg/</w:t>
            </w:r>
            <w:proofErr w:type="gramStart"/>
            <w:r w:rsidRPr="00B57256">
              <w:rPr>
                <w:sz w:val="20"/>
                <w:szCs w:val="20"/>
                <w:lang w:val="en-US"/>
              </w:rPr>
              <w:t>min  per</w:t>
            </w:r>
            <w:proofErr w:type="gramEnd"/>
            <w:r w:rsidRPr="00B57256">
              <w:rPr>
                <w:sz w:val="20"/>
                <w:szCs w:val="20"/>
                <w:lang w:val="en-US"/>
              </w:rPr>
              <w:t xml:space="preserve"> min, p = 0.006, </w:t>
            </w:r>
          </w:p>
          <w:p w14:paraId="24F2F501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Exercise improved peak VO2 among participants with galectin levels below median 2.4 ± 0.8 vs. -0.3 ± 0.9 ml/kg/min p = 0.032. </w:t>
            </w:r>
          </w:p>
        </w:tc>
      </w:tr>
      <w:tr w:rsidR="009E41C5" w:rsidRPr="00B57256" w14:paraId="7BA89781" w14:textId="77777777" w:rsidTr="00754BD0">
        <w:tc>
          <w:tcPr>
            <w:tcW w:w="1618" w:type="dxa"/>
          </w:tcPr>
          <w:p w14:paraId="06F2D64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Mueller S 2021</w:t>
            </w:r>
          </w:p>
        </w:tc>
        <w:tc>
          <w:tcPr>
            <w:tcW w:w="1422" w:type="dxa"/>
          </w:tcPr>
          <w:p w14:paraId="2D130EF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4F32549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andomized Trial</w:t>
            </w:r>
          </w:p>
        </w:tc>
        <w:tc>
          <w:tcPr>
            <w:tcW w:w="1638" w:type="dxa"/>
          </w:tcPr>
          <w:p w14:paraId="58E4723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determine whether high-intensity interval training, moderate continuous training have different effects on change in peak V̇o2 in patients with HFpEF.</w:t>
            </w:r>
          </w:p>
          <w:p w14:paraId="4EFF3CE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</w:tcPr>
          <w:p w14:paraId="30D0C40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2616" w:type="dxa"/>
          </w:tcPr>
          <w:p w14:paraId="53FD5DBE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HIIT vs </w:t>
            </w:r>
            <w:proofErr w:type="spellStart"/>
            <w:r w:rsidRPr="00B57256">
              <w:rPr>
                <w:sz w:val="20"/>
                <w:szCs w:val="20"/>
                <w:lang w:val="en-US"/>
              </w:rPr>
              <w:t>vs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guideline control &lt;. 1.1 vs -0.6 mL/kg/min (difference, 1.5 95% CI, 0.4 to 2.7; </w:t>
            </w:r>
          </w:p>
          <w:p w14:paraId="3A021F0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MCT vs guideline control, 1.6 vs -0.6 mL/kg/min (difference, 2.0 95% CI, 0.9 to 3.1; </w:t>
            </w:r>
          </w:p>
          <w:p w14:paraId="7E6C798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HIIT vs MCT </w:t>
            </w:r>
          </w:p>
          <w:p w14:paraId="227EF5CE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1.1 vs 1.6 mL/kg/min (difference, -0.4 95% CI, -1.4 to 0.6. </w:t>
            </w:r>
          </w:p>
        </w:tc>
      </w:tr>
      <w:tr w:rsidR="009E41C5" w:rsidRPr="00B57256" w14:paraId="3BCB276C" w14:textId="77777777" w:rsidTr="00754BD0">
        <w:tc>
          <w:tcPr>
            <w:tcW w:w="1618" w:type="dxa"/>
          </w:tcPr>
          <w:p w14:paraId="0DC92E7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Lazic A 2024</w:t>
            </w:r>
          </w:p>
        </w:tc>
        <w:tc>
          <w:tcPr>
            <w:tcW w:w="1422" w:type="dxa"/>
          </w:tcPr>
          <w:p w14:paraId="7A09708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Systematic Review and Meta-Analysis</w:t>
            </w:r>
          </w:p>
        </w:tc>
        <w:tc>
          <w:tcPr>
            <w:tcW w:w="1611" w:type="dxa"/>
          </w:tcPr>
          <w:p w14:paraId="57302784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Meta-analysis of clinical trials</w:t>
            </w:r>
          </w:p>
        </w:tc>
        <w:tc>
          <w:tcPr>
            <w:tcW w:w="1638" w:type="dxa"/>
          </w:tcPr>
          <w:p w14:paraId="6D68DFA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To investigate the effects of HIIT on </w:t>
            </w:r>
            <w:r w:rsidRPr="00B57256">
              <w:rPr>
                <w:sz w:val="20"/>
                <w:szCs w:val="20"/>
                <w:lang w:val="en-US"/>
              </w:rPr>
              <w:lastRenderedPageBreak/>
              <w:t>cardiorespiratory fitness and glycemic parameters in patients with T1DM.</w:t>
            </w:r>
          </w:p>
        </w:tc>
        <w:tc>
          <w:tcPr>
            <w:tcW w:w="1722" w:type="dxa"/>
          </w:tcPr>
          <w:p w14:paraId="6B59B8D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lastRenderedPageBreak/>
              <w:t>204</w:t>
            </w:r>
          </w:p>
        </w:tc>
        <w:tc>
          <w:tcPr>
            <w:tcW w:w="2616" w:type="dxa"/>
          </w:tcPr>
          <w:p w14:paraId="6C1473B5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 xml:space="preserve">Cardiorespiratory fitness </w:t>
            </w:r>
          </w:p>
          <w:p w14:paraId="67A7C6B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SMD = 0.59, 95% CI = 0.16 to 1</w:t>
            </w:r>
          </w:p>
          <w:p w14:paraId="2A800E5D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lastRenderedPageBreak/>
              <w:t>24-h mean glucose control</w:t>
            </w:r>
          </w:p>
          <w:p w14:paraId="0DB3C720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SMD = - 0.44, 95% CI = - 0.81 to - 0.06</w:t>
            </w:r>
          </w:p>
          <w:p w14:paraId="44EAD916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>Glycated Hemoglobin</w:t>
            </w:r>
            <w:r w:rsidRPr="00B57256">
              <w:rPr>
                <w:sz w:val="20"/>
                <w:szCs w:val="20"/>
                <w:lang w:val="en-US"/>
              </w:rPr>
              <w:t xml:space="preserve"> </w:t>
            </w:r>
            <w:r w:rsidRPr="00B57256">
              <w:rPr>
                <w:i/>
                <w:iCs/>
                <w:sz w:val="20"/>
                <w:szCs w:val="20"/>
                <w:lang w:val="en-US"/>
              </w:rPr>
              <w:t>HbA1C compared to controls</w:t>
            </w:r>
          </w:p>
          <w:p w14:paraId="0096FF4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SMD = - 0.74, 95% CI = - 1.35 to - 0.14</w:t>
            </w:r>
          </w:p>
        </w:tc>
      </w:tr>
      <w:tr w:rsidR="009E41C5" w:rsidRPr="005E3BF4" w14:paraId="3201A841" w14:textId="77777777" w:rsidTr="00754BD0">
        <w:tc>
          <w:tcPr>
            <w:tcW w:w="1618" w:type="dxa"/>
          </w:tcPr>
          <w:p w14:paraId="7BB426A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lastRenderedPageBreak/>
              <w:t>Jansson A.K 2022</w:t>
            </w:r>
          </w:p>
        </w:tc>
        <w:tc>
          <w:tcPr>
            <w:tcW w:w="1422" w:type="dxa"/>
          </w:tcPr>
          <w:p w14:paraId="493C1130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Systematic Review and Meta-Analysis</w:t>
            </w:r>
          </w:p>
        </w:tc>
        <w:tc>
          <w:tcPr>
            <w:tcW w:w="1611" w:type="dxa"/>
          </w:tcPr>
          <w:p w14:paraId="206C3894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andomized Control Trials</w:t>
            </w:r>
          </w:p>
        </w:tc>
        <w:tc>
          <w:tcPr>
            <w:tcW w:w="1638" w:type="dxa"/>
          </w:tcPr>
          <w:p w14:paraId="72C34CF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examine the effects of RT on glycemic control</w:t>
            </w:r>
          </w:p>
        </w:tc>
        <w:tc>
          <w:tcPr>
            <w:tcW w:w="1722" w:type="dxa"/>
          </w:tcPr>
          <w:p w14:paraId="496BCF2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1172</w:t>
            </w:r>
          </w:p>
        </w:tc>
        <w:tc>
          <w:tcPr>
            <w:tcW w:w="2616" w:type="dxa"/>
          </w:tcPr>
          <w:p w14:paraId="47F80DD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T significantly reduced HbA1c compared with controls weighted mean difference=-0.39, 95% CI -0.60 to -0.18</w:t>
            </w:r>
          </w:p>
          <w:p w14:paraId="12390F0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No significant differences in HbA1c when comparing RT and aerobic training (p=0.42)</w:t>
            </w:r>
          </w:p>
        </w:tc>
      </w:tr>
      <w:tr w:rsidR="009E41C5" w:rsidRPr="005E3BF4" w14:paraId="5A3C541E" w14:textId="77777777" w:rsidTr="00754BD0">
        <w:tc>
          <w:tcPr>
            <w:tcW w:w="1618" w:type="dxa"/>
          </w:tcPr>
          <w:p w14:paraId="04A08801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Bahar-Ozdemir Y 2020</w:t>
            </w:r>
          </w:p>
        </w:tc>
        <w:tc>
          <w:tcPr>
            <w:tcW w:w="1422" w:type="dxa"/>
          </w:tcPr>
          <w:p w14:paraId="1D8E3F4B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751EEB2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1638" w:type="dxa"/>
          </w:tcPr>
          <w:p w14:paraId="3E30E96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evaluate the effect of lower limb strengthening and balance exercises on balance, quality of life and neuropathic pain of the cancer patients receiving neurotoxic chemotherapy</w:t>
            </w:r>
          </w:p>
        </w:tc>
        <w:tc>
          <w:tcPr>
            <w:tcW w:w="1722" w:type="dxa"/>
          </w:tcPr>
          <w:p w14:paraId="7576D5F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2616" w:type="dxa"/>
          </w:tcPr>
          <w:p w14:paraId="6AFBD58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Quality of life, physical function, and emotional status were higher, and symptom scores and </w:t>
            </w:r>
            <w:proofErr w:type="spellStart"/>
            <w:r w:rsidRPr="00B57256">
              <w:rPr>
                <w:sz w:val="20"/>
                <w:szCs w:val="20"/>
                <w:lang w:val="en-US"/>
              </w:rPr>
              <w:t>PainDETECT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questionnaire score were lower in the exercise group (P &lt; 0.05)</w:t>
            </w:r>
          </w:p>
        </w:tc>
      </w:tr>
      <w:tr w:rsidR="009E41C5" w:rsidRPr="005E3BF4" w14:paraId="2CA57A0F" w14:textId="77777777" w:rsidTr="00754BD0">
        <w:tc>
          <w:tcPr>
            <w:tcW w:w="1618" w:type="dxa"/>
          </w:tcPr>
          <w:p w14:paraId="5773F144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Mishra SL 2012</w:t>
            </w:r>
          </w:p>
        </w:tc>
        <w:tc>
          <w:tcPr>
            <w:tcW w:w="1422" w:type="dxa"/>
          </w:tcPr>
          <w:p w14:paraId="15FBACE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eview</w:t>
            </w:r>
          </w:p>
        </w:tc>
        <w:tc>
          <w:tcPr>
            <w:tcW w:w="1611" w:type="dxa"/>
          </w:tcPr>
          <w:p w14:paraId="7324BC4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Systematic Review and Meta-Analysis</w:t>
            </w:r>
          </w:p>
        </w:tc>
        <w:tc>
          <w:tcPr>
            <w:tcW w:w="1638" w:type="dxa"/>
          </w:tcPr>
          <w:p w14:paraId="63590AD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To evaluate the effectiveness of exercise on overall </w:t>
            </w:r>
            <w:proofErr w:type="spellStart"/>
            <w:r w:rsidRPr="00B57256">
              <w:rPr>
                <w:sz w:val="20"/>
                <w:szCs w:val="20"/>
                <w:lang w:val="en-US"/>
              </w:rPr>
              <w:t>HRQoL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B57256">
              <w:rPr>
                <w:sz w:val="20"/>
                <w:szCs w:val="20"/>
                <w:lang w:val="en-US"/>
              </w:rPr>
              <w:t>HRQoL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domains among adult post-treatment cancer survivors.</w:t>
            </w:r>
          </w:p>
        </w:tc>
        <w:tc>
          <w:tcPr>
            <w:tcW w:w="1722" w:type="dxa"/>
          </w:tcPr>
          <w:p w14:paraId="6A02131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3694</w:t>
            </w:r>
          </w:p>
        </w:tc>
        <w:tc>
          <w:tcPr>
            <w:tcW w:w="2616" w:type="dxa"/>
          </w:tcPr>
          <w:p w14:paraId="6CA3B85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 xml:space="preserve">global </w:t>
            </w:r>
            <w:proofErr w:type="spellStart"/>
            <w:r w:rsidRPr="00B57256">
              <w:rPr>
                <w:i/>
                <w:iCs/>
                <w:sz w:val="20"/>
                <w:szCs w:val="20"/>
                <w:lang w:val="en-US"/>
              </w:rPr>
              <w:t>HRQoL</w:t>
            </w:r>
            <w:proofErr w:type="spellEnd"/>
            <w:r w:rsidRPr="00B57256">
              <w:rPr>
                <w:i/>
                <w:iCs/>
                <w:sz w:val="20"/>
                <w:szCs w:val="20"/>
                <w:lang w:val="en-US"/>
              </w:rPr>
              <w:t xml:space="preserve"> at 12 weeks'</w:t>
            </w:r>
            <w:r w:rsidRPr="00B57256">
              <w:rPr>
                <w:sz w:val="20"/>
                <w:szCs w:val="20"/>
                <w:lang w:val="en-US"/>
              </w:rPr>
              <w:t xml:space="preserve"> SMD 0.48; 95% CI 0.16 to 0.81</w:t>
            </w:r>
          </w:p>
          <w:p w14:paraId="5FE3D106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 </w:t>
            </w:r>
            <w:r w:rsidRPr="00B57256">
              <w:rPr>
                <w:i/>
                <w:iCs/>
                <w:sz w:val="20"/>
                <w:szCs w:val="20"/>
                <w:lang w:val="en-US"/>
              </w:rPr>
              <w:t>6 months</w:t>
            </w:r>
          </w:p>
          <w:p w14:paraId="41D6B0E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 SMD 0.46; 95% CI 0.09 to 0.84 </w:t>
            </w:r>
          </w:p>
          <w:p w14:paraId="644DE3C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>decreased anxiety at 12</w:t>
            </w:r>
            <w:r w:rsidRPr="00B57256">
              <w:rPr>
                <w:sz w:val="20"/>
                <w:szCs w:val="20"/>
                <w:lang w:val="en-US"/>
              </w:rPr>
              <w:t xml:space="preserve"> </w:t>
            </w:r>
            <w:r w:rsidRPr="00B57256">
              <w:rPr>
                <w:i/>
                <w:iCs/>
                <w:sz w:val="20"/>
                <w:szCs w:val="20"/>
                <w:lang w:val="en-US"/>
              </w:rPr>
              <w:t xml:space="preserve">weeks' </w:t>
            </w:r>
          </w:p>
          <w:p w14:paraId="1B27991E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SMD -0.26; 95% CI -0.07 to -0.44 </w:t>
            </w:r>
          </w:p>
          <w:p w14:paraId="5929CF3E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>fatigue at 12 weeks'</w:t>
            </w:r>
            <w:r w:rsidRPr="00B57256">
              <w:rPr>
                <w:sz w:val="20"/>
                <w:szCs w:val="20"/>
                <w:lang w:val="en-US"/>
              </w:rPr>
              <w:t xml:space="preserve"> </w:t>
            </w:r>
          </w:p>
          <w:p w14:paraId="340051F8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SMD -0.82; 95% CI -1.50 to -0.14 </w:t>
            </w:r>
          </w:p>
          <w:p w14:paraId="0B5565C6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>pain at 12 weeks</w:t>
            </w:r>
          </w:p>
          <w:p w14:paraId="662E05C3" w14:textId="77777777" w:rsidR="009E41C5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SMD -0.29; 95% CI -0.55 to -0.04</w:t>
            </w:r>
          </w:p>
          <w:p w14:paraId="0EA009D2" w14:textId="77777777" w:rsidR="00681F91" w:rsidRPr="00B57256" w:rsidRDefault="00681F91" w:rsidP="00754BD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ality of evidence: very low to moderate.</w:t>
            </w:r>
          </w:p>
        </w:tc>
      </w:tr>
      <w:tr w:rsidR="009E41C5" w:rsidRPr="005E3BF4" w14:paraId="23BDCF55" w14:textId="77777777" w:rsidTr="00754BD0">
        <w:tc>
          <w:tcPr>
            <w:tcW w:w="1618" w:type="dxa"/>
          </w:tcPr>
          <w:p w14:paraId="634850D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Dolan LB 2016</w:t>
            </w:r>
          </w:p>
        </w:tc>
        <w:tc>
          <w:tcPr>
            <w:tcW w:w="1422" w:type="dxa"/>
          </w:tcPr>
          <w:p w14:paraId="68521534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3004689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andomized Trial</w:t>
            </w:r>
          </w:p>
        </w:tc>
        <w:tc>
          <w:tcPr>
            <w:tcW w:w="1638" w:type="dxa"/>
          </w:tcPr>
          <w:p w14:paraId="342C8C78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To explore the safety of higher intensity exercise stimuli on cardiorespiratory fitness </w:t>
            </w:r>
          </w:p>
        </w:tc>
        <w:tc>
          <w:tcPr>
            <w:tcW w:w="1722" w:type="dxa"/>
          </w:tcPr>
          <w:p w14:paraId="2C15B2D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616" w:type="dxa"/>
          </w:tcPr>
          <w:p w14:paraId="577B5E8A" w14:textId="77777777" w:rsidR="009E41C5" w:rsidRPr="00B57256" w:rsidRDefault="009E41C5" w:rsidP="00754BD0">
            <w:pPr>
              <w:rPr>
                <w:i/>
                <w:iCs/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>Cardiorespiratory Fitness</w:t>
            </w:r>
          </w:p>
          <w:p w14:paraId="32E6ABF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improved in AIT and CMT by 12%</w:t>
            </w:r>
          </w:p>
          <w:p w14:paraId="565F5E9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AIT had a greater influence on lower extremity strength (P = 0.026) and body weight (P = 0.031).</w:t>
            </w:r>
          </w:p>
        </w:tc>
      </w:tr>
      <w:tr w:rsidR="009E41C5" w:rsidRPr="005E3BF4" w14:paraId="1D518E6D" w14:textId="77777777" w:rsidTr="00754BD0">
        <w:tc>
          <w:tcPr>
            <w:tcW w:w="1618" w:type="dxa"/>
          </w:tcPr>
          <w:p w14:paraId="43C7B3FD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proofErr w:type="spellStart"/>
            <w:r w:rsidRPr="00B57256">
              <w:rPr>
                <w:sz w:val="20"/>
                <w:szCs w:val="20"/>
                <w:lang w:val="en-US"/>
              </w:rPr>
              <w:t>Duregon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F 2018</w:t>
            </w:r>
          </w:p>
        </w:tc>
        <w:tc>
          <w:tcPr>
            <w:tcW w:w="1422" w:type="dxa"/>
          </w:tcPr>
          <w:p w14:paraId="5F50CF0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eview</w:t>
            </w:r>
          </w:p>
        </w:tc>
        <w:tc>
          <w:tcPr>
            <w:tcW w:w="1611" w:type="dxa"/>
          </w:tcPr>
          <w:p w14:paraId="3A22D20D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Systematic Review of all evidence </w:t>
            </w:r>
          </w:p>
        </w:tc>
        <w:tc>
          <w:tcPr>
            <w:tcW w:w="1638" w:type="dxa"/>
          </w:tcPr>
          <w:p w14:paraId="64E11164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To investigate the potentially beneficial effects of specific exercises to counteract the CIPN </w:t>
            </w:r>
          </w:p>
        </w:tc>
        <w:tc>
          <w:tcPr>
            <w:tcW w:w="1722" w:type="dxa"/>
          </w:tcPr>
          <w:p w14:paraId="29650CE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616" w:type="dxa"/>
          </w:tcPr>
          <w:p w14:paraId="24AD097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Exercise protocols for cancer patients, undergoing treatment with CIPN symptoms are feasible and effective</w:t>
            </w:r>
          </w:p>
        </w:tc>
      </w:tr>
      <w:tr w:rsidR="009E41C5" w:rsidRPr="005E3BF4" w14:paraId="3FAEA6BC" w14:textId="77777777" w:rsidTr="00754BD0">
        <w:tc>
          <w:tcPr>
            <w:tcW w:w="1618" w:type="dxa"/>
          </w:tcPr>
          <w:p w14:paraId="5CD19DC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proofErr w:type="spellStart"/>
            <w:r w:rsidRPr="00B57256">
              <w:rPr>
                <w:sz w:val="20"/>
                <w:szCs w:val="20"/>
                <w:lang w:val="en-US"/>
              </w:rPr>
              <w:lastRenderedPageBreak/>
              <w:t>Messaggi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>-Sartor M 2019</w:t>
            </w:r>
          </w:p>
        </w:tc>
        <w:tc>
          <w:tcPr>
            <w:tcW w:w="1422" w:type="dxa"/>
          </w:tcPr>
          <w:p w14:paraId="709F8FC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345B71A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Randomized Controlled Trial </w:t>
            </w:r>
          </w:p>
        </w:tc>
        <w:tc>
          <w:tcPr>
            <w:tcW w:w="1638" w:type="dxa"/>
          </w:tcPr>
          <w:p w14:paraId="3323DB8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Exercise Interventions in patients with non-small cells lung cancer </w:t>
            </w:r>
          </w:p>
        </w:tc>
        <w:tc>
          <w:tcPr>
            <w:tcW w:w="1722" w:type="dxa"/>
          </w:tcPr>
          <w:p w14:paraId="01A984F1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2616" w:type="dxa"/>
          </w:tcPr>
          <w:p w14:paraId="5F5DBC2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>Improvement in VO2peak</w:t>
            </w:r>
            <w:r w:rsidRPr="00B57256">
              <w:rPr>
                <w:sz w:val="20"/>
                <w:szCs w:val="20"/>
                <w:lang w:val="en-US"/>
              </w:rPr>
              <w:t xml:space="preserve"> 2.13 mL/Kg/min 95% CI 0.06 to 4.20, </w:t>
            </w:r>
          </w:p>
          <w:p w14:paraId="2A093E7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i/>
                <w:iCs/>
                <w:sz w:val="20"/>
                <w:szCs w:val="20"/>
                <w:lang w:val="en-US"/>
              </w:rPr>
              <w:t>Maximal inspiratory and expiratory pressures</w:t>
            </w:r>
            <w:r w:rsidRPr="00B57256">
              <w:rPr>
                <w:sz w:val="20"/>
                <w:szCs w:val="20"/>
                <w:lang w:val="en-US"/>
              </w:rPr>
              <w:t xml:space="preserve"> 18.96 cmH2O 95% CI 2.7 to 24.1 and 18.58 cmH2O 95% CI 4.0 to 33.1</w:t>
            </w:r>
          </w:p>
        </w:tc>
      </w:tr>
      <w:tr w:rsidR="009E41C5" w:rsidRPr="005E3BF4" w14:paraId="0C7ECA3C" w14:textId="77777777" w:rsidTr="00754BD0">
        <w:tc>
          <w:tcPr>
            <w:tcW w:w="1618" w:type="dxa"/>
          </w:tcPr>
          <w:p w14:paraId="2A3F610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Dahhak A 2022</w:t>
            </w:r>
          </w:p>
        </w:tc>
        <w:tc>
          <w:tcPr>
            <w:tcW w:w="1422" w:type="dxa"/>
          </w:tcPr>
          <w:p w14:paraId="5C79FE24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4F17988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1638" w:type="dxa"/>
          </w:tcPr>
          <w:p w14:paraId="57441B2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o investigate whether inspiratory muscle training (IMT) offered adjunctively to an exercise training program reduces symptoms of dyspnea</w:t>
            </w:r>
          </w:p>
        </w:tc>
        <w:tc>
          <w:tcPr>
            <w:tcW w:w="1722" w:type="dxa"/>
          </w:tcPr>
          <w:p w14:paraId="6AD2C7BD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616" w:type="dxa"/>
          </w:tcPr>
          <w:p w14:paraId="33458151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Improved both respiratory muscle endurance (+472 seconds; 95% CI, 217-728; p=.001) and cycling endurance (+428 seconds; 95% CI, 223-633; p=.001) more than the control group.</w:t>
            </w:r>
          </w:p>
        </w:tc>
      </w:tr>
      <w:tr w:rsidR="009E41C5" w:rsidRPr="005E3BF4" w14:paraId="53395ACF" w14:textId="77777777" w:rsidTr="00754BD0">
        <w:tc>
          <w:tcPr>
            <w:tcW w:w="1618" w:type="dxa"/>
          </w:tcPr>
          <w:p w14:paraId="7721100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Vira P 2022</w:t>
            </w:r>
          </w:p>
        </w:tc>
        <w:tc>
          <w:tcPr>
            <w:tcW w:w="1422" w:type="dxa"/>
          </w:tcPr>
          <w:p w14:paraId="4A719BA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036D939D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1638" w:type="dxa"/>
          </w:tcPr>
          <w:p w14:paraId="1DC4B31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Evaluated if a 7-week inspiratory muscle training (IMT) program during </w:t>
            </w:r>
            <w:proofErr w:type="spellStart"/>
            <w:r w:rsidRPr="00B57256">
              <w:rPr>
                <w:sz w:val="20"/>
                <w:szCs w:val="20"/>
                <w:lang w:val="en-US"/>
              </w:rPr>
              <w:t>chemiotherapy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is feasible, adherent, and safe.</w:t>
            </w:r>
          </w:p>
        </w:tc>
        <w:tc>
          <w:tcPr>
            <w:tcW w:w="1722" w:type="dxa"/>
          </w:tcPr>
          <w:p w14:paraId="1E1871D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2616" w:type="dxa"/>
          </w:tcPr>
          <w:p w14:paraId="2AD5480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Inspiratory Muscles Training is safe, adherent and </w:t>
            </w:r>
            <w:proofErr w:type="spellStart"/>
            <w:r w:rsidRPr="00B57256">
              <w:rPr>
                <w:sz w:val="20"/>
                <w:szCs w:val="20"/>
                <w:lang w:val="en-US"/>
              </w:rPr>
              <w:t>feasable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>.</w:t>
            </w:r>
          </w:p>
        </w:tc>
      </w:tr>
      <w:tr w:rsidR="009E41C5" w:rsidRPr="005E3BF4" w14:paraId="5947F9B6" w14:textId="77777777" w:rsidTr="00754BD0">
        <w:tc>
          <w:tcPr>
            <w:tcW w:w="1618" w:type="dxa"/>
          </w:tcPr>
          <w:p w14:paraId="5A5D935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Barbosa De Almeida 2020</w:t>
            </w:r>
          </w:p>
        </w:tc>
        <w:tc>
          <w:tcPr>
            <w:tcW w:w="1422" w:type="dxa"/>
          </w:tcPr>
          <w:p w14:paraId="52EB1A4B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205CA25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1638" w:type="dxa"/>
          </w:tcPr>
          <w:p w14:paraId="1CCC971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Inspiratory muscle training (IMT) program during Patients undergoing hematopoietic stem cell transplantation</w:t>
            </w:r>
          </w:p>
        </w:tc>
        <w:tc>
          <w:tcPr>
            <w:tcW w:w="1722" w:type="dxa"/>
          </w:tcPr>
          <w:p w14:paraId="6FCCD24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2616" w:type="dxa"/>
          </w:tcPr>
          <w:p w14:paraId="1FACAD5D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IMT is safe, feasible, and improves the inspiratory muscle strength</w:t>
            </w:r>
          </w:p>
          <w:p w14:paraId="3E83971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</w:p>
        </w:tc>
      </w:tr>
      <w:tr w:rsidR="009E41C5" w:rsidRPr="005E3BF4" w14:paraId="15151E64" w14:textId="77777777" w:rsidTr="00754BD0">
        <w:tc>
          <w:tcPr>
            <w:tcW w:w="1618" w:type="dxa"/>
          </w:tcPr>
          <w:p w14:paraId="3943A95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Spielmann G 2011</w:t>
            </w:r>
          </w:p>
        </w:tc>
        <w:tc>
          <w:tcPr>
            <w:tcW w:w="1422" w:type="dxa"/>
          </w:tcPr>
          <w:p w14:paraId="73C4297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4778E47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1638" w:type="dxa"/>
          </w:tcPr>
          <w:p w14:paraId="03E2C39E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he association between aerobic fitness VO2max and the age-related accumulation of senescent T-cells</w:t>
            </w:r>
          </w:p>
        </w:tc>
        <w:tc>
          <w:tcPr>
            <w:tcW w:w="1722" w:type="dxa"/>
          </w:tcPr>
          <w:p w14:paraId="2D7731F5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2616" w:type="dxa"/>
          </w:tcPr>
          <w:p w14:paraId="50C44843" w14:textId="77777777" w:rsidR="009E41C5" w:rsidRPr="00B57256" w:rsidRDefault="009E41C5" w:rsidP="00754BD0">
            <w:pPr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B57256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T-cells and inversely associated with naïve (KLRG1-/CD28+) CD4+ (B=-1.000) and CD8+ (B=-0.993) T-cells. VO(2max) was inversely associated with senescent CD4+ (B=-0.97) and CD8+ (B=-0.240)</w:t>
            </w:r>
          </w:p>
        </w:tc>
      </w:tr>
      <w:tr w:rsidR="009E41C5" w:rsidRPr="005E3BF4" w14:paraId="68BDAEA9" w14:textId="77777777" w:rsidTr="00754BD0">
        <w:tc>
          <w:tcPr>
            <w:tcW w:w="1618" w:type="dxa"/>
          </w:tcPr>
          <w:p w14:paraId="663B92F4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El-Khoury F 2013</w:t>
            </w:r>
          </w:p>
        </w:tc>
        <w:tc>
          <w:tcPr>
            <w:tcW w:w="1422" w:type="dxa"/>
          </w:tcPr>
          <w:p w14:paraId="1681966D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eview</w:t>
            </w:r>
          </w:p>
        </w:tc>
        <w:tc>
          <w:tcPr>
            <w:tcW w:w="1611" w:type="dxa"/>
          </w:tcPr>
          <w:p w14:paraId="047489C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Systematic review and meta-analysis of </w:t>
            </w:r>
            <w:proofErr w:type="spellStart"/>
            <w:r w:rsidRPr="00B57256">
              <w:rPr>
                <w:sz w:val="20"/>
                <w:szCs w:val="20"/>
                <w:lang w:val="en-US"/>
              </w:rPr>
              <w:t>randomised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controlled trials</w:t>
            </w:r>
          </w:p>
        </w:tc>
        <w:tc>
          <w:tcPr>
            <w:tcW w:w="1638" w:type="dxa"/>
          </w:tcPr>
          <w:p w14:paraId="05D630E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Fall prevention exercise interventions for older community dwelling people are effective</w:t>
            </w:r>
          </w:p>
        </w:tc>
        <w:tc>
          <w:tcPr>
            <w:tcW w:w="1722" w:type="dxa"/>
          </w:tcPr>
          <w:p w14:paraId="051F85D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4305</w:t>
            </w:r>
          </w:p>
        </w:tc>
        <w:tc>
          <w:tcPr>
            <w:tcW w:w="2616" w:type="dxa"/>
          </w:tcPr>
          <w:p w14:paraId="255EFE46" w14:textId="77777777" w:rsidR="009E41C5" w:rsidRPr="00B57256" w:rsidRDefault="009E41C5" w:rsidP="00754BD0">
            <w:pPr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B57256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Exercise had a significant effect in all categories, with pooled estimates of the rate ratios of 0.63 (95% CI 0.51 to 0.77, 10 trials; </w:t>
            </w:r>
          </w:p>
          <w:p w14:paraId="484D837E" w14:textId="77777777" w:rsidR="00E35C7F" w:rsidRPr="00E35C7F" w:rsidRDefault="009E41C5" w:rsidP="00E35C7F">
            <w:pPr>
              <w:rPr>
                <w:lang w:val="en-US"/>
              </w:rPr>
            </w:pPr>
            <w:r w:rsidRPr="00B57256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All injurious falls, 0.70 (0.54 to 0.92, 8 trials) for falls resulting in medical care, 0.57 (0.36 to 0.90, 7 trials) for severe injurious falls, and 0.39 (0.22 to 0.66, 6 trials)</w:t>
            </w:r>
            <w:r w:rsidR="00E35C7F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Heterogeneity:  I2=50% </w:t>
            </w:r>
          </w:p>
          <w:p w14:paraId="60BA5E3A" w14:textId="77777777" w:rsidR="009E41C5" w:rsidRPr="00B57256" w:rsidRDefault="009E41C5" w:rsidP="00754BD0">
            <w:pPr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E41C5" w:rsidRPr="005E3BF4" w14:paraId="6307BDB7" w14:textId="77777777" w:rsidTr="00754BD0">
        <w:tc>
          <w:tcPr>
            <w:tcW w:w="1618" w:type="dxa"/>
          </w:tcPr>
          <w:p w14:paraId="4FE2703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Life Study Investigators 2006</w:t>
            </w:r>
          </w:p>
        </w:tc>
        <w:tc>
          <w:tcPr>
            <w:tcW w:w="1422" w:type="dxa"/>
          </w:tcPr>
          <w:p w14:paraId="3CF7101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Original Research </w:t>
            </w:r>
          </w:p>
        </w:tc>
        <w:tc>
          <w:tcPr>
            <w:tcW w:w="1611" w:type="dxa"/>
          </w:tcPr>
          <w:p w14:paraId="6D315211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1638" w:type="dxa"/>
          </w:tcPr>
          <w:p w14:paraId="18263ED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to assess the effect of a comprehensive physical activity </w:t>
            </w:r>
            <w:r w:rsidRPr="00B57256">
              <w:rPr>
                <w:sz w:val="20"/>
                <w:szCs w:val="20"/>
                <w:lang w:val="en-US"/>
              </w:rPr>
              <w:lastRenderedPageBreak/>
              <w:t>intervention on the SPPB</w:t>
            </w:r>
          </w:p>
        </w:tc>
        <w:tc>
          <w:tcPr>
            <w:tcW w:w="1722" w:type="dxa"/>
          </w:tcPr>
          <w:p w14:paraId="0E46019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lastRenderedPageBreak/>
              <w:t>424</w:t>
            </w:r>
          </w:p>
        </w:tc>
        <w:tc>
          <w:tcPr>
            <w:tcW w:w="2616" w:type="dxa"/>
          </w:tcPr>
          <w:p w14:paraId="2EB7FA3D" w14:textId="77777777" w:rsidR="009E41C5" w:rsidRPr="00B57256" w:rsidRDefault="009E41C5" w:rsidP="00754BD0">
            <w:pPr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B57256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The moderate intensity PA group had a lower incidence of major mobility disability defined as incapacity to </w:t>
            </w:r>
            <w:r w:rsidRPr="00B57256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lastRenderedPageBreak/>
              <w:t>complete a 400-meter walk (HR = 0.71, 95% confidence interval = 0.44-1.20).</w:t>
            </w:r>
          </w:p>
        </w:tc>
      </w:tr>
      <w:tr w:rsidR="009E41C5" w:rsidRPr="005E3BF4" w14:paraId="64E98DC1" w14:textId="77777777" w:rsidTr="00754BD0">
        <w:tc>
          <w:tcPr>
            <w:tcW w:w="1618" w:type="dxa"/>
          </w:tcPr>
          <w:p w14:paraId="3B06013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lastRenderedPageBreak/>
              <w:t>Latham N.K 2004</w:t>
            </w:r>
          </w:p>
        </w:tc>
        <w:tc>
          <w:tcPr>
            <w:tcW w:w="1422" w:type="dxa"/>
          </w:tcPr>
          <w:p w14:paraId="7069EF8D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2B17DA20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Systematic review and meta-analysis of </w:t>
            </w:r>
            <w:proofErr w:type="spellStart"/>
            <w:r w:rsidRPr="00B57256">
              <w:rPr>
                <w:sz w:val="20"/>
                <w:szCs w:val="20"/>
                <w:lang w:val="en-US"/>
              </w:rPr>
              <w:t>randomised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controlled trials</w:t>
            </w:r>
          </w:p>
        </w:tc>
        <w:tc>
          <w:tcPr>
            <w:tcW w:w="1638" w:type="dxa"/>
          </w:tcPr>
          <w:p w14:paraId="4D17D8A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he aim of this systematic review was to quantify the effectiveness of progressive resistance strength training to reduce physical disability</w:t>
            </w:r>
          </w:p>
        </w:tc>
        <w:tc>
          <w:tcPr>
            <w:tcW w:w="1722" w:type="dxa"/>
          </w:tcPr>
          <w:p w14:paraId="26DFBFD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3674</w:t>
            </w:r>
          </w:p>
        </w:tc>
        <w:tc>
          <w:tcPr>
            <w:tcW w:w="2616" w:type="dxa"/>
          </w:tcPr>
          <w:p w14:paraId="70CF328E" w14:textId="77777777" w:rsidR="009E41C5" w:rsidRPr="00B57256" w:rsidRDefault="009E41C5" w:rsidP="00754BD0">
            <w:pPr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B57256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PRT showed a strong positive effect on strength: SMD 0.68; 95% confidence interval CI 0.52, 0.84. </w:t>
            </w:r>
          </w:p>
          <w:p w14:paraId="57D36C2B" w14:textId="77777777" w:rsidR="009E41C5" w:rsidRPr="00B57256" w:rsidRDefault="009E41C5" w:rsidP="00754BD0">
            <w:pPr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B57256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A modest effect was found on some measures of functional limitations such as gait speed, WMD 0.07 meters per second; 95% CI 0.04, 0.09</w:t>
            </w:r>
          </w:p>
        </w:tc>
      </w:tr>
      <w:tr w:rsidR="009E41C5" w:rsidRPr="005E3BF4" w14:paraId="7AAB48FE" w14:textId="77777777" w:rsidTr="00754BD0">
        <w:tc>
          <w:tcPr>
            <w:tcW w:w="1618" w:type="dxa"/>
          </w:tcPr>
          <w:p w14:paraId="6EF000AC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Lopez P 2018</w:t>
            </w:r>
          </w:p>
        </w:tc>
        <w:tc>
          <w:tcPr>
            <w:tcW w:w="1422" w:type="dxa"/>
          </w:tcPr>
          <w:p w14:paraId="0856C55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03DD6204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Systematic Review of randomized trials </w:t>
            </w:r>
          </w:p>
        </w:tc>
        <w:tc>
          <w:tcPr>
            <w:tcW w:w="1638" w:type="dxa"/>
          </w:tcPr>
          <w:p w14:paraId="5F05EAE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he effect of RT alone or combined with multimodal exercise intervention on physically frailty</w:t>
            </w:r>
          </w:p>
        </w:tc>
        <w:tc>
          <w:tcPr>
            <w:tcW w:w="1722" w:type="dxa"/>
          </w:tcPr>
          <w:p w14:paraId="01116348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371</w:t>
            </w:r>
          </w:p>
        </w:tc>
        <w:tc>
          <w:tcPr>
            <w:tcW w:w="2616" w:type="dxa"/>
          </w:tcPr>
          <w:p w14:paraId="131A7FF3" w14:textId="77777777" w:rsidR="009E41C5" w:rsidRPr="00B57256" w:rsidRDefault="009E41C5" w:rsidP="00754BD0">
            <w:pPr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T alone or in a multimodal training may induce increases of 6.6-37% in maximal strength; 3.4-7.5% in muscle mass, 8.2% in muscle power, 4.7-58.1% in functional capacity and risk of falls</w:t>
            </w:r>
          </w:p>
        </w:tc>
      </w:tr>
      <w:tr w:rsidR="009E41C5" w:rsidRPr="005E3BF4" w14:paraId="2C9F1CD5" w14:textId="77777777" w:rsidTr="00754BD0">
        <w:tc>
          <w:tcPr>
            <w:tcW w:w="1618" w:type="dxa"/>
          </w:tcPr>
          <w:p w14:paraId="181C3B10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izzato A 2016</w:t>
            </w:r>
          </w:p>
        </w:tc>
        <w:tc>
          <w:tcPr>
            <w:tcW w:w="1422" w:type="dxa"/>
          </w:tcPr>
          <w:p w14:paraId="0E129D92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7B33ABD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Randomized Controlled Trials </w:t>
            </w:r>
          </w:p>
        </w:tc>
        <w:tc>
          <w:tcPr>
            <w:tcW w:w="1638" w:type="dxa"/>
          </w:tcPr>
          <w:p w14:paraId="0853A9ED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his study aimed to assess the effectiveness of two multimodal exercise interventions (i.e., on stable and unstable surfaces) on dynamic balance control and lower limb strength in older adults.</w:t>
            </w:r>
          </w:p>
        </w:tc>
        <w:tc>
          <w:tcPr>
            <w:tcW w:w="1722" w:type="dxa"/>
          </w:tcPr>
          <w:p w14:paraId="0CAAAEB6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2616" w:type="dxa"/>
          </w:tcPr>
          <w:p w14:paraId="0AFD25C8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Stable surfaces promoted faster increments of muscular strength. Unstable surfaces were more effective in enhancing dynamic balance efficiency.</w:t>
            </w:r>
          </w:p>
        </w:tc>
      </w:tr>
      <w:tr w:rsidR="009E41C5" w:rsidRPr="005E3BF4" w14:paraId="7A5D32DE" w14:textId="77777777" w:rsidTr="00754BD0">
        <w:tc>
          <w:tcPr>
            <w:tcW w:w="1618" w:type="dxa"/>
          </w:tcPr>
          <w:p w14:paraId="6F21F38A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Travers J 2023</w:t>
            </w:r>
          </w:p>
        </w:tc>
        <w:tc>
          <w:tcPr>
            <w:tcW w:w="1422" w:type="dxa"/>
          </w:tcPr>
          <w:p w14:paraId="0488DF03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Original Research</w:t>
            </w:r>
          </w:p>
        </w:tc>
        <w:tc>
          <w:tcPr>
            <w:tcW w:w="1611" w:type="dxa"/>
          </w:tcPr>
          <w:p w14:paraId="11E01C88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Randomized Controlled Trials</w:t>
            </w:r>
          </w:p>
        </w:tc>
        <w:tc>
          <w:tcPr>
            <w:tcW w:w="1638" w:type="dxa"/>
          </w:tcPr>
          <w:p w14:paraId="5DB347D9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 xml:space="preserve">To study the effectiveness of an </w:t>
            </w:r>
            <w:proofErr w:type="spellStart"/>
            <w:r w:rsidRPr="00B57256">
              <w:rPr>
                <w:sz w:val="20"/>
                <w:szCs w:val="20"/>
                <w:lang w:val="en-US"/>
              </w:rPr>
              <w:t>optimised</w:t>
            </w:r>
            <w:proofErr w:type="spellEnd"/>
            <w:r w:rsidRPr="00B57256">
              <w:rPr>
                <w:sz w:val="20"/>
                <w:szCs w:val="20"/>
                <w:lang w:val="en-US"/>
              </w:rPr>
              <w:t xml:space="preserve"> exercise and dietary protein intervention.</w:t>
            </w:r>
          </w:p>
        </w:tc>
        <w:tc>
          <w:tcPr>
            <w:tcW w:w="1722" w:type="dxa"/>
          </w:tcPr>
          <w:p w14:paraId="41D843BF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168</w:t>
            </w:r>
          </w:p>
        </w:tc>
        <w:tc>
          <w:tcPr>
            <w:tcW w:w="2616" w:type="dxa"/>
          </w:tcPr>
          <w:p w14:paraId="20ABD027" w14:textId="77777777" w:rsidR="009E41C5" w:rsidRPr="00B57256" w:rsidRDefault="009E41C5" w:rsidP="00754BD0">
            <w:pPr>
              <w:rPr>
                <w:sz w:val="20"/>
                <w:szCs w:val="20"/>
                <w:lang w:val="en-US"/>
              </w:rPr>
            </w:pPr>
            <w:r w:rsidRPr="00B57256">
              <w:rPr>
                <w:sz w:val="20"/>
                <w:szCs w:val="20"/>
                <w:lang w:val="en-US"/>
              </w:rPr>
              <w:t>Combination of exercises and dietary protein significantly reduced frailty: absolute risk reduction was 11.9% (CI: 0.8%-22.9%).</w:t>
            </w:r>
          </w:p>
        </w:tc>
      </w:tr>
    </w:tbl>
    <w:p w14:paraId="425C0FCB" w14:textId="77777777" w:rsidR="009E41C5" w:rsidRPr="009E0F78" w:rsidRDefault="009E41C5">
      <w:pPr>
        <w:rPr>
          <w:lang w:val="en-US"/>
        </w:rPr>
      </w:pPr>
    </w:p>
    <w:sectPr w:rsidR="009E41C5" w:rsidRPr="009E0F78" w:rsidSect="00E00CB4">
      <w:pgSz w:w="11900" w:h="16840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D2C"/>
    <w:rsid w:val="00001451"/>
    <w:rsid w:val="0000145F"/>
    <w:rsid w:val="00002842"/>
    <w:rsid w:val="000038AF"/>
    <w:rsid w:val="00003F39"/>
    <w:rsid w:val="000040A1"/>
    <w:rsid w:val="0000435E"/>
    <w:rsid w:val="000055E3"/>
    <w:rsid w:val="00007CB6"/>
    <w:rsid w:val="00010805"/>
    <w:rsid w:val="00012C18"/>
    <w:rsid w:val="00012EC3"/>
    <w:rsid w:val="00014C9A"/>
    <w:rsid w:val="000153A5"/>
    <w:rsid w:val="00015960"/>
    <w:rsid w:val="00020552"/>
    <w:rsid w:val="00020B00"/>
    <w:rsid w:val="000264C5"/>
    <w:rsid w:val="00026C29"/>
    <w:rsid w:val="0003086E"/>
    <w:rsid w:val="00030BCC"/>
    <w:rsid w:val="00031002"/>
    <w:rsid w:val="00031578"/>
    <w:rsid w:val="00031F06"/>
    <w:rsid w:val="000328A6"/>
    <w:rsid w:val="00033680"/>
    <w:rsid w:val="00035E80"/>
    <w:rsid w:val="00036D34"/>
    <w:rsid w:val="00040531"/>
    <w:rsid w:val="00040848"/>
    <w:rsid w:val="0004128D"/>
    <w:rsid w:val="00041F05"/>
    <w:rsid w:val="00044279"/>
    <w:rsid w:val="00051B40"/>
    <w:rsid w:val="0005257B"/>
    <w:rsid w:val="00053564"/>
    <w:rsid w:val="00060126"/>
    <w:rsid w:val="00062112"/>
    <w:rsid w:val="00062668"/>
    <w:rsid w:val="00063E04"/>
    <w:rsid w:val="0006415D"/>
    <w:rsid w:val="00064331"/>
    <w:rsid w:val="000678C1"/>
    <w:rsid w:val="00067AF0"/>
    <w:rsid w:val="0007054C"/>
    <w:rsid w:val="00073B27"/>
    <w:rsid w:val="0007620D"/>
    <w:rsid w:val="00080D0D"/>
    <w:rsid w:val="00081BF4"/>
    <w:rsid w:val="000829F5"/>
    <w:rsid w:val="00083D43"/>
    <w:rsid w:val="00085390"/>
    <w:rsid w:val="00085BFB"/>
    <w:rsid w:val="00087223"/>
    <w:rsid w:val="00087FAC"/>
    <w:rsid w:val="000962C0"/>
    <w:rsid w:val="000973D4"/>
    <w:rsid w:val="00097C0A"/>
    <w:rsid w:val="000A1F95"/>
    <w:rsid w:val="000A33F9"/>
    <w:rsid w:val="000A3FAF"/>
    <w:rsid w:val="000A64E4"/>
    <w:rsid w:val="000A658D"/>
    <w:rsid w:val="000A6B77"/>
    <w:rsid w:val="000B1AF0"/>
    <w:rsid w:val="000B1E37"/>
    <w:rsid w:val="000B40E8"/>
    <w:rsid w:val="000B4B53"/>
    <w:rsid w:val="000B6CC6"/>
    <w:rsid w:val="000C0E29"/>
    <w:rsid w:val="000C2B1D"/>
    <w:rsid w:val="000C5008"/>
    <w:rsid w:val="000C5D7E"/>
    <w:rsid w:val="000D0C6B"/>
    <w:rsid w:val="000D1085"/>
    <w:rsid w:val="000D15CA"/>
    <w:rsid w:val="000D5C4E"/>
    <w:rsid w:val="000D76EC"/>
    <w:rsid w:val="000D7BF4"/>
    <w:rsid w:val="000E0354"/>
    <w:rsid w:val="000E116E"/>
    <w:rsid w:val="000E2116"/>
    <w:rsid w:val="000E2887"/>
    <w:rsid w:val="000E4D14"/>
    <w:rsid w:val="000E525D"/>
    <w:rsid w:val="000F083C"/>
    <w:rsid w:val="000F0FDB"/>
    <w:rsid w:val="000F258F"/>
    <w:rsid w:val="000F3092"/>
    <w:rsid w:val="000F493C"/>
    <w:rsid w:val="000F4977"/>
    <w:rsid w:val="000F4A3D"/>
    <w:rsid w:val="000F4FA1"/>
    <w:rsid w:val="000F7556"/>
    <w:rsid w:val="000F7943"/>
    <w:rsid w:val="00100AF8"/>
    <w:rsid w:val="00101A8D"/>
    <w:rsid w:val="00102C3A"/>
    <w:rsid w:val="00103A60"/>
    <w:rsid w:val="001057D1"/>
    <w:rsid w:val="001062E2"/>
    <w:rsid w:val="00110293"/>
    <w:rsid w:val="00115DA5"/>
    <w:rsid w:val="0011648E"/>
    <w:rsid w:val="00120029"/>
    <w:rsid w:val="00121B03"/>
    <w:rsid w:val="00121BC6"/>
    <w:rsid w:val="00122C8E"/>
    <w:rsid w:val="00123069"/>
    <w:rsid w:val="001253D2"/>
    <w:rsid w:val="001255E2"/>
    <w:rsid w:val="00126A40"/>
    <w:rsid w:val="00131C55"/>
    <w:rsid w:val="001321E3"/>
    <w:rsid w:val="00132D3D"/>
    <w:rsid w:val="00135942"/>
    <w:rsid w:val="001416E4"/>
    <w:rsid w:val="0014201A"/>
    <w:rsid w:val="00143AFE"/>
    <w:rsid w:val="00144A4F"/>
    <w:rsid w:val="00145781"/>
    <w:rsid w:val="00150C64"/>
    <w:rsid w:val="00151E4D"/>
    <w:rsid w:val="001530C6"/>
    <w:rsid w:val="00154318"/>
    <w:rsid w:val="00154C51"/>
    <w:rsid w:val="00155184"/>
    <w:rsid w:val="0015573F"/>
    <w:rsid w:val="00155AD7"/>
    <w:rsid w:val="00162AF7"/>
    <w:rsid w:val="00165D6E"/>
    <w:rsid w:val="00166A49"/>
    <w:rsid w:val="00166C33"/>
    <w:rsid w:val="00167737"/>
    <w:rsid w:val="00171570"/>
    <w:rsid w:val="001727D5"/>
    <w:rsid w:val="00172DD7"/>
    <w:rsid w:val="00173CE5"/>
    <w:rsid w:val="00174981"/>
    <w:rsid w:val="00176E81"/>
    <w:rsid w:val="00177E43"/>
    <w:rsid w:val="00180026"/>
    <w:rsid w:val="00182EAB"/>
    <w:rsid w:val="00185F41"/>
    <w:rsid w:val="0018625F"/>
    <w:rsid w:val="0018641A"/>
    <w:rsid w:val="00186DCA"/>
    <w:rsid w:val="001943D2"/>
    <w:rsid w:val="00194DA4"/>
    <w:rsid w:val="001A1F5D"/>
    <w:rsid w:val="001A248E"/>
    <w:rsid w:val="001A7DA7"/>
    <w:rsid w:val="001B269D"/>
    <w:rsid w:val="001B3A9D"/>
    <w:rsid w:val="001B51A7"/>
    <w:rsid w:val="001B71BD"/>
    <w:rsid w:val="001B7BD6"/>
    <w:rsid w:val="001C0ABD"/>
    <w:rsid w:val="001C2326"/>
    <w:rsid w:val="001C29B2"/>
    <w:rsid w:val="001C5A22"/>
    <w:rsid w:val="001D02EE"/>
    <w:rsid w:val="001D1098"/>
    <w:rsid w:val="001D22C6"/>
    <w:rsid w:val="001D2BFF"/>
    <w:rsid w:val="001D3800"/>
    <w:rsid w:val="001D4DA8"/>
    <w:rsid w:val="001D69E1"/>
    <w:rsid w:val="001D75E3"/>
    <w:rsid w:val="001D7E43"/>
    <w:rsid w:val="001E05E4"/>
    <w:rsid w:val="001E230E"/>
    <w:rsid w:val="001E2C59"/>
    <w:rsid w:val="001E2ED6"/>
    <w:rsid w:val="001E3A8D"/>
    <w:rsid w:val="001E41F8"/>
    <w:rsid w:val="001E5309"/>
    <w:rsid w:val="001E772E"/>
    <w:rsid w:val="001F2142"/>
    <w:rsid w:val="001F3B45"/>
    <w:rsid w:val="001F4549"/>
    <w:rsid w:val="001F6066"/>
    <w:rsid w:val="001F7B13"/>
    <w:rsid w:val="0020134D"/>
    <w:rsid w:val="00201BF7"/>
    <w:rsid w:val="00203328"/>
    <w:rsid w:val="00204AF3"/>
    <w:rsid w:val="00204E5D"/>
    <w:rsid w:val="00206CF1"/>
    <w:rsid w:val="00207303"/>
    <w:rsid w:val="00207D9C"/>
    <w:rsid w:val="002107B6"/>
    <w:rsid w:val="002108F9"/>
    <w:rsid w:val="00210D67"/>
    <w:rsid w:val="00211286"/>
    <w:rsid w:val="0021182F"/>
    <w:rsid w:val="002142C8"/>
    <w:rsid w:val="00215189"/>
    <w:rsid w:val="00220916"/>
    <w:rsid w:val="00220F14"/>
    <w:rsid w:val="00222FE8"/>
    <w:rsid w:val="00223495"/>
    <w:rsid w:val="00223C3D"/>
    <w:rsid w:val="00224599"/>
    <w:rsid w:val="00224644"/>
    <w:rsid w:val="00232235"/>
    <w:rsid w:val="002337C4"/>
    <w:rsid w:val="00233B66"/>
    <w:rsid w:val="00235671"/>
    <w:rsid w:val="00235D2C"/>
    <w:rsid w:val="00237EE6"/>
    <w:rsid w:val="00240ECB"/>
    <w:rsid w:val="00243D21"/>
    <w:rsid w:val="00243ECA"/>
    <w:rsid w:val="00244E86"/>
    <w:rsid w:val="00245C03"/>
    <w:rsid w:val="00245F05"/>
    <w:rsid w:val="002460BE"/>
    <w:rsid w:val="002520EF"/>
    <w:rsid w:val="0025310C"/>
    <w:rsid w:val="002551D8"/>
    <w:rsid w:val="00255400"/>
    <w:rsid w:val="00255F90"/>
    <w:rsid w:val="002570A5"/>
    <w:rsid w:val="00260E2B"/>
    <w:rsid w:val="00261496"/>
    <w:rsid w:val="00261583"/>
    <w:rsid w:val="00270F6E"/>
    <w:rsid w:val="00273608"/>
    <w:rsid w:val="00274294"/>
    <w:rsid w:val="002747DF"/>
    <w:rsid w:val="0027783E"/>
    <w:rsid w:val="00281CF6"/>
    <w:rsid w:val="0028328E"/>
    <w:rsid w:val="00283FE6"/>
    <w:rsid w:val="00285756"/>
    <w:rsid w:val="0028581F"/>
    <w:rsid w:val="00285F4F"/>
    <w:rsid w:val="00287436"/>
    <w:rsid w:val="0029096C"/>
    <w:rsid w:val="002925E7"/>
    <w:rsid w:val="00293DF2"/>
    <w:rsid w:val="002954E9"/>
    <w:rsid w:val="002A07D8"/>
    <w:rsid w:val="002A12DF"/>
    <w:rsid w:val="002A2319"/>
    <w:rsid w:val="002A2AAB"/>
    <w:rsid w:val="002A65B7"/>
    <w:rsid w:val="002A7019"/>
    <w:rsid w:val="002B23D8"/>
    <w:rsid w:val="002B2C3A"/>
    <w:rsid w:val="002B6083"/>
    <w:rsid w:val="002B7B5A"/>
    <w:rsid w:val="002C0669"/>
    <w:rsid w:val="002C0C0D"/>
    <w:rsid w:val="002C1442"/>
    <w:rsid w:val="002C374E"/>
    <w:rsid w:val="002C513E"/>
    <w:rsid w:val="002C521B"/>
    <w:rsid w:val="002C6606"/>
    <w:rsid w:val="002C7C15"/>
    <w:rsid w:val="002D293E"/>
    <w:rsid w:val="002D401D"/>
    <w:rsid w:val="002D4C2D"/>
    <w:rsid w:val="002D6B1F"/>
    <w:rsid w:val="002D7478"/>
    <w:rsid w:val="002E70DF"/>
    <w:rsid w:val="002E7E68"/>
    <w:rsid w:val="002F0BD8"/>
    <w:rsid w:val="002F1825"/>
    <w:rsid w:val="002F6F97"/>
    <w:rsid w:val="002F7C22"/>
    <w:rsid w:val="002F7E30"/>
    <w:rsid w:val="00303E0A"/>
    <w:rsid w:val="00304CB2"/>
    <w:rsid w:val="00306285"/>
    <w:rsid w:val="00306880"/>
    <w:rsid w:val="003077F4"/>
    <w:rsid w:val="00313E60"/>
    <w:rsid w:val="003145B0"/>
    <w:rsid w:val="00314B5C"/>
    <w:rsid w:val="00315233"/>
    <w:rsid w:val="00315607"/>
    <w:rsid w:val="00315C97"/>
    <w:rsid w:val="003167F8"/>
    <w:rsid w:val="00317EBC"/>
    <w:rsid w:val="00320ECE"/>
    <w:rsid w:val="003217A6"/>
    <w:rsid w:val="00327D68"/>
    <w:rsid w:val="0033069E"/>
    <w:rsid w:val="00331893"/>
    <w:rsid w:val="00332C6A"/>
    <w:rsid w:val="003342A9"/>
    <w:rsid w:val="0033654C"/>
    <w:rsid w:val="00336844"/>
    <w:rsid w:val="0033698B"/>
    <w:rsid w:val="00341470"/>
    <w:rsid w:val="003437B5"/>
    <w:rsid w:val="00344626"/>
    <w:rsid w:val="003452BD"/>
    <w:rsid w:val="00346327"/>
    <w:rsid w:val="003474EC"/>
    <w:rsid w:val="00347EDA"/>
    <w:rsid w:val="003508B1"/>
    <w:rsid w:val="0035228D"/>
    <w:rsid w:val="003524D1"/>
    <w:rsid w:val="00354084"/>
    <w:rsid w:val="00354EE4"/>
    <w:rsid w:val="00355C6D"/>
    <w:rsid w:val="00357B1D"/>
    <w:rsid w:val="00361D0C"/>
    <w:rsid w:val="00361EBA"/>
    <w:rsid w:val="003622E5"/>
    <w:rsid w:val="003633DE"/>
    <w:rsid w:val="003642A1"/>
    <w:rsid w:val="003651C0"/>
    <w:rsid w:val="00367297"/>
    <w:rsid w:val="003679BE"/>
    <w:rsid w:val="003709FB"/>
    <w:rsid w:val="00374453"/>
    <w:rsid w:val="00377792"/>
    <w:rsid w:val="003816DB"/>
    <w:rsid w:val="003820BC"/>
    <w:rsid w:val="00385933"/>
    <w:rsid w:val="00385B2B"/>
    <w:rsid w:val="00390670"/>
    <w:rsid w:val="0039117C"/>
    <w:rsid w:val="003929F5"/>
    <w:rsid w:val="0039353B"/>
    <w:rsid w:val="0039512F"/>
    <w:rsid w:val="00396076"/>
    <w:rsid w:val="00396FEF"/>
    <w:rsid w:val="00397FBE"/>
    <w:rsid w:val="003A0B53"/>
    <w:rsid w:val="003A10E7"/>
    <w:rsid w:val="003A1158"/>
    <w:rsid w:val="003A294F"/>
    <w:rsid w:val="003A4173"/>
    <w:rsid w:val="003A41DC"/>
    <w:rsid w:val="003A43AE"/>
    <w:rsid w:val="003B0068"/>
    <w:rsid w:val="003B00DD"/>
    <w:rsid w:val="003B0932"/>
    <w:rsid w:val="003B27FE"/>
    <w:rsid w:val="003B3531"/>
    <w:rsid w:val="003B4542"/>
    <w:rsid w:val="003C2009"/>
    <w:rsid w:val="003C2611"/>
    <w:rsid w:val="003C2B57"/>
    <w:rsid w:val="003C51EA"/>
    <w:rsid w:val="003C56B4"/>
    <w:rsid w:val="003C6C36"/>
    <w:rsid w:val="003C707F"/>
    <w:rsid w:val="003C7500"/>
    <w:rsid w:val="003D0174"/>
    <w:rsid w:val="003D0821"/>
    <w:rsid w:val="003D6022"/>
    <w:rsid w:val="003D617B"/>
    <w:rsid w:val="003E1581"/>
    <w:rsid w:val="003E212C"/>
    <w:rsid w:val="003E29F4"/>
    <w:rsid w:val="003E2ABF"/>
    <w:rsid w:val="003E4163"/>
    <w:rsid w:val="003E42A1"/>
    <w:rsid w:val="003E4495"/>
    <w:rsid w:val="003F09E3"/>
    <w:rsid w:val="003F132B"/>
    <w:rsid w:val="003F2560"/>
    <w:rsid w:val="003F2D83"/>
    <w:rsid w:val="003F4F0F"/>
    <w:rsid w:val="003F7081"/>
    <w:rsid w:val="003F73A8"/>
    <w:rsid w:val="003F794C"/>
    <w:rsid w:val="00400E8E"/>
    <w:rsid w:val="004025F1"/>
    <w:rsid w:val="004026F3"/>
    <w:rsid w:val="00404DAE"/>
    <w:rsid w:val="004066CA"/>
    <w:rsid w:val="00406BA7"/>
    <w:rsid w:val="004100D7"/>
    <w:rsid w:val="00410709"/>
    <w:rsid w:val="00411A04"/>
    <w:rsid w:val="004154E2"/>
    <w:rsid w:val="00417B48"/>
    <w:rsid w:val="00420084"/>
    <w:rsid w:val="00420744"/>
    <w:rsid w:val="0042600E"/>
    <w:rsid w:val="00426B11"/>
    <w:rsid w:val="0042755B"/>
    <w:rsid w:val="00427E45"/>
    <w:rsid w:val="00430FC4"/>
    <w:rsid w:val="00437335"/>
    <w:rsid w:val="004378B8"/>
    <w:rsid w:val="00437B47"/>
    <w:rsid w:val="0044070A"/>
    <w:rsid w:val="004412FE"/>
    <w:rsid w:val="0044507B"/>
    <w:rsid w:val="0044764A"/>
    <w:rsid w:val="004508C9"/>
    <w:rsid w:val="00450CC5"/>
    <w:rsid w:val="00450DB6"/>
    <w:rsid w:val="00450FB7"/>
    <w:rsid w:val="00452D93"/>
    <w:rsid w:val="00457115"/>
    <w:rsid w:val="0046124F"/>
    <w:rsid w:val="00464745"/>
    <w:rsid w:val="004665E1"/>
    <w:rsid w:val="0047072F"/>
    <w:rsid w:val="004729E6"/>
    <w:rsid w:val="00473E3F"/>
    <w:rsid w:val="00475E02"/>
    <w:rsid w:val="00481531"/>
    <w:rsid w:val="004923F8"/>
    <w:rsid w:val="00495B1C"/>
    <w:rsid w:val="00495CA8"/>
    <w:rsid w:val="004A22E1"/>
    <w:rsid w:val="004A459A"/>
    <w:rsid w:val="004A4A75"/>
    <w:rsid w:val="004A5D34"/>
    <w:rsid w:val="004A6811"/>
    <w:rsid w:val="004A70EF"/>
    <w:rsid w:val="004B0959"/>
    <w:rsid w:val="004B3156"/>
    <w:rsid w:val="004B40F0"/>
    <w:rsid w:val="004B50BE"/>
    <w:rsid w:val="004B58C0"/>
    <w:rsid w:val="004C0CE7"/>
    <w:rsid w:val="004C231F"/>
    <w:rsid w:val="004C3523"/>
    <w:rsid w:val="004C4006"/>
    <w:rsid w:val="004C6643"/>
    <w:rsid w:val="004D030F"/>
    <w:rsid w:val="004D08D4"/>
    <w:rsid w:val="004D14DE"/>
    <w:rsid w:val="004D2BEC"/>
    <w:rsid w:val="004D2ED2"/>
    <w:rsid w:val="004D39BD"/>
    <w:rsid w:val="004E24F6"/>
    <w:rsid w:val="004E2E21"/>
    <w:rsid w:val="004E3B52"/>
    <w:rsid w:val="004E53F9"/>
    <w:rsid w:val="004E5779"/>
    <w:rsid w:val="004E694B"/>
    <w:rsid w:val="004E7810"/>
    <w:rsid w:val="004E7A42"/>
    <w:rsid w:val="004F01D5"/>
    <w:rsid w:val="004F0BDC"/>
    <w:rsid w:val="004F3CC3"/>
    <w:rsid w:val="004F4AB8"/>
    <w:rsid w:val="004F4D80"/>
    <w:rsid w:val="004F4FCC"/>
    <w:rsid w:val="004F5488"/>
    <w:rsid w:val="004F5800"/>
    <w:rsid w:val="00502E9F"/>
    <w:rsid w:val="00503238"/>
    <w:rsid w:val="005035D9"/>
    <w:rsid w:val="00503F30"/>
    <w:rsid w:val="005041BF"/>
    <w:rsid w:val="005054D6"/>
    <w:rsid w:val="00506243"/>
    <w:rsid w:val="00506B66"/>
    <w:rsid w:val="005105B9"/>
    <w:rsid w:val="00512B7D"/>
    <w:rsid w:val="00520BEE"/>
    <w:rsid w:val="00524EFB"/>
    <w:rsid w:val="005252F9"/>
    <w:rsid w:val="00525CC8"/>
    <w:rsid w:val="00527262"/>
    <w:rsid w:val="00530BA8"/>
    <w:rsid w:val="00530D3F"/>
    <w:rsid w:val="00531F8B"/>
    <w:rsid w:val="00532254"/>
    <w:rsid w:val="005340BF"/>
    <w:rsid w:val="005358F9"/>
    <w:rsid w:val="00540607"/>
    <w:rsid w:val="00541C8F"/>
    <w:rsid w:val="00542606"/>
    <w:rsid w:val="00542EFA"/>
    <w:rsid w:val="0054324B"/>
    <w:rsid w:val="0054410F"/>
    <w:rsid w:val="005454BC"/>
    <w:rsid w:val="00545B7A"/>
    <w:rsid w:val="00547798"/>
    <w:rsid w:val="00550B83"/>
    <w:rsid w:val="00550E1A"/>
    <w:rsid w:val="00551ABC"/>
    <w:rsid w:val="00552C89"/>
    <w:rsid w:val="00553D87"/>
    <w:rsid w:val="00554781"/>
    <w:rsid w:val="00556BBC"/>
    <w:rsid w:val="00556DFB"/>
    <w:rsid w:val="005634B2"/>
    <w:rsid w:val="005657C5"/>
    <w:rsid w:val="005663B4"/>
    <w:rsid w:val="00567F3A"/>
    <w:rsid w:val="00570B06"/>
    <w:rsid w:val="00572AB2"/>
    <w:rsid w:val="00573A2F"/>
    <w:rsid w:val="00573D71"/>
    <w:rsid w:val="00573FC1"/>
    <w:rsid w:val="00575397"/>
    <w:rsid w:val="005800E2"/>
    <w:rsid w:val="00580B8F"/>
    <w:rsid w:val="00580FF3"/>
    <w:rsid w:val="0058165D"/>
    <w:rsid w:val="005832F0"/>
    <w:rsid w:val="00583F76"/>
    <w:rsid w:val="00586770"/>
    <w:rsid w:val="005943E2"/>
    <w:rsid w:val="00596AC2"/>
    <w:rsid w:val="005A2AB8"/>
    <w:rsid w:val="005A4CB1"/>
    <w:rsid w:val="005A75A5"/>
    <w:rsid w:val="005B026A"/>
    <w:rsid w:val="005B0D2A"/>
    <w:rsid w:val="005B3041"/>
    <w:rsid w:val="005B4520"/>
    <w:rsid w:val="005B5260"/>
    <w:rsid w:val="005C23F3"/>
    <w:rsid w:val="005C2C8E"/>
    <w:rsid w:val="005C7A73"/>
    <w:rsid w:val="005D4466"/>
    <w:rsid w:val="005D4644"/>
    <w:rsid w:val="005D5DB5"/>
    <w:rsid w:val="005E2D2D"/>
    <w:rsid w:val="005E3BF4"/>
    <w:rsid w:val="005E54B5"/>
    <w:rsid w:val="005E58EF"/>
    <w:rsid w:val="005E65C0"/>
    <w:rsid w:val="005E67F0"/>
    <w:rsid w:val="005E7042"/>
    <w:rsid w:val="005F0487"/>
    <w:rsid w:val="005F1242"/>
    <w:rsid w:val="005F2795"/>
    <w:rsid w:val="005F2F72"/>
    <w:rsid w:val="005F2FF5"/>
    <w:rsid w:val="005F34C8"/>
    <w:rsid w:val="005F3B15"/>
    <w:rsid w:val="005F6337"/>
    <w:rsid w:val="005F672D"/>
    <w:rsid w:val="005F79EE"/>
    <w:rsid w:val="00600CC5"/>
    <w:rsid w:val="00600E7B"/>
    <w:rsid w:val="00602BD2"/>
    <w:rsid w:val="006035BC"/>
    <w:rsid w:val="00605BB2"/>
    <w:rsid w:val="006064E3"/>
    <w:rsid w:val="0060676A"/>
    <w:rsid w:val="00607037"/>
    <w:rsid w:val="00610466"/>
    <w:rsid w:val="00612866"/>
    <w:rsid w:val="00613A2B"/>
    <w:rsid w:val="006154CB"/>
    <w:rsid w:val="0061767B"/>
    <w:rsid w:val="0062021E"/>
    <w:rsid w:val="006220A9"/>
    <w:rsid w:val="00622320"/>
    <w:rsid w:val="00624144"/>
    <w:rsid w:val="00625BD5"/>
    <w:rsid w:val="00625C7F"/>
    <w:rsid w:val="00626E4C"/>
    <w:rsid w:val="0064699F"/>
    <w:rsid w:val="00650C33"/>
    <w:rsid w:val="00650E78"/>
    <w:rsid w:val="00651C16"/>
    <w:rsid w:val="00655BBE"/>
    <w:rsid w:val="006608EE"/>
    <w:rsid w:val="00662A1F"/>
    <w:rsid w:val="006636A0"/>
    <w:rsid w:val="00664A90"/>
    <w:rsid w:val="00665E6D"/>
    <w:rsid w:val="006662DF"/>
    <w:rsid w:val="00666A48"/>
    <w:rsid w:val="0066703F"/>
    <w:rsid w:val="00670138"/>
    <w:rsid w:val="0067049B"/>
    <w:rsid w:val="00672E27"/>
    <w:rsid w:val="00672E33"/>
    <w:rsid w:val="0067380D"/>
    <w:rsid w:val="006761BD"/>
    <w:rsid w:val="00676795"/>
    <w:rsid w:val="00676A6D"/>
    <w:rsid w:val="00677391"/>
    <w:rsid w:val="00680E34"/>
    <w:rsid w:val="00681F91"/>
    <w:rsid w:val="00683824"/>
    <w:rsid w:val="0068571E"/>
    <w:rsid w:val="006945DF"/>
    <w:rsid w:val="00694FC0"/>
    <w:rsid w:val="006A1FF3"/>
    <w:rsid w:val="006B0F82"/>
    <w:rsid w:val="006B4D64"/>
    <w:rsid w:val="006B7289"/>
    <w:rsid w:val="006C12D6"/>
    <w:rsid w:val="006C1C9E"/>
    <w:rsid w:val="006C3824"/>
    <w:rsid w:val="006C607A"/>
    <w:rsid w:val="006C6FE5"/>
    <w:rsid w:val="006C7079"/>
    <w:rsid w:val="006C7506"/>
    <w:rsid w:val="006D5DE6"/>
    <w:rsid w:val="006D626F"/>
    <w:rsid w:val="006D680F"/>
    <w:rsid w:val="006E112C"/>
    <w:rsid w:val="006E255F"/>
    <w:rsid w:val="006E2F9C"/>
    <w:rsid w:val="006E5CE1"/>
    <w:rsid w:val="006E6378"/>
    <w:rsid w:val="006E7685"/>
    <w:rsid w:val="006F12BC"/>
    <w:rsid w:val="006F3442"/>
    <w:rsid w:val="006F39F5"/>
    <w:rsid w:val="006F421A"/>
    <w:rsid w:val="006F4774"/>
    <w:rsid w:val="006F6958"/>
    <w:rsid w:val="006F7482"/>
    <w:rsid w:val="006F7DCB"/>
    <w:rsid w:val="00703593"/>
    <w:rsid w:val="00706868"/>
    <w:rsid w:val="00706A02"/>
    <w:rsid w:val="00711ACD"/>
    <w:rsid w:val="00712B24"/>
    <w:rsid w:val="007137A9"/>
    <w:rsid w:val="00713FF9"/>
    <w:rsid w:val="007141EE"/>
    <w:rsid w:val="0071530E"/>
    <w:rsid w:val="007153CA"/>
    <w:rsid w:val="0071610E"/>
    <w:rsid w:val="00716979"/>
    <w:rsid w:val="00717A32"/>
    <w:rsid w:val="007205CB"/>
    <w:rsid w:val="007217BB"/>
    <w:rsid w:val="0072239B"/>
    <w:rsid w:val="0072524E"/>
    <w:rsid w:val="00725542"/>
    <w:rsid w:val="00727297"/>
    <w:rsid w:val="00727539"/>
    <w:rsid w:val="00730AF3"/>
    <w:rsid w:val="00730D63"/>
    <w:rsid w:val="00732DC2"/>
    <w:rsid w:val="007350C3"/>
    <w:rsid w:val="0073605B"/>
    <w:rsid w:val="00736483"/>
    <w:rsid w:val="00736904"/>
    <w:rsid w:val="00736CC6"/>
    <w:rsid w:val="007376B0"/>
    <w:rsid w:val="007409A1"/>
    <w:rsid w:val="007415EE"/>
    <w:rsid w:val="00741C6F"/>
    <w:rsid w:val="00747E48"/>
    <w:rsid w:val="007525E6"/>
    <w:rsid w:val="00752CC1"/>
    <w:rsid w:val="007561EA"/>
    <w:rsid w:val="0076124B"/>
    <w:rsid w:val="00761509"/>
    <w:rsid w:val="007626FA"/>
    <w:rsid w:val="00764324"/>
    <w:rsid w:val="00766A67"/>
    <w:rsid w:val="00766C5F"/>
    <w:rsid w:val="0077151E"/>
    <w:rsid w:val="00771E67"/>
    <w:rsid w:val="00773794"/>
    <w:rsid w:val="00774712"/>
    <w:rsid w:val="00774864"/>
    <w:rsid w:val="00775225"/>
    <w:rsid w:val="00777638"/>
    <w:rsid w:val="00781E19"/>
    <w:rsid w:val="007831FC"/>
    <w:rsid w:val="00783574"/>
    <w:rsid w:val="00783A2F"/>
    <w:rsid w:val="00784FF8"/>
    <w:rsid w:val="00791C94"/>
    <w:rsid w:val="007925ED"/>
    <w:rsid w:val="00792760"/>
    <w:rsid w:val="00793644"/>
    <w:rsid w:val="007937BD"/>
    <w:rsid w:val="00795227"/>
    <w:rsid w:val="0079686B"/>
    <w:rsid w:val="00797439"/>
    <w:rsid w:val="007A00A2"/>
    <w:rsid w:val="007A14D5"/>
    <w:rsid w:val="007A18F9"/>
    <w:rsid w:val="007A3FAC"/>
    <w:rsid w:val="007A4EBB"/>
    <w:rsid w:val="007A67C7"/>
    <w:rsid w:val="007A7CBA"/>
    <w:rsid w:val="007B269A"/>
    <w:rsid w:val="007B512E"/>
    <w:rsid w:val="007B7850"/>
    <w:rsid w:val="007C0B80"/>
    <w:rsid w:val="007C0E17"/>
    <w:rsid w:val="007C50F5"/>
    <w:rsid w:val="007C59F2"/>
    <w:rsid w:val="007C6C72"/>
    <w:rsid w:val="007C7497"/>
    <w:rsid w:val="007C7D1C"/>
    <w:rsid w:val="007D0A26"/>
    <w:rsid w:val="007D29C1"/>
    <w:rsid w:val="007D48A1"/>
    <w:rsid w:val="007D5B22"/>
    <w:rsid w:val="007D5FD8"/>
    <w:rsid w:val="007E12A2"/>
    <w:rsid w:val="007E214E"/>
    <w:rsid w:val="007E4ECF"/>
    <w:rsid w:val="007E6B58"/>
    <w:rsid w:val="007F0659"/>
    <w:rsid w:val="007F24BB"/>
    <w:rsid w:val="007F2731"/>
    <w:rsid w:val="007F2FF9"/>
    <w:rsid w:val="007F4550"/>
    <w:rsid w:val="007F788E"/>
    <w:rsid w:val="00801228"/>
    <w:rsid w:val="008045E1"/>
    <w:rsid w:val="00804C92"/>
    <w:rsid w:val="008051B9"/>
    <w:rsid w:val="0080593C"/>
    <w:rsid w:val="008108F8"/>
    <w:rsid w:val="00810E86"/>
    <w:rsid w:val="008121DC"/>
    <w:rsid w:val="00820A88"/>
    <w:rsid w:val="00824179"/>
    <w:rsid w:val="00825A98"/>
    <w:rsid w:val="00826068"/>
    <w:rsid w:val="0082641D"/>
    <w:rsid w:val="008265B2"/>
    <w:rsid w:val="0082799B"/>
    <w:rsid w:val="00831122"/>
    <w:rsid w:val="00831EC3"/>
    <w:rsid w:val="00831F14"/>
    <w:rsid w:val="008322A1"/>
    <w:rsid w:val="00832665"/>
    <w:rsid w:val="00833937"/>
    <w:rsid w:val="00836B3B"/>
    <w:rsid w:val="00837200"/>
    <w:rsid w:val="008413DA"/>
    <w:rsid w:val="00842B29"/>
    <w:rsid w:val="008437BF"/>
    <w:rsid w:val="0084416B"/>
    <w:rsid w:val="00845010"/>
    <w:rsid w:val="00846744"/>
    <w:rsid w:val="0084682B"/>
    <w:rsid w:val="00850887"/>
    <w:rsid w:val="00851FEA"/>
    <w:rsid w:val="0085343C"/>
    <w:rsid w:val="00854143"/>
    <w:rsid w:val="00854ECA"/>
    <w:rsid w:val="00855B15"/>
    <w:rsid w:val="00857C49"/>
    <w:rsid w:val="00857D1B"/>
    <w:rsid w:val="00860622"/>
    <w:rsid w:val="00860BAD"/>
    <w:rsid w:val="00871A91"/>
    <w:rsid w:val="00874200"/>
    <w:rsid w:val="00874580"/>
    <w:rsid w:val="00875A9D"/>
    <w:rsid w:val="00877AF6"/>
    <w:rsid w:val="00881F78"/>
    <w:rsid w:val="00884B47"/>
    <w:rsid w:val="008868C0"/>
    <w:rsid w:val="00886C12"/>
    <w:rsid w:val="00887672"/>
    <w:rsid w:val="00892454"/>
    <w:rsid w:val="00892787"/>
    <w:rsid w:val="008928AB"/>
    <w:rsid w:val="00892BA3"/>
    <w:rsid w:val="0089477A"/>
    <w:rsid w:val="008947CF"/>
    <w:rsid w:val="008951F7"/>
    <w:rsid w:val="00895E53"/>
    <w:rsid w:val="00895F48"/>
    <w:rsid w:val="00896DF3"/>
    <w:rsid w:val="008A0A0F"/>
    <w:rsid w:val="008A40A4"/>
    <w:rsid w:val="008A4778"/>
    <w:rsid w:val="008A5031"/>
    <w:rsid w:val="008A736A"/>
    <w:rsid w:val="008B06C9"/>
    <w:rsid w:val="008B1F02"/>
    <w:rsid w:val="008B2EF7"/>
    <w:rsid w:val="008B44B8"/>
    <w:rsid w:val="008B5FB1"/>
    <w:rsid w:val="008B61D1"/>
    <w:rsid w:val="008B6BBC"/>
    <w:rsid w:val="008B7F64"/>
    <w:rsid w:val="008D05EB"/>
    <w:rsid w:val="008D0982"/>
    <w:rsid w:val="008D09F7"/>
    <w:rsid w:val="008D546C"/>
    <w:rsid w:val="008D68B8"/>
    <w:rsid w:val="008D73AB"/>
    <w:rsid w:val="008D77B0"/>
    <w:rsid w:val="008D7E51"/>
    <w:rsid w:val="008E0302"/>
    <w:rsid w:val="008E1113"/>
    <w:rsid w:val="008E1734"/>
    <w:rsid w:val="008E28F3"/>
    <w:rsid w:val="008E7F93"/>
    <w:rsid w:val="008F3C03"/>
    <w:rsid w:val="008F407B"/>
    <w:rsid w:val="008F4496"/>
    <w:rsid w:val="008F4679"/>
    <w:rsid w:val="008F642F"/>
    <w:rsid w:val="008F6D8F"/>
    <w:rsid w:val="009007FC"/>
    <w:rsid w:val="00901015"/>
    <w:rsid w:val="009018D8"/>
    <w:rsid w:val="00901CAF"/>
    <w:rsid w:val="00903417"/>
    <w:rsid w:val="009053EC"/>
    <w:rsid w:val="00905FBE"/>
    <w:rsid w:val="00906624"/>
    <w:rsid w:val="00910AED"/>
    <w:rsid w:val="00922ED9"/>
    <w:rsid w:val="00923E26"/>
    <w:rsid w:val="0092441F"/>
    <w:rsid w:val="0092706A"/>
    <w:rsid w:val="009317E2"/>
    <w:rsid w:val="00931D8F"/>
    <w:rsid w:val="009333F0"/>
    <w:rsid w:val="00934237"/>
    <w:rsid w:val="009342A7"/>
    <w:rsid w:val="0093482F"/>
    <w:rsid w:val="00935A48"/>
    <w:rsid w:val="00935A50"/>
    <w:rsid w:val="00936A6E"/>
    <w:rsid w:val="00937D29"/>
    <w:rsid w:val="00937FD9"/>
    <w:rsid w:val="00940547"/>
    <w:rsid w:val="0094150C"/>
    <w:rsid w:val="00945004"/>
    <w:rsid w:val="00950B68"/>
    <w:rsid w:val="00951592"/>
    <w:rsid w:val="0095381A"/>
    <w:rsid w:val="00954498"/>
    <w:rsid w:val="00956E65"/>
    <w:rsid w:val="00957799"/>
    <w:rsid w:val="00957B56"/>
    <w:rsid w:val="00960FD9"/>
    <w:rsid w:val="009624A9"/>
    <w:rsid w:val="00962625"/>
    <w:rsid w:val="00962C3D"/>
    <w:rsid w:val="009639E5"/>
    <w:rsid w:val="009717CF"/>
    <w:rsid w:val="00971A07"/>
    <w:rsid w:val="009734CE"/>
    <w:rsid w:val="00974040"/>
    <w:rsid w:val="00974312"/>
    <w:rsid w:val="00974F84"/>
    <w:rsid w:val="0097598C"/>
    <w:rsid w:val="00975C52"/>
    <w:rsid w:val="00976628"/>
    <w:rsid w:val="00976CCC"/>
    <w:rsid w:val="0098109D"/>
    <w:rsid w:val="0098274B"/>
    <w:rsid w:val="00990E11"/>
    <w:rsid w:val="009910A7"/>
    <w:rsid w:val="009922FD"/>
    <w:rsid w:val="009924A8"/>
    <w:rsid w:val="00995036"/>
    <w:rsid w:val="00995066"/>
    <w:rsid w:val="00995A1A"/>
    <w:rsid w:val="00995D76"/>
    <w:rsid w:val="00996B0D"/>
    <w:rsid w:val="00996F15"/>
    <w:rsid w:val="009973EC"/>
    <w:rsid w:val="009A0457"/>
    <w:rsid w:val="009A3803"/>
    <w:rsid w:val="009A7B6B"/>
    <w:rsid w:val="009A7CA1"/>
    <w:rsid w:val="009B5D17"/>
    <w:rsid w:val="009B5E68"/>
    <w:rsid w:val="009B7F89"/>
    <w:rsid w:val="009C296F"/>
    <w:rsid w:val="009C3C96"/>
    <w:rsid w:val="009C600B"/>
    <w:rsid w:val="009C6118"/>
    <w:rsid w:val="009C7DB8"/>
    <w:rsid w:val="009D26AA"/>
    <w:rsid w:val="009D273D"/>
    <w:rsid w:val="009D2D6C"/>
    <w:rsid w:val="009D46F3"/>
    <w:rsid w:val="009D4883"/>
    <w:rsid w:val="009D5221"/>
    <w:rsid w:val="009E0149"/>
    <w:rsid w:val="009E04A4"/>
    <w:rsid w:val="009E0F78"/>
    <w:rsid w:val="009E2285"/>
    <w:rsid w:val="009E41C5"/>
    <w:rsid w:val="009E4505"/>
    <w:rsid w:val="009F3482"/>
    <w:rsid w:val="00A02B98"/>
    <w:rsid w:val="00A079FD"/>
    <w:rsid w:val="00A117DE"/>
    <w:rsid w:val="00A140AE"/>
    <w:rsid w:val="00A14868"/>
    <w:rsid w:val="00A14DCA"/>
    <w:rsid w:val="00A158A1"/>
    <w:rsid w:val="00A17D64"/>
    <w:rsid w:val="00A209C7"/>
    <w:rsid w:val="00A20D56"/>
    <w:rsid w:val="00A21232"/>
    <w:rsid w:val="00A25377"/>
    <w:rsid w:val="00A26C07"/>
    <w:rsid w:val="00A27493"/>
    <w:rsid w:val="00A27925"/>
    <w:rsid w:val="00A30079"/>
    <w:rsid w:val="00A30F73"/>
    <w:rsid w:val="00A414B9"/>
    <w:rsid w:val="00A41AA2"/>
    <w:rsid w:val="00A436C5"/>
    <w:rsid w:val="00A43B0A"/>
    <w:rsid w:val="00A44958"/>
    <w:rsid w:val="00A467E5"/>
    <w:rsid w:val="00A474F1"/>
    <w:rsid w:val="00A5000B"/>
    <w:rsid w:val="00A502FF"/>
    <w:rsid w:val="00A539AF"/>
    <w:rsid w:val="00A5593A"/>
    <w:rsid w:val="00A577C3"/>
    <w:rsid w:val="00A607ED"/>
    <w:rsid w:val="00A647EE"/>
    <w:rsid w:val="00A65553"/>
    <w:rsid w:val="00A66120"/>
    <w:rsid w:val="00A70422"/>
    <w:rsid w:val="00A70E06"/>
    <w:rsid w:val="00A740FB"/>
    <w:rsid w:val="00A8197C"/>
    <w:rsid w:val="00A83F3B"/>
    <w:rsid w:val="00A9061C"/>
    <w:rsid w:val="00A916B5"/>
    <w:rsid w:val="00A92C34"/>
    <w:rsid w:val="00A938F1"/>
    <w:rsid w:val="00A93B9E"/>
    <w:rsid w:val="00A9404E"/>
    <w:rsid w:val="00A94AC7"/>
    <w:rsid w:val="00AA16FC"/>
    <w:rsid w:val="00AA2973"/>
    <w:rsid w:val="00AA2CFB"/>
    <w:rsid w:val="00AA5932"/>
    <w:rsid w:val="00AA595C"/>
    <w:rsid w:val="00AA663A"/>
    <w:rsid w:val="00AB079F"/>
    <w:rsid w:val="00AB0CC9"/>
    <w:rsid w:val="00AB133A"/>
    <w:rsid w:val="00AB49E1"/>
    <w:rsid w:val="00AC07AB"/>
    <w:rsid w:val="00AC135C"/>
    <w:rsid w:val="00AC1B4D"/>
    <w:rsid w:val="00AC2B30"/>
    <w:rsid w:val="00AC432E"/>
    <w:rsid w:val="00AC4962"/>
    <w:rsid w:val="00AC55F2"/>
    <w:rsid w:val="00AD05F9"/>
    <w:rsid w:val="00AD0F01"/>
    <w:rsid w:val="00AD25D7"/>
    <w:rsid w:val="00AD2A38"/>
    <w:rsid w:val="00AD32F2"/>
    <w:rsid w:val="00AD37E6"/>
    <w:rsid w:val="00AD628C"/>
    <w:rsid w:val="00AD6F74"/>
    <w:rsid w:val="00AD713E"/>
    <w:rsid w:val="00AE04F4"/>
    <w:rsid w:val="00AE10BC"/>
    <w:rsid w:val="00AE2D9C"/>
    <w:rsid w:val="00AE31B3"/>
    <w:rsid w:val="00AE39F2"/>
    <w:rsid w:val="00AE5DCE"/>
    <w:rsid w:val="00AE6706"/>
    <w:rsid w:val="00AE6ACE"/>
    <w:rsid w:val="00AE6FEE"/>
    <w:rsid w:val="00AE71F2"/>
    <w:rsid w:val="00AF0CE9"/>
    <w:rsid w:val="00AF17BB"/>
    <w:rsid w:val="00AF20A2"/>
    <w:rsid w:val="00B01115"/>
    <w:rsid w:val="00B011E5"/>
    <w:rsid w:val="00B01EA5"/>
    <w:rsid w:val="00B03332"/>
    <w:rsid w:val="00B04B68"/>
    <w:rsid w:val="00B0571D"/>
    <w:rsid w:val="00B05D54"/>
    <w:rsid w:val="00B11C95"/>
    <w:rsid w:val="00B120BD"/>
    <w:rsid w:val="00B142EF"/>
    <w:rsid w:val="00B1469A"/>
    <w:rsid w:val="00B14C84"/>
    <w:rsid w:val="00B1553A"/>
    <w:rsid w:val="00B16719"/>
    <w:rsid w:val="00B17721"/>
    <w:rsid w:val="00B20775"/>
    <w:rsid w:val="00B20CEB"/>
    <w:rsid w:val="00B24B00"/>
    <w:rsid w:val="00B25657"/>
    <w:rsid w:val="00B25970"/>
    <w:rsid w:val="00B26787"/>
    <w:rsid w:val="00B3032B"/>
    <w:rsid w:val="00B32271"/>
    <w:rsid w:val="00B333C2"/>
    <w:rsid w:val="00B333F1"/>
    <w:rsid w:val="00B34D80"/>
    <w:rsid w:val="00B354B0"/>
    <w:rsid w:val="00B361D0"/>
    <w:rsid w:val="00B37100"/>
    <w:rsid w:val="00B37988"/>
    <w:rsid w:val="00B40CF6"/>
    <w:rsid w:val="00B40DE9"/>
    <w:rsid w:val="00B41A0F"/>
    <w:rsid w:val="00B43B5F"/>
    <w:rsid w:val="00B443F1"/>
    <w:rsid w:val="00B44980"/>
    <w:rsid w:val="00B45DF3"/>
    <w:rsid w:val="00B50431"/>
    <w:rsid w:val="00B51D9F"/>
    <w:rsid w:val="00B5214A"/>
    <w:rsid w:val="00B53725"/>
    <w:rsid w:val="00B53DB7"/>
    <w:rsid w:val="00B55A62"/>
    <w:rsid w:val="00B55ED0"/>
    <w:rsid w:val="00B56114"/>
    <w:rsid w:val="00B5792B"/>
    <w:rsid w:val="00B61AE2"/>
    <w:rsid w:val="00B638A3"/>
    <w:rsid w:val="00B64511"/>
    <w:rsid w:val="00B6554C"/>
    <w:rsid w:val="00B65E6B"/>
    <w:rsid w:val="00B65F2D"/>
    <w:rsid w:val="00B6676A"/>
    <w:rsid w:val="00B66B35"/>
    <w:rsid w:val="00B66FE2"/>
    <w:rsid w:val="00B7083E"/>
    <w:rsid w:val="00B70E54"/>
    <w:rsid w:val="00B7660D"/>
    <w:rsid w:val="00B76FA1"/>
    <w:rsid w:val="00B776C0"/>
    <w:rsid w:val="00B77F56"/>
    <w:rsid w:val="00B813BA"/>
    <w:rsid w:val="00B8483C"/>
    <w:rsid w:val="00B873D0"/>
    <w:rsid w:val="00B87BD3"/>
    <w:rsid w:val="00B90084"/>
    <w:rsid w:val="00B92E63"/>
    <w:rsid w:val="00B95E62"/>
    <w:rsid w:val="00B97849"/>
    <w:rsid w:val="00BA0089"/>
    <w:rsid w:val="00BA2962"/>
    <w:rsid w:val="00BA32CF"/>
    <w:rsid w:val="00BA32F2"/>
    <w:rsid w:val="00BA54E3"/>
    <w:rsid w:val="00BA5DA9"/>
    <w:rsid w:val="00BB16DA"/>
    <w:rsid w:val="00BB3201"/>
    <w:rsid w:val="00BB3899"/>
    <w:rsid w:val="00BB411D"/>
    <w:rsid w:val="00BB5D06"/>
    <w:rsid w:val="00BB649F"/>
    <w:rsid w:val="00BB77FE"/>
    <w:rsid w:val="00BB79F7"/>
    <w:rsid w:val="00BC3995"/>
    <w:rsid w:val="00BC39C5"/>
    <w:rsid w:val="00BC4C32"/>
    <w:rsid w:val="00BC6C3D"/>
    <w:rsid w:val="00BD2771"/>
    <w:rsid w:val="00BD5B3A"/>
    <w:rsid w:val="00BE1EC4"/>
    <w:rsid w:val="00BE2553"/>
    <w:rsid w:val="00BE2941"/>
    <w:rsid w:val="00BE2B14"/>
    <w:rsid w:val="00BE3480"/>
    <w:rsid w:val="00BE3C2C"/>
    <w:rsid w:val="00BF01B5"/>
    <w:rsid w:val="00BF1131"/>
    <w:rsid w:val="00BF224C"/>
    <w:rsid w:val="00BF380F"/>
    <w:rsid w:val="00BF6F93"/>
    <w:rsid w:val="00BF781F"/>
    <w:rsid w:val="00C0044B"/>
    <w:rsid w:val="00C008DF"/>
    <w:rsid w:val="00C00F11"/>
    <w:rsid w:val="00C02F59"/>
    <w:rsid w:val="00C02F62"/>
    <w:rsid w:val="00C06512"/>
    <w:rsid w:val="00C06C60"/>
    <w:rsid w:val="00C105AC"/>
    <w:rsid w:val="00C107FD"/>
    <w:rsid w:val="00C1195B"/>
    <w:rsid w:val="00C16653"/>
    <w:rsid w:val="00C17844"/>
    <w:rsid w:val="00C20E43"/>
    <w:rsid w:val="00C221FE"/>
    <w:rsid w:val="00C22AC4"/>
    <w:rsid w:val="00C22B47"/>
    <w:rsid w:val="00C23438"/>
    <w:rsid w:val="00C25714"/>
    <w:rsid w:val="00C26571"/>
    <w:rsid w:val="00C3178A"/>
    <w:rsid w:val="00C319A8"/>
    <w:rsid w:val="00C31B03"/>
    <w:rsid w:val="00C32B85"/>
    <w:rsid w:val="00C33695"/>
    <w:rsid w:val="00C344C7"/>
    <w:rsid w:val="00C35A06"/>
    <w:rsid w:val="00C374D4"/>
    <w:rsid w:val="00C40394"/>
    <w:rsid w:val="00C40C45"/>
    <w:rsid w:val="00C42F86"/>
    <w:rsid w:val="00C44E0F"/>
    <w:rsid w:val="00C45C71"/>
    <w:rsid w:val="00C46342"/>
    <w:rsid w:val="00C507DC"/>
    <w:rsid w:val="00C532A2"/>
    <w:rsid w:val="00C53F1D"/>
    <w:rsid w:val="00C5442C"/>
    <w:rsid w:val="00C54F90"/>
    <w:rsid w:val="00C565E7"/>
    <w:rsid w:val="00C567D3"/>
    <w:rsid w:val="00C56A7C"/>
    <w:rsid w:val="00C6021D"/>
    <w:rsid w:val="00C617C0"/>
    <w:rsid w:val="00C660AD"/>
    <w:rsid w:val="00C669BE"/>
    <w:rsid w:val="00C7110B"/>
    <w:rsid w:val="00C74052"/>
    <w:rsid w:val="00C7453D"/>
    <w:rsid w:val="00C77094"/>
    <w:rsid w:val="00C8215C"/>
    <w:rsid w:val="00C83EEC"/>
    <w:rsid w:val="00C849E5"/>
    <w:rsid w:val="00C91C98"/>
    <w:rsid w:val="00C92C0B"/>
    <w:rsid w:val="00C94687"/>
    <w:rsid w:val="00C9479E"/>
    <w:rsid w:val="00C95D34"/>
    <w:rsid w:val="00C96476"/>
    <w:rsid w:val="00CA0D64"/>
    <w:rsid w:val="00CA0ECB"/>
    <w:rsid w:val="00CA25B8"/>
    <w:rsid w:val="00CA3717"/>
    <w:rsid w:val="00CA566E"/>
    <w:rsid w:val="00CA75A5"/>
    <w:rsid w:val="00CB0199"/>
    <w:rsid w:val="00CB1422"/>
    <w:rsid w:val="00CB3456"/>
    <w:rsid w:val="00CB4920"/>
    <w:rsid w:val="00CB4B3F"/>
    <w:rsid w:val="00CB7939"/>
    <w:rsid w:val="00CB7B93"/>
    <w:rsid w:val="00CB7BB9"/>
    <w:rsid w:val="00CB7F7C"/>
    <w:rsid w:val="00CC190F"/>
    <w:rsid w:val="00CC39F5"/>
    <w:rsid w:val="00CC3D19"/>
    <w:rsid w:val="00CC4BFB"/>
    <w:rsid w:val="00CC4C6E"/>
    <w:rsid w:val="00CC5EE4"/>
    <w:rsid w:val="00CC635C"/>
    <w:rsid w:val="00CC6B89"/>
    <w:rsid w:val="00CD06E5"/>
    <w:rsid w:val="00CD1578"/>
    <w:rsid w:val="00CD2B09"/>
    <w:rsid w:val="00CD4A6B"/>
    <w:rsid w:val="00CD5DF8"/>
    <w:rsid w:val="00CE0D36"/>
    <w:rsid w:val="00CE3D2B"/>
    <w:rsid w:val="00CE4554"/>
    <w:rsid w:val="00CE4F5A"/>
    <w:rsid w:val="00CF1DC5"/>
    <w:rsid w:val="00CF2B04"/>
    <w:rsid w:val="00CF34EF"/>
    <w:rsid w:val="00CF3FD3"/>
    <w:rsid w:val="00CF6BB6"/>
    <w:rsid w:val="00D00B98"/>
    <w:rsid w:val="00D01417"/>
    <w:rsid w:val="00D042F0"/>
    <w:rsid w:val="00D066FA"/>
    <w:rsid w:val="00D0699F"/>
    <w:rsid w:val="00D07C07"/>
    <w:rsid w:val="00D2015B"/>
    <w:rsid w:val="00D216D7"/>
    <w:rsid w:val="00D222A6"/>
    <w:rsid w:val="00D22618"/>
    <w:rsid w:val="00D2342F"/>
    <w:rsid w:val="00D23F8B"/>
    <w:rsid w:val="00D24BD3"/>
    <w:rsid w:val="00D25DFC"/>
    <w:rsid w:val="00D2678C"/>
    <w:rsid w:val="00D26D88"/>
    <w:rsid w:val="00D2743F"/>
    <w:rsid w:val="00D32218"/>
    <w:rsid w:val="00D32329"/>
    <w:rsid w:val="00D32953"/>
    <w:rsid w:val="00D331B3"/>
    <w:rsid w:val="00D3533A"/>
    <w:rsid w:val="00D36068"/>
    <w:rsid w:val="00D362DF"/>
    <w:rsid w:val="00D40691"/>
    <w:rsid w:val="00D42703"/>
    <w:rsid w:val="00D4279C"/>
    <w:rsid w:val="00D445ED"/>
    <w:rsid w:val="00D44C30"/>
    <w:rsid w:val="00D458DB"/>
    <w:rsid w:val="00D46F0B"/>
    <w:rsid w:val="00D47DE9"/>
    <w:rsid w:val="00D5055D"/>
    <w:rsid w:val="00D515E6"/>
    <w:rsid w:val="00D51E89"/>
    <w:rsid w:val="00D55BB0"/>
    <w:rsid w:val="00D60841"/>
    <w:rsid w:val="00D61527"/>
    <w:rsid w:val="00D636E8"/>
    <w:rsid w:val="00D642F1"/>
    <w:rsid w:val="00D643D2"/>
    <w:rsid w:val="00D64A9A"/>
    <w:rsid w:val="00D65DA0"/>
    <w:rsid w:val="00D6734B"/>
    <w:rsid w:val="00D678DA"/>
    <w:rsid w:val="00D7005C"/>
    <w:rsid w:val="00D70D7E"/>
    <w:rsid w:val="00D70EEF"/>
    <w:rsid w:val="00D80178"/>
    <w:rsid w:val="00D83F7D"/>
    <w:rsid w:val="00D84828"/>
    <w:rsid w:val="00D85EDF"/>
    <w:rsid w:val="00D86B3B"/>
    <w:rsid w:val="00D87718"/>
    <w:rsid w:val="00D90B9C"/>
    <w:rsid w:val="00D93B27"/>
    <w:rsid w:val="00D942EE"/>
    <w:rsid w:val="00DA4DD0"/>
    <w:rsid w:val="00DA4EED"/>
    <w:rsid w:val="00DA5C0B"/>
    <w:rsid w:val="00DA6F0B"/>
    <w:rsid w:val="00DA7AAA"/>
    <w:rsid w:val="00DA7DE8"/>
    <w:rsid w:val="00DB09CD"/>
    <w:rsid w:val="00DB21DC"/>
    <w:rsid w:val="00DB42AC"/>
    <w:rsid w:val="00DB62BE"/>
    <w:rsid w:val="00DB68AE"/>
    <w:rsid w:val="00DB6A41"/>
    <w:rsid w:val="00DB6A4A"/>
    <w:rsid w:val="00DB6C75"/>
    <w:rsid w:val="00DB7860"/>
    <w:rsid w:val="00DB7DB7"/>
    <w:rsid w:val="00DC043A"/>
    <w:rsid w:val="00DC1CD1"/>
    <w:rsid w:val="00DC22A7"/>
    <w:rsid w:val="00DC2C17"/>
    <w:rsid w:val="00DC2CE5"/>
    <w:rsid w:val="00DC6538"/>
    <w:rsid w:val="00DC6638"/>
    <w:rsid w:val="00DC716D"/>
    <w:rsid w:val="00DC7341"/>
    <w:rsid w:val="00DD08BD"/>
    <w:rsid w:val="00DD175E"/>
    <w:rsid w:val="00DD3B84"/>
    <w:rsid w:val="00DD3F3F"/>
    <w:rsid w:val="00DD56EA"/>
    <w:rsid w:val="00DE1611"/>
    <w:rsid w:val="00DE1948"/>
    <w:rsid w:val="00DE20FB"/>
    <w:rsid w:val="00DE31DA"/>
    <w:rsid w:val="00DE3BB0"/>
    <w:rsid w:val="00DE3D88"/>
    <w:rsid w:val="00DE78DB"/>
    <w:rsid w:val="00DF06A7"/>
    <w:rsid w:val="00DF1C5E"/>
    <w:rsid w:val="00DF2DC2"/>
    <w:rsid w:val="00DF42A6"/>
    <w:rsid w:val="00DF578F"/>
    <w:rsid w:val="00E00CB4"/>
    <w:rsid w:val="00E00D5F"/>
    <w:rsid w:val="00E07675"/>
    <w:rsid w:val="00E150DF"/>
    <w:rsid w:val="00E1778D"/>
    <w:rsid w:val="00E21422"/>
    <w:rsid w:val="00E219CF"/>
    <w:rsid w:val="00E26A70"/>
    <w:rsid w:val="00E274F0"/>
    <w:rsid w:val="00E2754D"/>
    <w:rsid w:val="00E27B86"/>
    <w:rsid w:val="00E31927"/>
    <w:rsid w:val="00E35C7F"/>
    <w:rsid w:val="00E4098A"/>
    <w:rsid w:val="00E40D84"/>
    <w:rsid w:val="00E453F2"/>
    <w:rsid w:val="00E50A78"/>
    <w:rsid w:val="00E50FD2"/>
    <w:rsid w:val="00E529A0"/>
    <w:rsid w:val="00E52DFC"/>
    <w:rsid w:val="00E53944"/>
    <w:rsid w:val="00E550FB"/>
    <w:rsid w:val="00E55907"/>
    <w:rsid w:val="00E55CED"/>
    <w:rsid w:val="00E560B0"/>
    <w:rsid w:val="00E60242"/>
    <w:rsid w:val="00E61AD6"/>
    <w:rsid w:val="00E64ED4"/>
    <w:rsid w:val="00E65E92"/>
    <w:rsid w:val="00E718BD"/>
    <w:rsid w:val="00E72615"/>
    <w:rsid w:val="00E729CC"/>
    <w:rsid w:val="00E73D03"/>
    <w:rsid w:val="00E74AA3"/>
    <w:rsid w:val="00E74E3D"/>
    <w:rsid w:val="00E757DF"/>
    <w:rsid w:val="00E765EC"/>
    <w:rsid w:val="00E77775"/>
    <w:rsid w:val="00E8123A"/>
    <w:rsid w:val="00E85651"/>
    <w:rsid w:val="00E86064"/>
    <w:rsid w:val="00E908DF"/>
    <w:rsid w:val="00E911D0"/>
    <w:rsid w:val="00E91A21"/>
    <w:rsid w:val="00E92914"/>
    <w:rsid w:val="00E93D81"/>
    <w:rsid w:val="00E94028"/>
    <w:rsid w:val="00E956F0"/>
    <w:rsid w:val="00E96C2F"/>
    <w:rsid w:val="00EA0B31"/>
    <w:rsid w:val="00EA0FAC"/>
    <w:rsid w:val="00EA1B9C"/>
    <w:rsid w:val="00EA326B"/>
    <w:rsid w:val="00EA39B9"/>
    <w:rsid w:val="00EA4081"/>
    <w:rsid w:val="00EA5A3E"/>
    <w:rsid w:val="00EA6269"/>
    <w:rsid w:val="00EA6A8A"/>
    <w:rsid w:val="00EA7C0F"/>
    <w:rsid w:val="00EB041A"/>
    <w:rsid w:val="00EB5B00"/>
    <w:rsid w:val="00EB6FB8"/>
    <w:rsid w:val="00EB7888"/>
    <w:rsid w:val="00EC0295"/>
    <w:rsid w:val="00EC0B2D"/>
    <w:rsid w:val="00EC15B4"/>
    <w:rsid w:val="00EC24CB"/>
    <w:rsid w:val="00EC2B35"/>
    <w:rsid w:val="00EC57D3"/>
    <w:rsid w:val="00EC6995"/>
    <w:rsid w:val="00ED02A4"/>
    <w:rsid w:val="00ED0366"/>
    <w:rsid w:val="00ED1DD2"/>
    <w:rsid w:val="00ED21D4"/>
    <w:rsid w:val="00ED2587"/>
    <w:rsid w:val="00ED2F81"/>
    <w:rsid w:val="00ED6ECD"/>
    <w:rsid w:val="00EE1CA2"/>
    <w:rsid w:val="00EE2BD2"/>
    <w:rsid w:val="00EE4B5B"/>
    <w:rsid w:val="00EE6255"/>
    <w:rsid w:val="00EE6755"/>
    <w:rsid w:val="00EE6B28"/>
    <w:rsid w:val="00EF0413"/>
    <w:rsid w:val="00EF1BB9"/>
    <w:rsid w:val="00EF222B"/>
    <w:rsid w:val="00EF2363"/>
    <w:rsid w:val="00EF3AFE"/>
    <w:rsid w:val="00EF3E9E"/>
    <w:rsid w:val="00EF4522"/>
    <w:rsid w:val="00EF46B3"/>
    <w:rsid w:val="00EF5FEF"/>
    <w:rsid w:val="00EF7DD1"/>
    <w:rsid w:val="00F001AC"/>
    <w:rsid w:val="00F03E02"/>
    <w:rsid w:val="00F04015"/>
    <w:rsid w:val="00F052CB"/>
    <w:rsid w:val="00F05D43"/>
    <w:rsid w:val="00F06525"/>
    <w:rsid w:val="00F0785E"/>
    <w:rsid w:val="00F07A33"/>
    <w:rsid w:val="00F105C3"/>
    <w:rsid w:val="00F10714"/>
    <w:rsid w:val="00F10E3F"/>
    <w:rsid w:val="00F12CCF"/>
    <w:rsid w:val="00F1328A"/>
    <w:rsid w:val="00F145E9"/>
    <w:rsid w:val="00F15878"/>
    <w:rsid w:val="00F158AA"/>
    <w:rsid w:val="00F159E3"/>
    <w:rsid w:val="00F1770D"/>
    <w:rsid w:val="00F17BD9"/>
    <w:rsid w:val="00F20282"/>
    <w:rsid w:val="00F21819"/>
    <w:rsid w:val="00F2287C"/>
    <w:rsid w:val="00F22CBA"/>
    <w:rsid w:val="00F22DE7"/>
    <w:rsid w:val="00F23AE0"/>
    <w:rsid w:val="00F25F47"/>
    <w:rsid w:val="00F268EC"/>
    <w:rsid w:val="00F27887"/>
    <w:rsid w:val="00F311AD"/>
    <w:rsid w:val="00F35044"/>
    <w:rsid w:val="00F3539A"/>
    <w:rsid w:val="00F35CDF"/>
    <w:rsid w:val="00F374D6"/>
    <w:rsid w:val="00F404AA"/>
    <w:rsid w:val="00F41C4C"/>
    <w:rsid w:val="00F4277D"/>
    <w:rsid w:val="00F42CDD"/>
    <w:rsid w:val="00F4309A"/>
    <w:rsid w:val="00F44F39"/>
    <w:rsid w:val="00F45F69"/>
    <w:rsid w:val="00F478A2"/>
    <w:rsid w:val="00F5355E"/>
    <w:rsid w:val="00F56983"/>
    <w:rsid w:val="00F60374"/>
    <w:rsid w:val="00F60DDF"/>
    <w:rsid w:val="00F611B5"/>
    <w:rsid w:val="00F6216B"/>
    <w:rsid w:val="00F62959"/>
    <w:rsid w:val="00F63681"/>
    <w:rsid w:val="00F65604"/>
    <w:rsid w:val="00F658B8"/>
    <w:rsid w:val="00F659EE"/>
    <w:rsid w:val="00F707CD"/>
    <w:rsid w:val="00F70CAD"/>
    <w:rsid w:val="00F72208"/>
    <w:rsid w:val="00F72B66"/>
    <w:rsid w:val="00F72F3F"/>
    <w:rsid w:val="00F77D4E"/>
    <w:rsid w:val="00F80171"/>
    <w:rsid w:val="00F81298"/>
    <w:rsid w:val="00F82248"/>
    <w:rsid w:val="00F8327F"/>
    <w:rsid w:val="00F83293"/>
    <w:rsid w:val="00F849DE"/>
    <w:rsid w:val="00F85047"/>
    <w:rsid w:val="00F852A0"/>
    <w:rsid w:val="00F85F12"/>
    <w:rsid w:val="00F949AE"/>
    <w:rsid w:val="00F966FC"/>
    <w:rsid w:val="00F97D1F"/>
    <w:rsid w:val="00FA04B7"/>
    <w:rsid w:val="00FA1A61"/>
    <w:rsid w:val="00FA288B"/>
    <w:rsid w:val="00FA3D31"/>
    <w:rsid w:val="00FA57C8"/>
    <w:rsid w:val="00FA6B77"/>
    <w:rsid w:val="00FA6DE8"/>
    <w:rsid w:val="00FA772D"/>
    <w:rsid w:val="00FA79AF"/>
    <w:rsid w:val="00FB04C3"/>
    <w:rsid w:val="00FB100F"/>
    <w:rsid w:val="00FB1A26"/>
    <w:rsid w:val="00FB29DA"/>
    <w:rsid w:val="00FB4D2C"/>
    <w:rsid w:val="00FB4D38"/>
    <w:rsid w:val="00FB5685"/>
    <w:rsid w:val="00FB6676"/>
    <w:rsid w:val="00FC2F99"/>
    <w:rsid w:val="00FC3918"/>
    <w:rsid w:val="00FC3DE7"/>
    <w:rsid w:val="00FC4369"/>
    <w:rsid w:val="00FC491E"/>
    <w:rsid w:val="00FD03CC"/>
    <w:rsid w:val="00FD080C"/>
    <w:rsid w:val="00FD1224"/>
    <w:rsid w:val="00FD5C40"/>
    <w:rsid w:val="00FE2136"/>
    <w:rsid w:val="00FE3227"/>
    <w:rsid w:val="00FE4986"/>
    <w:rsid w:val="00FE658B"/>
    <w:rsid w:val="00FE7930"/>
    <w:rsid w:val="00FF4D81"/>
    <w:rsid w:val="00FF61D4"/>
    <w:rsid w:val="00FF7791"/>
    <w:rsid w:val="00FF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D4B54"/>
  <w15:chartTrackingRefBased/>
  <w15:docId w15:val="{7D450A44-4969-9443-8042-2CA1B2BBE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E0F78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2C0B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92C0B"/>
    <w:rPr>
      <w:rFonts w:ascii="Times New Roman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FB4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0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7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9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82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5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43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1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94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66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9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1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1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0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8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8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1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5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1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0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7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7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0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13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36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18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71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36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79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0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4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8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2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49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6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8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95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3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3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978</Words>
  <Characters>1697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komici</dc:creator>
  <cp:keywords/>
  <dc:description/>
  <cp:lastModifiedBy>Alessandra Cuomo</cp:lastModifiedBy>
  <cp:revision>2</cp:revision>
  <dcterms:created xsi:type="dcterms:W3CDTF">2026-01-27T13:18:00Z</dcterms:created>
  <dcterms:modified xsi:type="dcterms:W3CDTF">2026-01-27T13:18:00Z</dcterms:modified>
</cp:coreProperties>
</file>